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16BA6" w14:textId="49952EC9" w:rsidR="0090589A" w:rsidRDefault="0090589A" w:rsidP="009058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724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: Adverse event related cut-offs by grade in</w:t>
      </w:r>
      <w:r w:rsidR="00FC06F6">
        <w:rPr>
          <w:rFonts w:ascii="Times New Roman" w:hAnsi="Times New Roman" w:cs="Times New Roman"/>
          <w:b/>
          <w:bCs/>
          <w:sz w:val="24"/>
          <w:szCs w:val="24"/>
        </w:rPr>
        <w:t xml:space="preserve"> clinical tri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P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-containing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regimens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</w:tblGrid>
      <w:tr w:rsidR="0090589A" w:rsidRPr="00320651" w14:paraId="474E62A9" w14:textId="77777777" w:rsidTr="00727C17">
        <w:tc>
          <w:tcPr>
            <w:tcW w:w="2324" w:type="dxa"/>
          </w:tcPr>
          <w:p w14:paraId="01EB8059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4" w:type="dxa"/>
          </w:tcPr>
          <w:p w14:paraId="42A77CEC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1</w:t>
            </w:r>
          </w:p>
        </w:tc>
        <w:tc>
          <w:tcPr>
            <w:tcW w:w="2325" w:type="dxa"/>
          </w:tcPr>
          <w:p w14:paraId="2E70321E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2</w:t>
            </w:r>
          </w:p>
        </w:tc>
        <w:tc>
          <w:tcPr>
            <w:tcW w:w="2325" w:type="dxa"/>
          </w:tcPr>
          <w:p w14:paraId="213F8536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3</w:t>
            </w:r>
          </w:p>
        </w:tc>
        <w:tc>
          <w:tcPr>
            <w:tcW w:w="2325" w:type="dxa"/>
          </w:tcPr>
          <w:p w14:paraId="1CE63A11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4</w:t>
            </w:r>
          </w:p>
        </w:tc>
      </w:tr>
      <w:tr w:rsidR="0090589A" w:rsidRPr="00320651" w14:paraId="77CF69E3" w14:textId="77777777" w:rsidTr="00727C17">
        <w:tc>
          <w:tcPr>
            <w:tcW w:w="11623" w:type="dxa"/>
            <w:gridSpan w:val="5"/>
          </w:tcPr>
          <w:p w14:paraId="252BC7FC" w14:textId="649E3095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ix</w:t>
            </w:r>
            <w:r w:rsidR="00BB59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-TB</w:t>
            </w:r>
            <w:r w:rsidRPr="00727C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trial, ZeNix trial </w:t>
            </w:r>
          </w:p>
          <w:p w14:paraId="1BA3D92E" w14:textId="268C4831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(DMID</w:t>
            </w:r>
            <w:r w:rsidR="003376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, </w:t>
            </w:r>
            <w:r w:rsidR="00337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dult toxicity table, Nov 2007 draft</w:t>
            </w:r>
            <w:r w:rsidRPr="00727C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</w:tr>
      <w:tr w:rsidR="0090589A" w:rsidRPr="00320651" w14:paraId="43E68FED" w14:textId="77777777" w:rsidTr="00727C17">
        <w:tc>
          <w:tcPr>
            <w:tcW w:w="2324" w:type="dxa"/>
          </w:tcPr>
          <w:p w14:paraId="6B1E21CC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If no specific cut-off for specific event, here are the general definition</w:t>
            </w:r>
          </w:p>
        </w:tc>
        <w:tc>
          <w:tcPr>
            <w:tcW w:w="2324" w:type="dxa"/>
          </w:tcPr>
          <w:p w14:paraId="67FFD46E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>Transient or mild discomfort (&lt;48 hours); no medical intervention/therapy required</w:t>
            </w:r>
          </w:p>
        </w:tc>
        <w:tc>
          <w:tcPr>
            <w:tcW w:w="2325" w:type="dxa"/>
          </w:tcPr>
          <w:p w14:paraId="0681B4BB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>Mild to moderate limitation in activity- some assistance may be needed; no or minimal medical intervention/therapy required.</w:t>
            </w:r>
          </w:p>
        </w:tc>
        <w:tc>
          <w:tcPr>
            <w:tcW w:w="2325" w:type="dxa"/>
          </w:tcPr>
          <w:p w14:paraId="2CADE71D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>Marked limitation in activity, some assistance usually required; medical intervention/therapy required, hospitalizations possible.</w:t>
            </w:r>
          </w:p>
        </w:tc>
        <w:tc>
          <w:tcPr>
            <w:tcW w:w="2325" w:type="dxa"/>
          </w:tcPr>
          <w:p w14:paraId="4C1E5D1A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>Extreme limitation in activity, significant assistance required; significant medical intervention/therapy required, hospitalization or hospice care probable</w:t>
            </w:r>
          </w:p>
        </w:tc>
      </w:tr>
      <w:tr w:rsidR="0090589A" w:rsidRPr="00320651" w14:paraId="3FB82B0F" w14:textId="77777777" w:rsidTr="00727C17">
        <w:tc>
          <w:tcPr>
            <w:tcW w:w="2324" w:type="dxa"/>
          </w:tcPr>
          <w:p w14:paraId="7F2C5CFF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T prolongation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24" w:type="dxa"/>
          </w:tcPr>
          <w:p w14:paraId="63F8A409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>&lt; 450 msec</w:t>
            </w:r>
          </w:p>
        </w:tc>
        <w:tc>
          <w:tcPr>
            <w:tcW w:w="2325" w:type="dxa"/>
          </w:tcPr>
          <w:p w14:paraId="54B9E1C8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 xml:space="preserve">450 msec ≤ </w:t>
            </w:r>
            <w:proofErr w:type="spellStart"/>
            <w:r w:rsidRPr="00727C17">
              <w:rPr>
                <w:sz w:val="20"/>
                <w:szCs w:val="20"/>
              </w:rPr>
              <w:t>QTcF</w:t>
            </w:r>
            <w:proofErr w:type="spellEnd"/>
            <w:r w:rsidRPr="00727C17">
              <w:rPr>
                <w:sz w:val="20"/>
                <w:szCs w:val="20"/>
              </w:rPr>
              <w:t xml:space="preserve"> &lt; 480 msec OR</w:t>
            </w:r>
          </w:p>
          <w:p w14:paraId="7A17A0CD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 xml:space="preserve">0 msec &lt;change in </w:t>
            </w:r>
            <w:proofErr w:type="spellStart"/>
            <w:r w:rsidRPr="00727C17">
              <w:rPr>
                <w:sz w:val="20"/>
                <w:szCs w:val="20"/>
              </w:rPr>
              <w:t>QTcF</w:t>
            </w:r>
            <w:proofErr w:type="spellEnd"/>
            <w:r w:rsidRPr="00727C17">
              <w:rPr>
                <w:sz w:val="20"/>
                <w:szCs w:val="20"/>
              </w:rPr>
              <w:t xml:space="preserve"> ≤ 30 msec</w:t>
            </w:r>
          </w:p>
        </w:tc>
        <w:tc>
          <w:tcPr>
            <w:tcW w:w="2325" w:type="dxa"/>
          </w:tcPr>
          <w:p w14:paraId="7780CEEE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 xml:space="preserve">480 msec ≤ </w:t>
            </w:r>
            <w:proofErr w:type="spellStart"/>
            <w:r w:rsidRPr="00727C17">
              <w:rPr>
                <w:sz w:val="20"/>
                <w:szCs w:val="20"/>
              </w:rPr>
              <w:t>QTcF</w:t>
            </w:r>
            <w:proofErr w:type="spellEnd"/>
            <w:r w:rsidRPr="00727C17">
              <w:rPr>
                <w:sz w:val="20"/>
                <w:szCs w:val="20"/>
              </w:rPr>
              <w:t xml:space="preserve"> &lt; 500 msec OR</w:t>
            </w:r>
          </w:p>
          <w:p w14:paraId="238F8769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 xml:space="preserve">30 msec &lt;change in </w:t>
            </w:r>
            <w:proofErr w:type="spellStart"/>
            <w:r w:rsidRPr="00727C17">
              <w:rPr>
                <w:sz w:val="20"/>
                <w:szCs w:val="20"/>
              </w:rPr>
              <w:t>QTcF</w:t>
            </w:r>
            <w:proofErr w:type="spellEnd"/>
            <w:r w:rsidRPr="00727C17">
              <w:rPr>
                <w:sz w:val="20"/>
                <w:szCs w:val="20"/>
              </w:rPr>
              <w:t xml:space="preserve"> ≤60 msec</w:t>
            </w:r>
          </w:p>
        </w:tc>
        <w:tc>
          <w:tcPr>
            <w:tcW w:w="2325" w:type="dxa"/>
          </w:tcPr>
          <w:p w14:paraId="544A7FDD" w14:textId="77777777" w:rsidR="0090589A" w:rsidRPr="00727C17" w:rsidRDefault="0090589A" w:rsidP="00727C17">
            <w:pPr>
              <w:pStyle w:val="Default"/>
              <w:rPr>
                <w:sz w:val="20"/>
                <w:szCs w:val="20"/>
              </w:rPr>
            </w:pPr>
            <w:r w:rsidRPr="00727C17">
              <w:rPr>
                <w:sz w:val="20"/>
                <w:szCs w:val="20"/>
              </w:rPr>
              <w:t>≥ 500 msec OR</w:t>
            </w:r>
          </w:p>
          <w:p w14:paraId="49182E61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</w:rPr>
              <w:t xml:space="preserve">change in </w:t>
            </w:r>
            <w:proofErr w:type="spellStart"/>
            <w:r w:rsidRPr="00727C17">
              <w:rPr>
                <w:rFonts w:ascii="Times New Roman" w:hAnsi="Times New Roman" w:cs="Times New Roman"/>
                <w:sz w:val="20"/>
                <w:szCs w:val="20"/>
              </w:rPr>
              <w:t>QTcF</w:t>
            </w:r>
            <w:proofErr w:type="spellEnd"/>
            <w:r w:rsidRPr="00727C17">
              <w:rPr>
                <w:rFonts w:ascii="Times New Roman" w:hAnsi="Times New Roman" w:cs="Times New Roman"/>
                <w:sz w:val="20"/>
                <w:szCs w:val="20"/>
              </w:rPr>
              <w:t xml:space="preserve"> ≥ 60 msec</w:t>
            </w:r>
          </w:p>
        </w:tc>
      </w:tr>
      <w:tr w:rsidR="0090589A" w:rsidRPr="00320651" w14:paraId="2D93AD44" w14:textId="77777777" w:rsidTr="00727C17">
        <w:tc>
          <w:tcPr>
            <w:tcW w:w="2324" w:type="dxa"/>
          </w:tcPr>
          <w:p w14:paraId="1758C6E7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heral neuropathy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*</w:t>
            </w:r>
          </w:p>
          <w:p w14:paraId="43D34756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B6489A8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4" w:type="dxa"/>
          </w:tcPr>
          <w:p w14:paraId="7B01BC95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CAC9612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</w:tcPr>
          <w:p w14:paraId="5405E06B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07F4556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89A" w:rsidRPr="00320651" w14:paraId="5601A9D8" w14:textId="77777777" w:rsidTr="00727C17">
        <w:tc>
          <w:tcPr>
            <w:tcW w:w="2324" w:type="dxa"/>
          </w:tcPr>
          <w:p w14:paraId="156AC5F3" w14:textId="68908C5E" w:rsidR="0090589A" w:rsidRPr="00727C17" w:rsidRDefault="00727C17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</w:t>
            </w:r>
            <w:proofErr w:type="spellStart"/>
            <w:r w:rsidR="0090589A"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esthesia</w:t>
            </w:r>
            <w:proofErr w:type="spellEnd"/>
            <w:r w:rsidR="0090589A"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burning, tingling, etc.)</w:t>
            </w:r>
          </w:p>
          <w:p w14:paraId="3C38BBC1" w14:textId="77777777" w:rsidR="0090589A" w:rsidRPr="00727C17" w:rsidRDefault="0090589A" w:rsidP="00727C17">
            <w:pPr>
              <w:ind w:right="9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24" w:type="dxa"/>
          </w:tcPr>
          <w:p w14:paraId="6787AD58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</w:rPr>
              <w:t xml:space="preserve">Mild </w:t>
            </w:r>
            <w:proofErr w:type="gramStart"/>
            <w:r w:rsidRPr="00727C17">
              <w:rPr>
                <w:rFonts w:ascii="Times New Roman" w:hAnsi="Times New Roman" w:cs="Times New Roman"/>
                <w:sz w:val="20"/>
                <w:szCs w:val="20"/>
              </w:rPr>
              <w:t>discomfort;</w:t>
            </w:r>
            <w:proofErr w:type="gramEnd"/>
            <w:r w:rsidRPr="00727C17">
              <w:rPr>
                <w:rFonts w:ascii="Times New Roman" w:hAnsi="Times New Roman" w:cs="Times New Roman"/>
                <w:sz w:val="20"/>
                <w:szCs w:val="20"/>
              </w:rPr>
              <w:t xml:space="preserve"> no treatment required</w:t>
            </w:r>
          </w:p>
        </w:tc>
        <w:tc>
          <w:tcPr>
            <w:tcW w:w="2325" w:type="dxa"/>
          </w:tcPr>
          <w:p w14:paraId="5B120366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proofErr w:type="gramStart"/>
            <w:r w:rsidRPr="00727C17">
              <w:rPr>
                <w:rFonts w:ascii="Times New Roman" w:hAnsi="Times New Roman" w:cs="Times New Roman"/>
                <w:sz w:val="20"/>
                <w:szCs w:val="20"/>
              </w:rPr>
              <w:t>discomfort;</w:t>
            </w:r>
            <w:proofErr w:type="gramEnd"/>
            <w:r w:rsidRPr="00727C17">
              <w:rPr>
                <w:rFonts w:ascii="Times New Roman" w:hAnsi="Times New Roman" w:cs="Times New Roman"/>
                <w:sz w:val="20"/>
                <w:szCs w:val="20"/>
              </w:rPr>
              <w:t xml:space="preserve"> non-narcotic analgesia required</w:t>
            </w:r>
          </w:p>
        </w:tc>
        <w:tc>
          <w:tcPr>
            <w:tcW w:w="2325" w:type="dxa"/>
          </w:tcPr>
          <w:p w14:paraId="5D19589D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proofErr w:type="gramStart"/>
            <w:r w:rsidRPr="00727C17">
              <w:rPr>
                <w:rFonts w:ascii="Times New Roman" w:hAnsi="Times New Roman" w:cs="Times New Roman"/>
                <w:sz w:val="20"/>
                <w:szCs w:val="20"/>
              </w:rPr>
              <w:t>discomfort;</w:t>
            </w:r>
            <w:proofErr w:type="gramEnd"/>
            <w:r w:rsidRPr="00727C17">
              <w:rPr>
                <w:rFonts w:ascii="Times New Roman" w:hAnsi="Times New Roman" w:cs="Times New Roman"/>
                <w:sz w:val="20"/>
                <w:szCs w:val="20"/>
              </w:rPr>
              <w:t xml:space="preserve"> or narcotic analgesia required with symptomatic improvement</w:t>
            </w:r>
          </w:p>
        </w:tc>
        <w:tc>
          <w:tcPr>
            <w:tcW w:w="2325" w:type="dxa"/>
          </w:tcPr>
          <w:p w14:paraId="306962D7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</w:rPr>
              <w:t>Incapacitating; or not responsive to narcotic analgesia</w:t>
            </w:r>
          </w:p>
        </w:tc>
      </w:tr>
      <w:tr w:rsidR="0090589A" w:rsidRPr="00320651" w14:paraId="24266EB5" w14:textId="77777777" w:rsidTr="00727C17">
        <w:tc>
          <w:tcPr>
            <w:tcW w:w="2324" w:type="dxa"/>
          </w:tcPr>
          <w:p w14:paraId="18DDB836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uro-Sensory</w:t>
            </w:r>
          </w:p>
        </w:tc>
        <w:tc>
          <w:tcPr>
            <w:tcW w:w="2324" w:type="dxa"/>
          </w:tcPr>
          <w:p w14:paraId="0CF0A2F2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impairment in sensation (decreased sensation, </w:t>
            </w:r>
            <w:proofErr w:type="gram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bratory, pinprick, hot/cold in great toes) in focal area or symmetrical distribution; or change in taste, smell, vision and/or hearing</w:t>
            </w:r>
          </w:p>
        </w:tc>
        <w:tc>
          <w:tcPr>
            <w:tcW w:w="2325" w:type="dxa"/>
          </w:tcPr>
          <w:p w14:paraId="06A7E1A7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impairment (mod decreased sensation, </w:t>
            </w:r>
            <w:proofErr w:type="gram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bratory, pinprick, hot/cold to ankles) and/or joint position or mild impairment that is not symmetrical </w:t>
            </w:r>
          </w:p>
        </w:tc>
        <w:tc>
          <w:tcPr>
            <w:tcW w:w="2325" w:type="dxa"/>
          </w:tcPr>
          <w:p w14:paraId="71887EEF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impairment (decreased or loss of sensation to knees or wrists) or loss of sensation of at least mod degree in multiple different body areas (i.e., </w:t>
            </w:r>
            <w:proofErr w:type="gram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  <w:proofErr w:type="gram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lower extremities)</w:t>
            </w:r>
          </w:p>
        </w:tc>
        <w:tc>
          <w:tcPr>
            <w:tcW w:w="2325" w:type="dxa"/>
          </w:tcPr>
          <w:p w14:paraId="1C7A8AAA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ory loss involves limbs and trunk; paralysis; or seizures</w:t>
            </w:r>
          </w:p>
        </w:tc>
      </w:tr>
      <w:tr w:rsidR="0090589A" w:rsidRPr="00320651" w14:paraId="66E02D94" w14:textId="77777777" w:rsidTr="00727C17">
        <w:tc>
          <w:tcPr>
            <w:tcW w:w="2324" w:type="dxa"/>
          </w:tcPr>
          <w:p w14:paraId="50486CFD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yelosuppression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24" w:type="dxa"/>
          </w:tcPr>
          <w:p w14:paraId="0589FC88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</w:tcPr>
          <w:p w14:paraId="19A99FFC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</w:tcPr>
          <w:p w14:paraId="1B6B5154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</w:tcPr>
          <w:p w14:paraId="7F1BC1A1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589A" w:rsidRPr="00320651" w14:paraId="24607D66" w14:textId="77777777" w:rsidTr="00727C17">
        <w:tc>
          <w:tcPr>
            <w:tcW w:w="2324" w:type="dxa"/>
          </w:tcPr>
          <w:p w14:paraId="41417CC7" w14:textId="21558308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Haemoglobin</w:t>
            </w:r>
          </w:p>
        </w:tc>
        <w:tc>
          <w:tcPr>
            <w:tcW w:w="2324" w:type="dxa"/>
          </w:tcPr>
          <w:p w14:paraId="085CBB5C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9.5 - 10.5 gm/dL </w:t>
            </w:r>
          </w:p>
        </w:tc>
        <w:tc>
          <w:tcPr>
            <w:tcW w:w="2325" w:type="dxa"/>
          </w:tcPr>
          <w:p w14:paraId="688C5C76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8.0 - 9.4gm/dL</w:t>
            </w:r>
          </w:p>
        </w:tc>
        <w:tc>
          <w:tcPr>
            <w:tcW w:w="2325" w:type="dxa"/>
          </w:tcPr>
          <w:p w14:paraId="6BC402DE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6.5 - 7.9 gm/dL </w:t>
            </w:r>
          </w:p>
        </w:tc>
        <w:tc>
          <w:tcPr>
            <w:tcW w:w="2325" w:type="dxa"/>
          </w:tcPr>
          <w:p w14:paraId="59AEDCFB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&lt; 6.5 gm/dL</w:t>
            </w:r>
          </w:p>
        </w:tc>
      </w:tr>
      <w:tr w:rsidR="0090589A" w:rsidRPr="00320651" w14:paraId="55F57456" w14:textId="77777777" w:rsidTr="00727C17">
        <w:tc>
          <w:tcPr>
            <w:tcW w:w="2324" w:type="dxa"/>
          </w:tcPr>
          <w:p w14:paraId="24B78155" w14:textId="72682B64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n-AU"/>
              </w:rPr>
              <w:t xml:space="preserve">   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latelets</w:t>
            </w:r>
          </w:p>
        </w:tc>
        <w:tc>
          <w:tcPr>
            <w:tcW w:w="2324" w:type="dxa"/>
          </w:tcPr>
          <w:p w14:paraId="2EE95419" w14:textId="77777777" w:rsidR="0090589A" w:rsidRPr="00727C17" w:rsidRDefault="0090589A" w:rsidP="00727C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,000-</w:t>
            </w:r>
          </w:p>
          <w:p w14:paraId="484C2217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,999/mm3</w:t>
            </w:r>
          </w:p>
        </w:tc>
        <w:tc>
          <w:tcPr>
            <w:tcW w:w="2325" w:type="dxa"/>
          </w:tcPr>
          <w:p w14:paraId="2BC4B27C" w14:textId="77777777" w:rsidR="0090589A" w:rsidRPr="00727C17" w:rsidRDefault="0090589A" w:rsidP="00727C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000-</w:t>
            </w:r>
          </w:p>
          <w:p w14:paraId="340008A1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,999/mm3</w:t>
            </w:r>
          </w:p>
        </w:tc>
        <w:tc>
          <w:tcPr>
            <w:tcW w:w="2325" w:type="dxa"/>
          </w:tcPr>
          <w:p w14:paraId="0057CA34" w14:textId="77777777" w:rsidR="0090589A" w:rsidRPr="00727C17" w:rsidRDefault="0090589A" w:rsidP="00727C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000-</w:t>
            </w:r>
          </w:p>
          <w:p w14:paraId="42F4EBD5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999/mm3</w:t>
            </w:r>
          </w:p>
        </w:tc>
        <w:tc>
          <w:tcPr>
            <w:tcW w:w="2325" w:type="dxa"/>
          </w:tcPr>
          <w:p w14:paraId="49081409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0,000/mm3</w:t>
            </w:r>
          </w:p>
        </w:tc>
      </w:tr>
      <w:tr w:rsidR="0090589A" w:rsidRPr="00320651" w14:paraId="66218FC1" w14:textId="77777777" w:rsidTr="00727C17">
        <w:tc>
          <w:tcPr>
            <w:tcW w:w="2324" w:type="dxa"/>
          </w:tcPr>
          <w:p w14:paraId="447CE3A1" w14:textId="35E37765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   Absolute Neutrophil Count</w:t>
            </w:r>
          </w:p>
        </w:tc>
        <w:tc>
          <w:tcPr>
            <w:tcW w:w="2324" w:type="dxa"/>
          </w:tcPr>
          <w:p w14:paraId="06356FE8" w14:textId="77777777" w:rsidR="0090589A" w:rsidRPr="00727C17" w:rsidRDefault="0090589A" w:rsidP="00727C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-1500/</w:t>
            </w:r>
          </w:p>
          <w:p w14:paraId="4B12D7A5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</w:t>
            </w:r>
          </w:p>
        </w:tc>
        <w:tc>
          <w:tcPr>
            <w:tcW w:w="2325" w:type="dxa"/>
          </w:tcPr>
          <w:p w14:paraId="2CE7AFE8" w14:textId="77777777" w:rsidR="0090589A" w:rsidRPr="00727C17" w:rsidRDefault="0090589A" w:rsidP="00727C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-999</w:t>
            </w:r>
          </w:p>
          <w:p w14:paraId="4F541E63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m3</w:t>
            </w:r>
          </w:p>
        </w:tc>
        <w:tc>
          <w:tcPr>
            <w:tcW w:w="2325" w:type="dxa"/>
          </w:tcPr>
          <w:p w14:paraId="691EA443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-749/mm3</w:t>
            </w:r>
          </w:p>
        </w:tc>
        <w:tc>
          <w:tcPr>
            <w:tcW w:w="2325" w:type="dxa"/>
          </w:tcPr>
          <w:p w14:paraId="5790988C" w14:textId="77777777" w:rsidR="0090589A" w:rsidRPr="00727C17" w:rsidRDefault="0090589A" w:rsidP="00727C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00</w:t>
            </w:r>
          </w:p>
          <w:p w14:paraId="61391683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m3</w:t>
            </w:r>
          </w:p>
        </w:tc>
      </w:tr>
      <w:tr w:rsidR="003376DC" w:rsidRPr="00320651" w14:paraId="037B6582" w14:textId="77777777" w:rsidTr="00E82BB8">
        <w:tc>
          <w:tcPr>
            <w:tcW w:w="2324" w:type="dxa"/>
          </w:tcPr>
          <w:p w14:paraId="7208A2B8" w14:textId="77777777" w:rsidR="003376DC" w:rsidRPr="00727C17" w:rsidRDefault="003376DC" w:rsidP="00E82B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T/ AST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ALP</w:t>
            </w:r>
          </w:p>
        </w:tc>
        <w:tc>
          <w:tcPr>
            <w:tcW w:w="2324" w:type="dxa"/>
          </w:tcPr>
          <w:p w14:paraId="50576F71" w14:textId="77777777" w:rsidR="003376DC" w:rsidRPr="00727C17" w:rsidRDefault="003376DC" w:rsidP="00E82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- &lt;2.0 x ULN</w:t>
            </w:r>
          </w:p>
        </w:tc>
        <w:tc>
          <w:tcPr>
            <w:tcW w:w="2325" w:type="dxa"/>
          </w:tcPr>
          <w:p w14:paraId="455B32F8" w14:textId="77777777" w:rsidR="003376DC" w:rsidRPr="00727C17" w:rsidRDefault="003376DC" w:rsidP="00E82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</w:t>
            </w:r>
            <w:r w:rsidRPr="00727C17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.0 x ULN</w:t>
            </w:r>
          </w:p>
        </w:tc>
        <w:tc>
          <w:tcPr>
            <w:tcW w:w="2325" w:type="dxa"/>
          </w:tcPr>
          <w:p w14:paraId="56BF23AB" w14:textId="77777777" w:rsidR="003376DC" w:rsidRPr="00727C17" w:rsidRDefault="003376DC" w:rsidP="00E82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 </w:t>
            </w:r>
            <w:r w:rsidRPr="00727C17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x ULN</w:t>
            </w:r>
          </w:p>
        </w:tc>
        <w:tc>
          <w:tcPr>
            <w:tcW w:w="2325" w:type="dxa"/>
          </w:tcPr>
          <w:p w14:paraId="7DC82D36" w14:textId="77777777" w:rsidR="003376DC" w:rsidRPr="00727C17" w:rsidRDefault="003376DC" w:rsidP="00E82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8 x ULN</w:t>
            </w:r>
          </w:p>
        </w:tc>
      </w:tr>
      <w:tr w:rsidR="003376DC" w:rsidRPr="00320651" w14:paraId="18AEBF53" w14:textId="77777777" w:rsidTr="00E82BB8">
        <w:tc>
          <w:tcPr>
            <w:tcW w:w="2324" w:type="dxa"/>
          </w:tcPr>
          <w:p w14:paraId="2FF1ED7E" w14:textId="77777777" w:rsidR="003376DC" w:rsidRPr="00727C17" w:rsidRDefault="003376DC" w:rsidP="00E82B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perbilirubinemia (when accompanied by any increase in other liver function test)</w:t>
            </w:r>
          </w:p>
        </w:tc>
        <w:tc>
          <w:tcPr>
            <w:tcW w:w="2324" w:type="dxa"/>
          </w:tcPr>
          <w:p w14:paraId="6F30B644" w14:textId="77777777" w:rsidR="003376DC" w:rsidRPr="00727C17" w:rsidRDefault="003376DC" w:rsidP="00E82B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-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ULN</w:t>
            </w:r>
          </w:p>
        </w:tc>
        <w:tc>
          <w:tcPr>
            <w:tcW w:w="2325" w:type="dxa"/>
          </w:tcPr>
          <w:p w14:paraId="3ACD3116" w14:textId="77777777" w:rsidR="003376DC" w:rsidRPr="00727C17" w:rsidRDefault="003376DC" w:rsidP="00E82B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ULN</w:t>
            </w:r>
          </w:p>
        </w:tc>
        <w:tc>
          <w:tcPr>
            <w:tcW w:w="2325" w:type="dxa"/>
          </w:tcPr>
          <w:p w14:paraId="6CE0DF7F" w14:textId="77777777" w:rsidR="003376DC" w:rsidRPr="00727C17" w:rsidRDefault="003376DC" w:rsidP="00E82B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ULN</w:t>
            </w:r>
          </w:p>
        </w:tc>
        <w:tc>
          <w:tcPr>
            <w:tcW w:w="2325" w:type="dxa"/>
          </w:tcPr>
          <w:p w14:paraId="09EB086C" w14:textId="77777777" w:rsidR="003376DC" w:rsidRPr="00727C17" w:rsidRDefault="003376DC" w:rsidP="00E82B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ULN</w:t>
            </w:r>
          </w:p>
        </w:tc>
      </w:tr>
      <w:tr w:rsidR="003376DC" w:rsidRPr="00320651" w14:paraId="1C45990D" w14:textId="77777777" w:rsidTr="00E82BB8">
        <w:tc>
          <w:tcPr>
            <w:tcW w:w="2324" w:type="dxa"/>
          </w:tcPr>
          <w:p w14:paraId="02EE8D73" w14:textId="77777777" w:rsidR="003376DC" w:rsidRPr="00727C17" w:rsidRDefault="003376DC" w:rsidP="00E82B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yperbilirubinemia (when other liver functi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in the normal range)</w:t>
            </w:r>
          </w:p>
        </w:tc>
        <w:tc>
          <w:tcPr>
            <w:tcW w:w="2324" w:type="dxa"/>
          </w:tcPr>
          <w:p w14:paraId="14B53465" w14:textId="77777777" w:rsidR="003376DC" w:rsidRPr="00727C17" w:rsidRDefault="003376DC" w:rsidP="00E82B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-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ULN</w:t>
            </w:r>
          </w:p>
        </w:tc>
        <w:tc>
          <w:tcPr>
            <w:tcW w:w="2325" w:type="dxa"/>
          </w:tcPr>
          <w:p w14:paraId="06A7C257" w14:textId="77777777" w:rsidR="003376DC" w:rsidRPr="00727C17" w:rsidRDefault="003376DC" w:rsidP="00E82B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ULN</w:t>
            </w:r>
          </w:p>
        </w:tc>
        <w:tc>
          <w:tcPr>
            <w:tcW w:w="2325" w:type="dxa"/>
          </w:tcPr>
          <w:p w14:paraId="6CD73E32" w14:textId="77777777" w:rsidR="003376DC" w:rsidRPr="00727C17" w:rsidRDefault="003376DC" w:rsidP="00E82B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</w:t>
            </w:r>
            <w:r w:rsidRPr="00727C17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.0 x ULN</w:t>
            </w:r>
          </w:p>
        </w:tc>
        <w:tc>
          <w:tcPr>
            <w:tcW w:w="2325" w:type="dxa"/>
          </w:tcPr>
          <w:p w14:paraId="187A0604" w14:textId="77777777" w:rsidR="003376DC" w:rsidRPr="00727C17" w:rsidRDefault="003376DC" w:rsidP="00E82B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ULN</w:t>
            </w:r>
          </w:p>
        </w:tc>
      </w:tr>
      <w:tr w:rsidR="0090589A" w:rsidRPr="00320651" w14:paraId="5C0EF204" w14:textId="77777777" w:rsidTr="00727C17">
        <w:tc>
          <w:tcPr>
            <w:tcW w:w="2324" w:type="dxa"/>
          </w:tcPr>
          <w:p w14:paraId="3094DC18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T/ AST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24" w:type="dxa"/>
          </w:tcPr>
          <w:p w14:paraId="59CC5DA8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- &lt;2.0 x ULN</w:t>
            </w:r>
          </w:p>
        </w:tc>
        <w:tc>
          <w:tcPr>
            <w:tcW w:w="2325" w:type="dxa"/>
          </w:tcPr>
          <w:p w14:paraId="1031E72D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</w:t>
            </w:r>
            <w:r w:rsidRPr="00727C17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.0 x ULN</w:t>
            </w:r>
          </w:p>
        </w:tc>
        <w:tc>
          <w:tcPr>
            <w:tcW w:w="2325" w:type="dxa"/>
          </w:tcPr>
          <w:p w14:paraId="657E6776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 </w:t>
            </w:r>
            <w:r w:rsidRPr="00727C17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x ULN</w:t>
            </w:r>
          </w:p>
        </w:tc>
        <w:tc>
          <w:tcPr>
            <w:tcW w:w="2325" w:type="dxa"/>
          </w:tcPr>
          <w:p w14:paraId="3D5409F6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8 x ULN</w:t>
            </w:r>
          </w:p>
        </w:tc>
      </w:tr>
      <w:tr w:rsidR="0090589A" w:rsidRPr="00320651" w14:paraId="36BA8449" w14:textId="77777777" w:rsidTr="00727C17">
        <w:tc>
          <w:tcPr>
            <w:tcW w:w="11623" w:type="dxa"/>
            <w:gridSpan w:val="5"/>
          </w:tcPr>
          <w:p w14:paraId="0324D2E0" w14:textId="49F55B4F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en-AU"/>
              </w:rPr>
              <w:t xml:space="preserve">TB-PRACTECAL </w:t>
            </w:r>
          </w:p>
        </w:tc>
      </w:tr>
      <w:tr w:rsidR="0090589A" w:rsidRPr="00320651" w14:paraId="2FD28C0A" w14:textId="77777777" w:rsidTr="00727C17">
        <w:tc>
          <w:tcPr>
            <w:tcW w:w="2324" w:type="dxa"/>
          </w:tcPr>
          <w:p w14:paraId="2C71C51B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T prolongation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CTCAE 4.03)</w:t>
            </w:r>
          </w:p>
        </w:tc>
        <w:tc>
          <w:tcPr>
            <w:tcW w:w="2324" w:type="dxa"/>
          </w:tcPr>
          <w:p w14:paraId="23A36C76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cF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50 - 480 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325" w:type="dxa"/>
          </w:tcPr>
          <w:p w14:paraId="4F84A190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cF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81 - 500 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325" w:type="dxa"/>
          </w:tcPr>
          <w:p w14:paraId="2E370215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cF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= 501 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out signs/symptoms of serious arrhythmia</w:t>
            </w:r>
          </w:p>
        </w:tc>
        <w:tc>
          <w:tcPr>
            <w:tcW w:w="2325" w:type="dxa"/>
          </w:tcPr>
          <w:p w14:paraId="0F57A145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cF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= 501 or &gt;60 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nge from baseline and one of the following: Torsade de pointes or polymorphic ventricular tachycardia or signs/symptoms of serious arrhythmia</w:t>
            </w:r>
          </w:p>
        </w:tc>
      </w:tr>
      <w:tr w:rsidR="0090589A" w:rsidRPr="00320651" w14:paraId="6FBF2541" w14:textId="77777777" w:rsidTr="00727C17">
        <w:tc>
          <w:tcPr>
            <w:tcW w:w="2324" w:type="dxa"/>
          </w:tcPr>
          <w:p w14:paraId="3B532969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ipheral neuropathy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*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24" w:type="dxa"/>
          </w:tcPr>
          <w:p w14:paraId="00686974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</w:tcPr>
          <w:p w14:paraId="40A2457B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</w:tcPr>
          <w:p w14:paraId="2C505E52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</w:tcPr>
          <w:p w14:paraId="223F4177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589A" w:rsidRPr="00320651" w14:paraId="54AD45FE" w14:textId="77777777" w:rsidTr="00727C17">
        <w:tc>
          <w:tcPr>
            <w:tcW w:w="2324" w:type="dxa"/>
          </w:tcPr>
          <w:p w14:paraId="13052334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uro-Sensory Disorders (DMID)</w:t>
            </w:r>
          </w:p>
        </w:tc>
        <w:tc>
          <w:tcPr>
            <w:tcW w:w="2324" w:type="dxa"/>
          </w:tcPr>
          <w:p w14:paraId="47244DA5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impairment in sensation (decreased sensation, </w:t>
            </w:r>
            <w:proofErr w:type="gram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bratory, pinprick, hot/cold in great toes) in focal area or symmetrical distribution; or change in taste, smell, vision and/or hearing; and/or vibration </w:t>
            </w:r>
          </w:p>
        </w:tc>
        <w:tc>
          <w:tcPr>
            <w:tcW w:w="2325" w:type="dxa"/>
          </w:tcPr>
          <w:p w14:paraId="56C37EEB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impairment (mod decreased sensation, </w:t>
            </w:r>
            <w:proofErr w:type="gram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bratory, pinprick, hot/cold to ankles) and/or joint position; and/or vibration perception </w:t>
            </w:r>
          </w:p>
        </w:tc>
        <w:tc>
          <w:tcPr>
            <w:tcW w:w="2325" w:type="dxa"/>
          </w:tcPr>
          <w:p w14:paraId="24E8DE41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impairment (decreased or loss of sensation to knees or wrists); and/or vibration perception and/or deep tendon reflex </w:t>
            </w:r>
          </w:p>
        </w:tc>
        <w:tc>
          <w:tcPr>
            <w:tcW w:w="2325" w:type="dxa"/>
          </w:tcPr>
          <w:p w14:paraId="14A33823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ory loss involves limbs and trunk; paralysis; or seizures; and/or deep tendon reflex.</w:t>
            </w:r>
          </w:p>
        </w:tc>
      </w:tr>
      <w:tr w:rsidR="0090589A" w:rsidRPr="00320651" w14:paraId="67F20E87" w14:textId="77777777" w:rsidTr="00727C17">
        <w:tc>
          <w:tcPr>
            <w:tcW w:w="2324" w:type="dxa"/>
          </w:tcPr>
          <w:p w14:paraId="166312B8" w14:textId="31877D6C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B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sthesia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rning, Tingling, etc.)  (DMID)</w:t>
            </w:r>
          </w:p>
        </w:tc>
        <w:tc>
          <w:tcPr>
            <w:tcW w:w="2324" w:type="dxa"/>
          </w:tcPr>
          <w:p w14:paraId="71D1D077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gram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mfort;</w:t>
            </w:r>
            <w:proofErr w:type="gram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 treatment required;</w:t>
            </w:r>
          </w:p>
        </w:tc>
        <w:tc>
          <w:tcPr>
            <w:tcW w:w="2325" w:type="dxa"/>
          </w:tcPr>
          <w:p w14:paraId="19376B34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proofErr w:type="gram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mfort;</w:t>
            </w:r>
            <w:proofErr w:type="gram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n-narcotic analgesia required; </w:t>
            </w:r>
          </w:p>
        </w:tc>
        <w:tc>
          <w:tcPr>
            <w:tcW w:w="2325" w:type="dxa"/>
          </w:tcPr>
          <w:p w14:paraId="7E187B09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gram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mfort;</w:t>
            </w:r>
            <w:proofErr w:type="gram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narcotic analgesia required with symptomatic improvement</w:t>
            </w:r>
          </w:p>
        </w:tc>
        <w:tc>
          <w:tcPr>
            <w:tcW w:w="2325" w:type="dxa"/>
          </w:tcPr>
          <w:p w14:paraId="0C34FD9C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apacitating; or not responsive to narcotic analgesia.</w:t>
            </w:r>
          </w:p>
        </w:tc>
      </w:tr>
      <w:tr w:rsidR="0090589A" w:rsidRPr="00320651" w14:paraId="47AFC4CA" w14:textId="77777777" w:rsidTr="00727C17">
        <w:tc>
          <w:tcPr>
            <w:tcW w:w="2324" w:type="dxa"/>
          </w:tcPr>
          <w:p w14:paraId="4C244E79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ptic neuritis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Optic nerve disorder, CTCAE)</w:t>
            </w:r>
          </w:p>
        </w:tc>
        <w:tc>
          <w:tcPr>
            <w:tcW w:w="2324" w:type="dxa"/>
          </w:tcPr>
          <w:p w14:paraId="27E35458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mptomatic; clinical or diagnostic observations only</w:t>
            </w:r>
          </w:p>
        </w:tc>
        <w:tc>
          <w:tcPr>
            <w:tcW w:w="2325" w:type="dxa"/>
          </w:tcPr>
          <w:p w14:paraId="57278C62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iting vision of the affected eye (20/40 [6/12] or better)</w:t>
            </w:r>
          </w:p>
        </w:tc>
        <w:tc>
          <w:tcPr>
            <w:tcW w:w="2325" w:type="dxa"/>
          </w:tcPr>
          <w:p w14:paraId="23417255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iting vision in the affected eye (worse than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/40 [6/12] but better than 20/200 [6/60])</w:t>
            </w:r>
          </w:p>
        </w:tc>
        <w:tc>
          <w:tcPr>
            <w:tcW w:w="2325" w:type="dxa"/>
          </w:tcPr>
          <w:p w14:paraId="20CBDB7B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lindness (20/200 [6/60] or worse) in the affected eye</w:t>
            </w:r>
          </w:p>
        </w:tc>
      </w:tr>
      <w:tr w:rsidR="0090589A" w:rsidRPr="00320651" w14:paraId="19764DB8" w14:textId="77777777" w:rsidTr="00727C17">
        <w:tc>
          <w:tcPr>
            <w:tcW w:w="2324" w:type="dxa"/>
          </w:tcPr>
          <w:p w14:paraId="3D1D61AF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yelosuppression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DMID)</w:t>
            </w:r>
          </w:p>
        </w:tc>
        <w:tc>
          <w:tcPr>
            <w:tcW w:w="2324" w:type="dxa"/>
          </w:tcPr>
          <w:p w14:paraId="2B394A6C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</w:tcPr>
          <w:p w14:paraId="4FE8CE86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</w:tcPr>
          <w:p w14:paraId="3147DAD9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</w:tcPr>
          <w:p w14:paraId="2CA38D73" w14:textId="77777777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589A" w:rsidRPr="00320651" w14:paraId="435E13D2" w14:textId="77777777" w:rsidTr="00727C17">
        <w:tc>
          <w:tcPr>
            <w:tcW w:w="2324" w:type="dxa"/>
          </w:tcPr>
          <w:p w14:paraId="6A90569F" w14:textId="310896A1" w:rsidR="0090589A" w:rsidRPr="00727C17" w:rsidRDefault="00727C17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90589A"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olute Neutrophil Count</w:t>
            </w:r>
          </w:p>
        </w:tc>
        <w:tc>
          <w:tcPr>
            <w:tcW w:w="2324" w:type="dxa"/>
          </w:tcPr>
          <w:p w14:paraId="3E57F63E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 - 1000/mm3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1.5 - 1.0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1.5 - 1.0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5" w:type="dxa"/>
          </w:tcPr>
          <w:p w14:paraId="4F8E7241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9 - 750/mm3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0.99 - 0.75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0.99 - 0.75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5" w:type="dxa"/>
          </w:tcPr>
          <w:p w14:paraId="26C1F744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9 - 500/mm3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0.74 - 0.50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0.74 - 0.50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5" w:type="dxa"/>
          </w:tcPr>
          <w:p w14:paraId="7A37A266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500/mm3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0.50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0.50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90589A" w:rsidRPr="00320651" w14:paraId="63A7BCC7" w14:textId="77777777" w:rsidTr="00727C17">
        <w:tc>
          <w:tcPr>
            <w:tcW w:w="2324" w:type="dxa"/>
          </w:tcPr>
          <w:p w14:paraId="0B2B475E" w14:textId="793152E2" w:rsidR="0090589A" w:rsidRPr="00727C17" w:rsidRDefault="00727C17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90589A"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2324" w:type="dxa"/>
          </w:tcPr>
          <w:p w14:paraId="165DA017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- 9.5 g/dL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105 - 95 g/L]</w:t>
            </w:r>
          </w:p>
        </w:tc>
        <w:tc>
          <w:tcPr>
            <w:tcW w:w="2325" w:type="dxa"/>
          </w:tcPr>
          <w:p w14:paraId="20D35C03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 - 8.0 g/dL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94 - 80 g/L]</w:t>
            </w:r>
          </w:p>
        </w:tc>
        <w:tc>
          <w:tcPr>
            <w:tcW w:w="2325" w:type="dxa"/>
          </w:tcPr>
          <w:p w14:paraId="677DA7C5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 - 6.5 g/dL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79 - 65 g/L]</w:t>
            </w:r>
          </w:p>
        </w:tc>
        <w:tc>
          <w:tcPr>
            <w:tcW w:w="2325" w:type="dxa"/>
          </w:tcPr>
          <w:p w14:paraId="5A9A11BF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6.5 g/dL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 65 g/L]</w:t>
            </w:r>
          </w:p>
        </w:tc>
      </w:tr>
      <w:tr w:rsidR="0090589A" w:rsidRPr="00320651" w14:paraId="69C95266" w14:textId="77777777" w:rsidTr="00727C17">
        <w:tc>
          <w:tcPr>
            <w:tcW w:w="2324" w:type="dxa"/>
          </w:tcPr>
          <w:p w14:paraId="350209D1" w14:textId="138BE733" w:rsidR="0090589A" w:rsidRPr="00727C17" w:rsidRDefault="00727C17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90589A"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2324" w:type="dxa"/>
          </w:tcPr>
          <w:p w14:paraId="2A3F6381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,999-75,000/mm3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99.9-75.0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99.9-75.0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5" w:type="dxa"/>
          </w:tcPr>
          <w:p w14:paraId="5CD917C4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,999-50,000/mm3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74.9-50.0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74.9-50.0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5" w:type="dxa"/>
          </w:tcPr>
          <w:p w14:paraId="0F71941F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999-20,000/mm3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49.9-20.0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49.9-20.0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5" w:type="dxa"/>
          </w:tcPr>
          <w:p w14:paraId="134C1B8B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20,000/mm3 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20.0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20.0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90589A" w:rsidRPr="00320651" w14:paraId="5E920D23" w14:textId="77777777" w:rsidTr="00727C17">
        <w:tc>
          <w:tcPr>
            <w:tcW w:w="2324" w:type="dxa"/>
          </w:tcPr>
          <w:p w14:paraId="6B6B0804" w14:textId="55B172BF" w:rsidR="0090589A" w:rsidRPr="00727C17" w:rsidRDefault="00727C17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90589A"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lood Cell</w:t>
            </w:r>
          </w:p>
        </w:tc>
        <w:tc>
          <w:tcPr>
            <w:tcW w:w="2324" w:type="dxa"/>
          </w:tcPr>
          <w:p w14:paraId="041F700D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LN - 3000/mm3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LLN - 3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LLN - 3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5" w:type="dxa"/>
          </w:tcPr>
          <w:p w14:paraId="451A5A18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00 - 2000/mm3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3 - 2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3 - 2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5" w:type="dxa"/>
          </w:tcPr>
          <w:p w14:paraId="1EFF2D7A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000 - 1000/mm3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2 - 1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2 - 1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5" w:type="dxa"/>
          </w:tcPr>
          <w:p w14:paraId="3E80643B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000/mm3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1 x10^9/L]</w:t>
            </w: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&lt;1 x10^3/</w:t>
            </w:r>
            <w:proofErr w:type="spellStart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90589A" w:rsidRPr="00320651" w14:paraId="7B85A630" w14:textId="77777777" w:rsidTr="00727C17">
        <w:tc>
          <w:tcPr>
            <w:tcW w:w="2324" w:type="dxa"/>
          </w:tcPr>
          <w:p w14:paraId="240EF286" w14:textId="77777777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patotoxicity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​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CTCAE)</w:t>
            </w:r>
          </w:p>
        </w:tc>
        <w:tc>
          <w:tcPr>
            <w:tcW w:w="2324" w:type="dxa"/>
          </w:tcPr>
          <w:p w14:paraId="6C7ACD5A" w14:textId="173014A3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</w:tcPr>
          <w:p w14:paraId="3E24EB42" w14:textId="35E116AF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</w:tcPr>
          <w:p w14:paraId="29621CAB" w14:textId="4863C09D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325" w:type="dxa"/>
          </w:tcPr>
          <w:p w14:paraId="33F28FDB" w14:textId="39FD604A" w:rsidR="0090589A" w:rsidRPr="00727C17" w:rsidRDefault="0090589A" w:rsidP="00727C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90589A" w:rsidRPr="00320651" w14:paraId="49CCF2CA" w14:textId="77777777" w:rsidTr="00727C17">
        <w:tc>
          <w:tcPr>
            <w:tcW w:w="2324" w:type="dxa"/>
          </w:tcPr>
          <w:p w14:paraId="51457347" w14:textId="4908A86F" w:rsidR="0090589A" w:rsidRPr="00727C17" w:rsidRDefault="0090589A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EB34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</w:t>
            </w:r>
            <w:r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T/ALT</w:t>
            </w:r>
          </w:p>
        </w:tc>
        <w:tc>
          <w:tcPr>
            <w:tcW w:w="2324" w:type="dxa"/>
          </w:tcPr>
          <w:p w14:paraId="70643DBC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ULN - 3.0 x ULN</w:t>
            </w:r>
          </w:p>
        </w:tc>
        <w:tc>
          <w:tcPr>
            <w:tcW w:w="2325" w:type="dxa"/>
          </w:tcPr>
          <w:p w14:paraId="50A1586C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.0 - 5.0 x ULN</w:t>
            </w:r>
          </w:p>
        </w:tc>
        <w:tc>
          <w:tcPr>
            <w:tcW w:w="2325" w:type="dxa"/>
          </w:tcPr>
          <w:p w14:paraId="58C9FC47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.0 - 20.0 x ULN</w:t>
            </w:r>
          </w:p>
        </w:tc>
        <w:tc>
          <w:tcPr>
            <w:tcW w:w="2325" w:type="dxa"/>
          </w:tcPr>
          <w:p w14:paraId="57E00FDA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0.0 x ULN</w:t>
            </w:r>
          </w:p>
        </w:tc>
      </w:tr>
      <w:tr w:rsidR="0090589A" w:rsidRPr="00320651" w14:paraId="4B5F0650" w14:textId="77777777" w:rsidTr="00727C17">
        <w:tc>
          <w:tcPr>
            <w:tcW w:w="2324" w:type="dxa"/>
          </w:tcPr>
          <w:p w14:paraId="568B0BFE" w14:textId="086D3DF2" w:rsidR="0090589A" w:rsidRPr="00727C17" w:rsidRDefault="00EB34FD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</w:t>
            </w:r>
            <w:r w:rsidR="0090589A"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P</w:t>
            </w:r>
          </w:p>
        </w:tc>
        <w:tc>
          <w:tcPr>
            <w:tcW w:w="2324" w:type="dxa"/>
          </w:tcPr>
          <w:p w14:paraId="2F57FC98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ULN - 2.5 x ULN</w:t>
            </w:r>
          </w:p>
        </w:tc>
        <w:tc>
          <w:tcPr>
            <w:tcW w:w="2325" w:type="dxa"/>
          </w:tcPr>
          <w:p w14:paraId="5D822D95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.5 - 5.0 x ULN</w:t>
            </w:r>
          </w:p>
        </w:tc>
        <w:tc>
          <w:tcPr>
            <w:tcW w:w="2325" w:type="dxa"/>
          </w:tcPr>
          <w:p w14:paraId="661B8937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.0 - 20.0 x ULN</w:t>
            </w:r>
          </w:p>
        </w:tc>
        <w:tc>
          <w:tcPr>
            <w:tcW w:w="2325" w:type="dxa"/>
          </w:tcPr>
          <w:p w14:paraId="496BE5E3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0.0 x ULN</w:t>
            </w:r>
          </w:p>
        </w:tc>
      </w:tr>
      <w:tr w:rsidR="0090589A" w:rsidRPr="0090589A" w14:paraId="2E56D454" w14:textId="77777777" w:rsidTr="00727C17">
        <w:tc>
          <w:tcPr>
            <w:tcW w:w="2324" w:type="dxa"/>
          </w:tcPr>
          <w:p w14:paraId="17820488" w14:textId="13F91543" w:rsidR="0090589A" w:rsidRPr="00727C17" w:rsidRDefault="00EB34FD" w:rsidP="00727C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</w:t>
            </w:r>
            <w:r w:rsidR="0090589A" w:rsidRPr="00727C1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</w:t>
            </w:r>
          </w:p>
        </w:tc>
        <w:tc>
          <w:tcPr>
            <w:tcW w:w="2324" w:type="dxa"/>
          </w:tcPr>
          <w:p w14:paraId="71F4843C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bilirubinemia</w:t>
            </w:r>
          </w:p>
        </w:tc>
        <w:tc>
          <w:tcPr>
            <w:tcW w:w="2325" w:type="dxa"/>
          </w:tcPr>
          <w:p w14:paraId="4C81DFCB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ULN - 1.5 x ULN</w:t>
            </w:r>
          </w:p>
        </w:tc>
        <w:tc>
          <w:tcPr>
            <w:tcW w:w="2325" w:type="dxa"/>
          </w:tcPr>
          <w:p w14:paraId="2D733B19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.5 - 3.0 x ULN</w:t>
            </w:r>
          </w:p>
        </w:tc>
        <w:tc>
          <w:tcPr>
            <w:tcW w:w="2325" w:type="dxa"/>
          </w:tcPr>
          <w:p w14:paraId="38AF0B72" w14:textId="77777777" w:rsidR="0090589A" w:rsidRPr="00727C17" w:rsidRDefault="0090589A" w:rsidP="00727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.0 - 10.0 x ULN</w:t>
            </w:r>
          </w:p>
        </w:tc>
      </w:tr>
    </w:tbl>
    <w:p w14:paraId="541C7208" w14:textId="28F7E243" w:rsidR="0090589A" w:rsidRPr="0090589A" w:rsidRDefault="0090589A" w:rsidP="0090589A">
      <w:pPr>
        <w:rPr>
          <w:rFonts w:ascii="Times New Roman" w:hAnsi="Times New Roman" w:cs="Times New Roman"/>
          <w:sz w:val="16"/>
          <w:szCs w:val="16"/>
        </w:rPr>
      </w:pPr>
      <w:r w:rsidRPr="0090589A">
        <w:rPr>
          <w:rFonts w:ascii="Times New Roman" w:hAnsi="Times New Roman" w:cs="Times New Roman"/>
          <w:sz w:val="16"/>
          <w:szCs w:val="16"/>
        </w:rPr>
        <w:t xml:space="preserve">ALP </w:t>
      </w:r>
      <w:proofErr w:type="spellStart"/>
      <w:r w:rsidRPr="0090589A">
        <w:rPr>
          <w:rFonts w:ascii="Times New Roman" w:hAnsi="Times New Roman" w:cs="Times New Roman"/>
          <w:sz w:val="16"/>
          <w:szCs w:val="16"/>
        </w:rPr>
        <w:t>alakaline</w:t>
      </w:r>
      <w:proofErr w:type="spellEnd"/>
      <w:r w:rsidRPr="0090589A">
        <w:rPr>
          <w:rFonts w:ascii="Times New Roman" w:hAnsi="Times New Roman" w:cs="Times New Roman"/>
          <w:sz w:val="16"/>
          <w:szCs w:val="16"/>
        </w:rPr>
        <w:t xml:space="preserve"> phosphatase, </w:t>
      </w:r>
      <w:r w:rsidR="00402336" w:rsidRPr="0090589A">
        <w:rPr>
          <w:rFonts w:ascii="Times New Roman" w:hAnsi="Times New Roman" w:cs="Times New Roman"/>
          <w:sz w:val="16"/>
          <w:szCs w:val="16"/>
        </w:rPr>
        <w:t xml:space="preserve">ALT alanine aminotransferase, AST </w:t>
      </w:r>
      <w:proofErr w:type="spellStart"/>
      <w:r w:rsidR="00402336" w:rsidRPr="0090589A">
        <w:rPr>
          <w:rFonts w:ascii="Times New Roman" w:hAnsi="Times New Roman" w:cs="Times New Roman"/>
          <w:sz w:val="16"/>
          <w:szCs w:val="16"/>
        </w:rPr>
        <w:t>asparate</w:t>
      </w:r>
      <w:proofErr w:type="spellEnd"/>
      <w:r w:rsidR="00402336" w:rsidRPr="0090589A">
        <w:rPr>
          <w:rFonts w:ascii="Times New Roman" w:hAnsi="Times New Roman" w:cs="Times New Roman"/>
          <w:sz w:val="16"/>
          <w:szCs w:val="16"/>
        </w:rPr>
        <w:t xml:space="preserve"> aminotransferase, </w:t>
      </w:r>
      <w:r w:rsidRPr="0090589A">
        <w:rPr>
          <w:rFonts w:ascii="Times New Roman" w:hAnsi="Times New Roman" w:cs="Times New Roman"/>
          <w:sz w:val="16"/>
          <w:szCs w:val="16"/>
        </w:rPr>
        <w:t>CTCAE Common terminology Criteria for adverse events (</w:t>
      </w:r>
      <w:r w:rsidR="00402336" w:rsidRPr="0090589A">
        <w:rPr>
          <w:rFonts w:ascii="Times New Roman" w:hAnsi="Times New Roman" w:cs="Times New Roman"/>
          <w:noProof/>
          <w:sz w:val="16"/>
          <w:szCs w:val="16"/>
          <w:lang w:val="en-US"/>
        </w:rPr>
        <w:t>US Department of Health and Human Services</w:t>
      </w:r>
      <w:r w:rsidR="00402336">
        <w:rPr>
          <w:rFonts w:ascii="Times New Roman" w:hAnsi="Times New Roman" w:cs="Times New Roman"/>
          <w:noProof/>
          <w:sz w:val="16"/>
          <w:szCs w:val="16"/>
          <w:lang w:val="en-US"/>
        </w:rPr>
        <w:t>.</w:t>
      </w:r>
      <w:r w:rsidR="00402336">
        <w:rPr>
          <w:rFonts w:ascii="Times New Roman" w:hAnsi="Times New Roman" w:cs="Times New Roman"/>
          <w:i/>
          <w:iCs/>
          <w:noProof/>
          <w:sz w:val="16"/>
          <w:szCs w:val="16"/>
          <w:lang w:val="en-US"/>
        </w:rPr>
        <w:t xml:space="preserve"> </w:t>
      </w:r>
      <w:r w:rsidRPr="0090589A">
        <w:rPr>
          <w:rFonts w:ascii="Times New Roman" w:hAnsi="Times New Roman" w:cs="Times New Roman"/>
          <w:i/>
          <w:iCs/>
          <w:noProof/>
          <w:sz w:val="16"/>
          <w:szCs w:val="16"/>
          <w:lang w:val="en-US"/>
        </w:rPr>
        <w:t>Common Terminology Criteria for Adverse Events (CTCAE)</w:t>
      </w:r>
      <w:r w:rsidRPr="0090589A">
        <w:rPr>
          <w:rFonts w:ascii="Times New Roman" w:hAnsi="Times New Roman" w:cs="Times New Roman"/>
          <w:noProof/>
          <w:sz w:val="16"/>
          <w:szCs w:val="16"/>
          <w:lang w:val="en-US"/>
        </w:rPr>
        <w:t>, 2017</w:t>
      </w:r>
      <w:r w:rsidRPr="0090589A">
        <w:rPr>
          <w:rFonts w:ascii="Times New Roman" w:hAnsi="Times New Roman" w:cs="Times New Roman"/>
          <w:sz w:val="16"/>
          <w:szCs w:val="16"/>
        </w:rPr>
        <w:t>)</w:t>
      </w:r>
      <w:r w:rsidR="00402336">
        <w:rPr>
          <w:rFonts w:ascii="Times New Roman" w:hAnsi="Times New Roman" w:cs="Times New Roman"/>
          <w:sz w:val="16"/>
          <w:szCs w:val="16"/>
        </w:rPr>
        <w:t>,</w:t>
      </w:r>
      <w:r w:rsidRPr="0090589A">
        <w:rPr>
          <w:rFonts w:ascii="Times New Roman" w:hAnsi="Times New Roman" w:cs="Times New Roman"/>
          <w:sz w:val="16"/>
          <w:szCs w:val="16"/>
        </w:rPr>
        <w:t xml:space="preserve"> </w:t>
      </w:r>
      <w:r w:rsidR="00402336">
        <w:rPr>
          <w:rFonts w:ascii="Times New Roman" w:hAnsi="Times New Roman" w:cs="Times New Roman"/>
          <w:sz w:val="16"/>
          <w:szCs w:val="16"/>
        </w:rPr>
        <w:t xml:space="preserve">DMID Division of Microbiology and Infectious Diseases </w:t>
      </w:r>
      <w:r w:rsidR="00402336" w:rsidRPr="00402336">
        <w:rPr>
          <w:rFonts w:ascii="Times New Roman" w:hAnsi="Times New Roman" w:cs="Times New Roman"/>
          <w:sz w:val="16"/>
          <w:szCs w:val="16"/>
        </w:rPr>
        <w:t>(</w:t>
      </w:r>
      <w:r w:rsidR="00402336" w:rsidRPr="00402336">
        <w:rPr>
          <w:rFonts w:ascii="Times New Roman" w:eastAsia="Times New Roman" w:hAnsi="Times New Roman" w:cs="Times New Roman"/>
          <w:sz w:val="16"/>
          <w:szCs w:val="16"/>
        </w:rPr>
        <w:t xml:space="preserve">National Institutes of Health (NIH) NI of A and ID (NIAID). Division of Microbiology and Infectious Diseases (DMID). </w:t>
      </w:r>
      <w:proofErr w:type="spellStart"/>
      <w:r w:rsidR="00402336" w:rsidRPr="00402336">
        <w:rPr>
          <w:rFonts w:ascii="Times New Roman" w:eastAsia="Times New Roman" w:hAnsi="Times New Roman" w:cs="Times New Roman"/>
          <w:sz w:val="16"/>
          <w:szCs w:val="16"/>
        </w:rPr>
        <w:t>Pediatric</w:t>
      </w:r>
      <w:proofErr w:type="spellEnd"/>
      <w:r w:rsidR="00402336" w:rsidRPr="00402336">
        <w:rPr>
          <w:rFonts w:ascii="Times New Roman" w:eastAsia="Times New Roman" w:hAnsi="Times New Roman" w:cs="Times New Roman"/>
          <w:sz w:val="16"/>
          <w:szCs w:val="16"/>
        </w:rPr>
        <w:t xml:space="preserve"> Toxicity Tables, November 2007 draft)</w:t>
      </w:r>
      <w:r w:rsidR="00402336">
        <w:rPr>
          <w:rFonts w:eastAsia="Times New Roman"/>
        </w:rPr>
        <w:t xml:space="preserve"> </w:t>
      </w:r>
      <w:proofErr w:type="spellStart"/>
      <w:r w:rsidRPr="0090589A">
        <w:rPr>
          <w:rFonts w:ascii="Times New Roman" w:hAnsi="Times New Roman" w:cs="Times New Roman"/>
          <w:sz w:val="16"/>
          <w:szCs w:val="16"/>
        </w:rPr>
        <w:t>QTcF</w:t>
      </w:r>
      <w:proofErr w:type="spellEnd"/>
      <w:r w:rsidRPr="0090589A">
        <w:rPr>
          <w:rFonts w:ascii="Times New Roman" w:hAnsi="Times New Roman" w:cs="Times New Roman"/>
          <w:sz w:val="16"/>
          <w:szCs w:val="16"/>
        </w:rPr>
        <w:t xml:space="preserve"> corrected QTc using Fridericia´s formula, ULN upper limit of </w:t>
      </w:r>
      <w:proofErr w:type="gramStart"/>
      <w:r w:rsidRPr="0090589A">
        <w:rPr>
          <w:rFonts w:ascii="Times New Roman" w:hAnsi="Times New Roman" w:cs="Times New Roman"/>
          <w:sz w:val="16"/>
          <w:szCs w:val="16"/>
        </w:rPr>
        <w:t>normal</w:t>
      </w:r>
      <w:proofErr w:type="gramEnd"/>
      <w:r w:rsidRPr="0090589A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273FC6E" w14:textId="703409A8" w:rsidR="00D25CF1" w:rsidRPr="00AA5D8C" w:rsidRDefault="0090589A" w:rsidP="0090589A">
      <w:pPr>
        <w:rPr>
          <w:rFonts w:ascii="Times New Roman" w:hAnsi="Times New Roman" w:cs="Times New Roman"/>
          <w:sz w:val="16"/>
          <w:szCs w:val="16"/>
        </w:rPr>
      </w:pPr>
      <w:bookmarkStart w:id="0" w:name="_Hlk128170007"/>
      <w:r>
        <w:rPr>
          <w:rFonts w:ascii="Times New Roman" w:hAnsi="Times New Roman" w:cs="Times New Roman"/>
          <w:sz w:val="16"/>
          <w:szCs w:val="16"/>
        </w:rPr>
        <w:t xml:space="preserve">Peripheral neuropathy was analysed in Nix-TB, ZeNix and PRACTECAL by using Standard MedDRA Query (SMQ) of peripheral neuropathy (Nix-TB MedDRA version 22.1, ZeNix MedDRA version 23.0, TB-PRACTECAL MedDRA </w:t>
      </w:r>
      <w:r w:rsidR="002544F5" w:rsidRPr="002544F5">
        <w:rPr>
          <w:rFonts w:ascii="Times New Roman" w:hAnsi="Times New Roman" w:cs="Times New Roman"/>
          <w:sz w:val="16"/>
          <w:szCs w:val="16"/>
        </w:rPr>
        <w:t>version 19.1 to 25</w:t>
      </w:r>
      <w:r w:rsidR="009B046F"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sz w:val="16"/>
          <w:szCs w:val="16"/>
        </w:rPr>
        <w:t xml:space="preserve">. The SMQ of peripheral neuropathy consists of multiple preferred terms that could be attributed to PN.  </w:t>
      </w:r>
    </w:p>
    <w:bookmarkEnd w:id="0"/>
    <w:p w14:paraId="2190AAAE" w14:textId="45F092F4" w:rsidR="00D25CF1" w:rsidRDefault="00D25CF1" w:rsidP="00067FC3">
      <w:pPr>
        <w:rPr>
          <w:rFonts w:ascii="Times New Roman" w:hAnsi="Times New Roman" w:cs="Times New Roman"/>
          <w:sz w:val="16"/>
          <w:szCs w:val="16"/>
        </w:rPr>
      </w:pPr>
    </w:p>
    <w:p w14:paraId="394267E4" w14:textId="77777777" w:rsidR="00D25CF1" w:rsidRDefault="00D25CF1" w:rsidP="00067FC3">
      <w:pPr>
        <w:rPr>
          <w:rFonts w:ascii="Times New Roman" w:hAnsi="Times New Roman" w:cs="Times New Roman"/>
          <w:sz w:val="16"/>
          <w:szCs w:val="16"/>
        </w:rPr>
      </w:pPr>
    </w:p>
    <w:p w14:paraId="66CD3DA2" w14:textId="77777777" w:rsidR="00D25CF1" w:rsidRDefault="00D25CF1" w:rsidP="00067FC3">
      <w:pPr>
        <w:rPr>
          <w:rFonts w:ascii="Times New Roman" w:hAnsi="Times New Roman" w:cs="Times New Roman"/>
          <w:sz w:val="16"/>
          <w:szCs w:val="16"/>
        </w:rPr>
      </w:pPr>
    </w:p>
    <w:p w14:paraId="07877CAF" w14:textId="5D38CAE9" w:rsidR="00D25CF1" w:rsidRPr="003C307C" w:rsidRDefault="00D25CF1" w:rsidP="00067FC3">
      <w:pPr>
        <w:rPr>
          <w:rFonts w:ascii="Times New Roman" w:hAnsi="Times New Roman" w:cs="Times New Roman"/>
          <w:sz w:val="16"/>
          <w:szCs w:val="16"/>
        </w:rPr>
        <w:sectPr w:rsidR="00D25CF1" w:rsidRPr="003C307C" w:rsidSect="00A57426">
          <w:footerReference w:type="even" r:id="rId8"/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039DA5" w14:textId="46793B22" w:rsidR="00736B53" w:rsidRPr="008E2FE3" w:rsidRDefault="00C643B7" w:rsidP="00736B5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736B53" w:rsidRPr="008E2F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72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E4A6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36B53" w:rsidRPr="008E2FE3">
        <w:rPr>
          <w:rFonts w:ascii="Times New Roman" w:hAnsi="Times New Roman" w:cs="Times New Roman"/>
          <w:b/>
          <w:bCs/>
          <w:sz w:val="24"/>
          <w:szCs w:val="24"/>
        </w:rPr>
        <w:t>: End of treatment outcomes</w:t>
      </w:r>
      <w:r w:rsidR="005125FC">
        <w:rPr>
          <w:rFonts w:ascii="Times New Roman" w:hAnsi="Times New Roman" w:cs="Times New Roman"/>
          <w:b/>
          <w:bCs/>
          <w:sz w:val="24"/>
          <w:szCs w:val="24"/>
        </w:rPr>
        <w:t xml:space="preserve"> according to WHO definitions, grouped</w:t>
      </w:r>
      <w:r w:rsidR="00736B53" w:rsidRPr="008E2FE3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proofErr w:type="gramStart"/>
      <w:r w:rsidR="00736B53" w:rsidRPr="008E2FE3">
        <w:rPr>
          <w:rFonts w:ascii="Times New Roman" w:hAnsi="Times New Roman" w:cs="Times New Roman"/>
          <w:b/>
          <w:bCs/>
          <w:sz w:val="24"/>
          <w:szCs w:val="24"/>
        </w:rPr>
        <w:t>regimen</w:t>
      </w:r>
      <w:proofErr w:type="gramEnd"/>
      <w:r w:rsidR="00736B53" w:rsidRPr="008E2F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CC3ACE3" w14:textId="77777777" w:rsidR="00736B53" w:rsidRPr="008E2FE3" w:rsidRDefault="00736B53" w:rsidP="00736B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164" w:type="dxa"/>
        <w:tblInd w:w="-431" w:type="dxa"/>
        <w:tblLook w:val="04A0" w:firstRow="1" w:lastRow="0" w:firstColumn="1" w:lastColumn="0" w:noHBand="0" w:noVBand="1"/>
      </w:tblPr>
      <w:tblGrid>
        <w:gridCol w:w="2351"/>
        <w:gridCol w:w="1400"/>
        <w:gridCol w:w="1400"/>
        <w:gridCol w:w="1404"/>
        <w:gridCol w:w="1388"/>
        <w:gridCol w:w="1372"/>
        <w:gridCol w:w="1429"/>
        <w:gridCol w:w="1556"/>
        <w:gridCol w:w="1504"/>
        <w:gridCol w:w="1360"/>
      </w:tblGrid>
      <w:tr w:rsidR="00B44767" w:rsidRPr="00320651" w14:paraId="4DD051B7" w14:textId="77777777" w:rsidTr="003F484E">
        <w:tc>
          <w:tcPr>
            <w:tcW w:w="2351" w:type="dxa"/>
            <w:vAlign w:val="bottom"/>
          </w:tcPr>
          <w:p w14:paraId="4345627C" w14:textId="77777777" w:rsidR="00B44767" w:rsidRPr="00320651" w:rsidRDefault="00B44767" w:rsidP="007B37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0" w:type="dxa"/>
            <w:vAlign w:val="center"/>
          </w:tcPr>
          <w:p w14:paraId="57E002BE" w14:textId="009C0D11" w:rsidR="00B44767" w:rsidRPr="00320651" w:rsidRDefault="00B44767" w:rsidP="003F4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ix</w:t>
            </w:r>
            <w:r w:rsidR="00BB59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TB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trial</w:t>
            </w:r>
          </w:p>
        </w:tc>
        <w:tc>
          <w:tcPr>
            <w:tcW w:w="5564" w:type="dxa"/>
            <w:gridSpan w:val="4"/>
            <w:vAlign w:val="center"/>
          </w:tcPr>
          <w:p w14:paraId="3829E8EA" w14:textId="39FB99A3" w:rsidR="00B44767" w:rsidRPr="00320651" w:rsidRDefault="00B44767" w:rsidP="003F4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ZeNix trial</w:t>
            </w:r>
          </w:p>
        </w:tc>
        <w:tc>
          <w:tcPr>
            <w:tcW w:w="5849" w:type="dxa"/>
            <w:gridSpan w:val="4"/>
            <w:vAlign w:val="center"/>
          </w:tcPr>
          <w:p w14:paraId="102746B5" w14:textId="0BFB35A9" w:rsidR="00B44767" w:rsidRPr="00320651" w:rsidRDefault="00B44767" w:rsidP="003F4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TB-PRACTECAL</w:t>
            </w:r>
          </w:p>
        </w:tc>
      </w:tr>
      <w:tr w:rsidR="00736B53" w:rsidRPr="00320651" w14:paraId="54547FCC" w14:textId="77777777" w:rsidTr="00B44767">
        <w:tc>
          <w:tcPr>
            <w:tcW w:w="2351" w:type="dxa"/>
            <w:vAlign w:val="bottom"/>
          </w:tcPr>
          <w:p w14:paraId="29CC7AAD" w14:textId="77777777" w:rsidR="00736B53" w:rsidRPr="00320651" w:rsidRDefault="00736B53" w:rsidP="007B37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characteristics</w:t>
            </w:r>
          </w:p>
        </w:tc>
        <w:tc>
          <w:tcPr>
            <w:tcW w:w="1400" w:type="dxa"/>
            <w:vAlign w:val="bottom"/>
          </w:tcPr>
          <w:p w14:paraId="248AFC37" w14:textId="70A6C3C1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 xml:space="preserve"> 1200-26 Nix</w:t>
            </w:r>
            <w:r w:rsidR="00BB59E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-TB</w:t>
            </w:r>
          </w:p>
        </w:tc>
        <w:tc>
          <w:tcPr>
            <w:tcW w:w="1400" w:type="dxa"/>
            <w:vAlign w:val="bottom"/>
          </w:tcPr>
          <w:p w14:paraId="02FA9AC2" w14:textId="4EEA23C7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 xml:space="preserve"> 1200-26 ZeNix</w:t>
            </w:r>
          </w:p>
        </w:tc>
        <w:tc>
          <w:tcPr>
            <w:tcW w:w="1404" w:type="dxa"/>
            <w:vAlign w:val="bottom"/>
          </w:tcPr>
          <w:p w14:paraId="630FB09C" w14:textId="59527E00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1200-9 ZeNi</w:t>
            </w:r>
            <w:r w:rsidR="00F90E23"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1388" w:type="dxa"/>
            <w:vAlign w:val="bottom"/>
          </w:tcPr>
          <w:p w14:paraId="6BF729FD" w14:textId="036E8A7C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 600-26 ZeNix</w:t>
            </w:r>
          </w:p>
        </w:tc>
        <w:tc>
          <w:tcPr>
            <w:tcW w:w="1372" w:type="dxa"/>
            <w:vAlign w:val="bottom"/>
          </w:tcPr>
          <w:p w14:paraId="0412AD2D" w14:textId="463085A2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600-9 ZeNix</w:t>
            </w:r>
          </w:p>
        </w:tc>
        <w:tc>
          <w:tcPr>
            <w:tcW w:w="1429" w:type="dxa"/>
            <w:vAlign w:val="bottom"/>
          </w:tcPr>
          <w:p w14:paraId="5B8A37F1" w14:textId="233F0284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 xml:space="preserve">BPaL TB </w:t>
            </w:r>
            <w:r w:rsidR="00975810"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PRACTECAL</w:t>
            </w:r>
          </w:p>
        </w:tc>
        <w:tc>
          <w:tcPr>
            <w:tcW w:w="1556" w:type="dxa"/>
            <w:vAlign w:val="bottom"/>
          </w:tcPr>
          <w:p w14:paraId="6090F2EA" w14:textId="79D92635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 xml:space="preserve"> BPaLM TB </w:t>
            </w:r>
            <w:r w:rsidR="00975810"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PRACTECAL</w:t>
            </w:r>
          </w:p>
        </w:tc>
        <w:tc>
          <w:tcPr>
            <w:tcW w:w="1504" w:type="dxa"/>
            <w:vAlign w:val="bottom"/>
          </w:tcPr>
          <w:p w14:paraId="33C3D719" w14:textId="445E06DF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 </w:t>
            </w:r>
            <w:proofErr w:type="spellStart"/>
            <w:proofErr w:type="gram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C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 xml:space="preserve"> TB</w:t>
            </w:r>
            <w:proofErr w:type="gramEnd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 xml:space="preserve"> </w:t>
            </w:r>
            <w:r w:rsidR="00975810"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PRACTECAL</w:t>
            </w:r>
          </w:p>
        </w:tc>
        <w:tc>
          <w:tcPr>
            <w:tcW w:w="1360" w:type="dxa"/>
            <w:vAlign w:val="bottom"/>
          </w:tcPr>
          <w:p w14:paraId="551651FF" w14:textId="7A7AF434" w:rsidR="00736B53" w:rsidRPr="00320651" w:rsidRDefault="00736B53" w:rsidP="00F90E2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</w:t>
            </w:r>
            <w:r w:rsidR="00F90E23"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 xml:space="preserve">TB </w:t>
            </w:r>
            <w:r w:rsidR="00975810"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PRACTECAL</w:t>
            </w:r>
          </w:p>
        </w:tc>
      </w:tr>
      <w:tr w:rsidR="00F90E23" w:rsidRPr="00320651" w14:paraId="7376B8C8" w14:textId="77777777" w:rsidTr="00B44767">
        <w:tc>
          <w:tcPr>
            <w:tcW w:w="2351" w:type="dxa"/>
            <w:vAlign w:val="bottom"/>
          </w:tcPr>
          <w:p w14:paraId="31F57CC4" w14:textId="77777777" w:rsidR="00F90E23" w:rsidRPr="00320651" w:rsidRDefault="00F90E23" w:rsidP="007B37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0" w:type="dxa"/>
            <w:vAlign w:val="bottom"/>
          </w:tcPr>
          <w:p w14:paraId="31C03083" w14:textId="414B27D7" w:rsidR="00F90E23" w:rsidRPr="00320651" w:rsidRDefault="00F90E23" w:rsidP="007B37D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00" w:type="dxa"/>
            <w:vAlign w:val="bottom"/>
          </w:tcPr>
          <w:p w14:paraId="3511EC1B" w14:textId="33F3B511" w:rsidR="00F90E23" w:rsidRPr="00320651" w:rsidRDefault="00F90E23" w:rsidP="007B37D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04" w:type="dxa"/>
            <w:vAlign w:val="bottom"/>
          </w:tcPr>
          <w:p w14:paraId="0B9B8B79" w14:textId="2776114A" w:rsidR="00F90E23" w:rsidRPr="00320651" w:rsidRDefault="00F90E23" w:rsidP="007B37D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388" w:type="dxa"/>
            <w:vAlign w:val="bottom"/>
          </w:tcPr>
          <w:p w14:paraId="69425541" w14:textId="5ADD5827" w:rsidR="00F90E23" w:rsidRPr="00320651" w:rsidRDefault="00F90E23" w:rsidP="007B37D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372" w:type="dxa"/>
            <w:vAlign w:val="bottom"/>
          </w:tcPr>
          <w:p w14:paraId="30CD9693" w14:textId="788BA582" w:rsidR="00F90E23" w:rsidRPr="00320651" w:rsidRDefault="00F90E23" w:rsidP="007B37D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29" w:type="dxa"/>
            <w:vAlign w:val="bottom"/>
          </w:tcPr>
          <w:p w14:paraId="5A1657D2" w14:textId="20596829" w:rsidR="00F90E23" w:rsidRPr="00320651" w:rsidRDefault="00F90E23" w:rsidP="007B37D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556" w:type="dxa"/>
            <w:vAlign w:val="bottom"/>
          </w:tcPr>
          <w:p w14:paraId="26340C00" w14:textId="20FDB128" w:rsidR="00F90E23" w:rsidRPr="00320651" w:rsidRDefault="00F90E23" w:rsidP="007B37D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504" w:type="dxa"/>
            <w:vAlign w:val="bottom"/>
          </w:tcPr>
          <w:p w14:paraId="35BD2761" w14:textId="3F821137" w:rsidR="00F90E23" w:rsidRPr="00320651" w:rsidRDefault="00F90E23" w:rsidP="007B37D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360" w:type="dxa"/>
            <w:vAlign w:val="bottom"/>
          </w:tcPr>
          <w:p w14:paraId="349C83BD" w14:textId="7BDB41F8" w:rsidR="00F90E23" w:rsidRPr="00320651" w:rsidRDefault="00F90E2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</w:tr>
      <w:tr w:rsidR="00736B53" w:rsidRPr="00320651" w14:paraId="3B562B12" w14:textId="77777777" w:rsidTr="00B44767">
        <w:tc>
          <w:tcPr>
            <w:tcW w:w="2351" w:type="dxa"/>
            <w:vAlign w:val="bottom"/>
          </w:tcPr>
          <w:p w14:paraId="48B79EFC" w14:textId="77777777" w:rsidR="00736B53" w:rsidRPr="00320651" w:rsidRDefault="00736B53" w:rsidP="007B37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400" w:type="dxa"/>
            <w:vAlign w:val="bottom"/>
          </w:tcPr>
          <w:p w14:paraId="475AF646" w14:textId="5DAA0812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8 </w:t>
            </w:r>
          </w:p>
        </w:tc>
        <w:tc>
          <w:tcPr>
            <w:tcW w:w="1400" w:type="dxa"/>
            <w:vAlign w:val="bottom"/>
          </w:tcPr>
          <w:p w14:paraId="07A6B546" w14:textId="18BA601B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4 </w:t>
            </w:r>
          </w:p>
        </w:tc>
        <w:tc>
          <w:tcPr>
            <w:tcW w:w="1404" w:type="dxa"/>
            <w:vAlign w:val="bottom"/>
          </w:tcPr>
          <w:p w14:paraId="2184E9BE" w14:textId="3663CB76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3 </w:t>
            </w:r>
          </w:p>
        </w:tc>
        <w:tc>
          <w:tcPr>
            <w:tcW w:w="1388" w:type="dxa"/>
            <w:vAlign w:val="bottom"/>
          </w:tcPr>
          <w:p w14:paraId="0307D10E" w14:textId="42460446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3 </w:t>
            </w:r>
          </w:p>
        </w:tc>
        <w:tc>
          <w:tcPr>
            <w:tcW w:w="1372" w:type="dxa"/>
            <w:vAlign w:val="bottom"/>
          </w:tcPr>
          <w:p w14:paraId="5DEBADF2" w14:textId="57DFE067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2 </w:t>
            </w:r>
          </w:p>
        </w:tc>
        <w:tc>
          <w:tcPr>
            <w:tcW w:w="1429" w:type="dxa"/>
            <w:vAlign w:val="bottom"/>
          </w:tcPr>
          <w:p w14:paraId="357D0F08" w14:textId="4D568D71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5 </w:t>
            </w:r>
          </w:p>
        </w:tc>
        <w:tc>
          <w:tcPr>
            <w:tcW w:w="1556" w:type="dxa"/>
            <w:vAlign w:val="bottom"/>
          </w:tcPr>
          <w:p w14:paraId="19B688E4" w14:textId="1DACF09B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4 </w:t>
            </w:r>
          </w:p>
        </w:tc>
        <w:tc>
          <w:tcPr>
            <w:tcW w:w="1504" w:type="dxa"/>
            <w:vAlign w:val="bottom"/>
          </w:tcPr>
          <w:p w14:paraId="0AAE4449" w14:textId="3E188A2B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2 </w:t>
            </w:r>
          </w:p>
        </w:tc>
        <w:tc>
          <w:tcPr>
            <w:tcW w:w="1360" w:type="dxa"/>
            <w:vAlign w:val="bottom"/>
          </w:tcPr>
          <w:p w14:paraId="5A7E5380" w14:textId="6309FAD0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8 </w:t>
            </w:r>
          </w:p>
        </w:tc>
      </w:tr>
      <w:tr w:rsidR="00736B53" w:rsidRPr="00320651" w14:paraId="2DF997B5" w14:textId="77777777" w:rsidTr="00B44767">
        <w:tc>
          <w:tcPr>
            <w:tcW w:w="2351" w:type="dxa"/>
            <w:vAlign w:val="bottom"/>
          </w:tcPr>
          <w:p w14:paraId="73BF15A5" w14:textId="77777777" w:rsidR="00736B53" w:rsidRPr="00320651" w:rsidRDefault="00736B53" w:rsidP="007B37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ccessful outcome</w:t>
            </w:r>
          </w:p>
        </w:tc>
        <w:tc>
          <w:tcPr>
            <w:tcW w:w="1400" w:type="dxa"/>
            <w:vAlign w:val="bottom"/>
          </w:tcPr>
          <w:p w14:paraId="04AE5F6B" w14:textId="38C901BA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102 (94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bottom"/>
          </w:tcPr>
          <w:p w14:paraId="308F44BE" w14:textId="12B19C7B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43 (98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vAlign w:val="bottom"/>
          </w:tcPr>
          <w:p w14:paraId="034D01B2" w14:textId="490BFA74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41 (95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8" w:type="dxa"/>
            <w:vAlign w:val="bottom"/>
          </w:tcPr>
          <w:p w14:paraId="3C46C6E2" w14:textId="34ED317E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43 (10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dxa"/>
            <w:vAlign w:val="bottom"/>
          </w:tcPr>
          <w:p w14:paraId="02488EF2" w14:textId="759CC715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40 (95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  <w:vAlign w:val="bottom"/>
          </w:tcPr>
          <w:p w14:paraId="34A07EEE" w14:textId="1566D39C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94 (9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0C323FF7" w14:textId="3EF73913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87 (84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4" w:type="dxa"/>
            <w:vAlign w:val="bottom"/>
          </w:tcPr>
          <w:p w14:paraId="7ECCA67E" w14:textId="051E5FCB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83 (81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vAlign w:val="bottom"/>
          </w:tcPr>
          <w:p w14:paraId="0C1C1FB8" w14:textId="7E8B8B36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63 (58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36B53" w:rsidRPr="00320651" w14:paraId="5E589F1E" w14:textId="77777777" w:rsidTr="00B44767">
        <w:tc>
          <w:tcPr>
            <w:tcW w:w="2351" w:type="dxa"/>
            <w:vAlign w:val="bottom"/>
          </w:tcPr>
          <w:p w14:paraId="5B3DC7A1" w14:textId="77777777" w:rsidR="00736B53" w:rsidRPr="00320651" w:rsidRDefault="00736B53" w:rsidP="007B37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st to follow up</w:t>
            </w:r>
          </w:p>
        </w:tc>
        <w:tc>
          <w:tcPr>
            <w:tcW w:w="1400" w:type="dxa"/>
            <w:vAlign w:val="bottom"/>
          </w:tcPr>
          <w:p w14:paraId="6C205343" w14:textId="1254010F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bottom"/>
          </w:tcPr>
          <w:p w14:paraId="2F272122" w14:textId="602F53E0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vAlign w:val="bottom"/>
          </w:tcPr>
          <w:p w14:paraId="0B2EEF7E" w14:textId="6B941026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8" w:type="dxa"/>
            <w:vAlign w:val="bottom"/>
          </w:tcPr>
          <w:p w14:paraId="22A67BF5" w14:textId="73C05797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dxa"/>
            <w:vAlign w:val="bottom"/>
          </w:tcPr>
          <w:p w14:paraId="67EE2EE8" w14:textId="1A8E6153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  <w:vAlign w:val="bottom"/>
          </w:tcPr>
          <w:p w14:paraId="378A705E" w14:textId="28CB2C14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5 (5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5505AA2D" w14:textId="2D55535D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8 (8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4" w:type="dxa"/>
            <w:vAlign w:val="bottom"/>
          </w:tcPr>
          <w:p w14:paraId="555E6CFE" w14:textId="62197159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10 (1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vAlign w:val="bottom"/>
          </w:tcPr>
          <w:p w14:paraId="228834A7" w14:textId="4A687FF7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21 (19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36B53" w:rsidRPr="00320651" w14:paraId="5F84C1BA" w14:textId="77777777" w:rsidTr="00B44767">
        <w:tc>
          <w:tcPr>
            <w:tcW w:w="2351" w:type="dxa"/>
            <w:vAlign w:val="bottom"/>
          </w:tcPr>
          <w:p w14:paraId="08DD2170" w14:textId="77777777" w:rsidR="00736B53" w:rsidRPr="00320651" w:rsidRDefault="00736B53" w:rsidP="007B37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ilure</w:t>
            </w:r>
          </w:p>
        </w:tc>
        <w:tc>
          <w:tcPr>
            <w:tcW w:w="1400" w:type="dxa"/>
            <w:vAlign w:val="bottom"/>
          </w:tcPr>
          <w:p w14:paraId="26586981" w14:textId="3BB950AD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bottom"/>
          </w:tcPr>
          <w:p w14:paraId="28D44CF6" w14:textId="648F1541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vAlign w:val="bottom"/>
          </w:tcPr>
          <w:p w14:paraId="73993DB3" w14:textId="4C4371CF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8" w:type="dxa"/>
            <w:vAlign w:val="bottom"/>
          </w:tcPr>
          <w:p w14:paraId="58E0EF0B" w14:textId="0BB9D8D7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dxa"/>
            <w:vAlign w:val="bottom"/>
          </w:tcPr>
          <w:p w14:paraId="483F4BF1" w14:textId="633867D2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  <w:vAlign w:val="bottom"/>
          </w:tcPr>
          <w:p w14:paraId="3F513950" w14:textId="3C552076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6 (6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2A1086F5" w14:textId="3D6BD8DF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8 (8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4" w:type="dxa"/>
            <w:vAlign w:val="bottom"/>
          </w:tcPr>
          <w:p w14:paraId="57163720" w14:textId="1BA69E73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8 (8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vAlign w:val="bottom"/>
          </w:tcPr>
          <w:p w14:paraId="0A4DA377" w14:textId="26020F8F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21 (19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36B53" w:rsidRPr="00320651" w14:paraId="652F97D6" w14:textId="77777777" w:rsidTr="00B44767">
        <w:tc>
          <w:tcPr>
            <w:tcW w:w="2351" w:type="dxa"/>
            <w:vAlign w:val="bottom"/>
          </w:tcPr>
          <w:p w14:paraId="0308F0F0" w14:textId="77777777" w:rsidR="00736B53" w:rsidRPr="00320651" w:rsidRDefault="00736B53" w:rsidP="007B37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1400" w:type="dxa"/>
            <w:vAlign w:val="bottom"/>
          </w:tcPr>
          <w:p w14:paraId="090FDE0A" w14:textId="4F58C77A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6 (6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bottom"/>
          </w:tcPr>
          <w:p w14:paraId="40C5D79D" w14:textId="1BE969DD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4" w:type="dxa"/>
            <w:vAlign w:val="bottom"/>
          </w:tcPr>
          <w:p w14:paraId="00ED726E" w14:textId="5271EBF6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8" w:type="dxa"/>
            <w:vAlign w:val="bottom"/>
          </w:tcPr>
          <w:p w14:paraId="304B8655" w14:textId="77762D6E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2" w:type="dxa"/>
            <w:vAlign w:val="bottom"/>
          </w:tcPr>
          <w:p w14:paraId="5C6D3056" w14:textId="1FD68E46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  <w:vAlign w:val="bottom"/>
          </w:tcPr>
          <w:p w14:paraId="63E44731" w14:textId="051CC8EF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478C1331" w14:textId="6D6BC4CA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4" w:type="dxa"/>
            <w:vAlign w:val="bottom"/>
          </w:tcPr>
          <w:p w14:paraId="63C92A52" w14:textId="5A697B28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vAlign w:val="bottom"/>
          </w:tcPr>
          <w:p w14:paraId="37697EBB" w14:textId="6F1DD7CF" w:rsidR="00736B53" w:rsidRPr="00320651" w:rsidRDefault="00736B53" w:rsidP="007B37D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3 (3</w:t>
            </w:r>
            <w:r w:rsidR="00F90E23" w:rsidRPr="0032065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3206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DE0C6A7" w14:textId="3D200EEF" w:rsidR="00736B53" w:rsidRPr="003C307C" w:rsidRDefault="00736B53" w:rsidP="00736B5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3C307C">
        <w:rPr>
          <w:rFonts w:ascii="Times New Roman" w:hAnsi="Times New Roman" w:cs="Times New Roman"/>
          <w:sz w:val="16"/>
          <w:szCs w:val="16"/>
        </w:rPr>
        <w:t xml:space="preserve">DR-TB drug resistant tuberculosis, SoC standard of care, TB tuberculosis, TBP TB </w:t>
      </w:r>
      <w:r w:rsidR="00975810" w:rsidRPr="003C307C">
        <w:rPr>
          <w:rFonts w:ascii="Times New Roman" w:hAnsi="Times New Roman" w:cs="Times New Roman"/>
          <w:sz w:val="16"/>
          <w:szCs w:val="16"/>
        </w:rPr>
        <w:t>PRACTECAL</w:t>
      </w:r>
    </w:p>
    <w:p w14:paraId="6331F3AB" w14:textId="77777777" w:rsidR="00736B53" w:rsidRDefault="00736B53" w:rsidP="00736B53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br w:type="page"/>
      </w:r>
    </w:p>
    <w:p w14:paraId="71229098" w14:textId="77777777" w:rsidR="00975810" w:rsidRDefault="009758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br w:type="page"/>
      </w:r>
    </w:p>
    <w:p w14:paraId="4DCCE5FC" w14:textId="1163C378" w:rsidR="00C643B7" w:rsidRPr="008E2FE3" w:rsidRDefault="00C643B7" w:rsidP="00C643B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</w:t>
      </w:r>
      <w:r w:rsidR="007627A1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3</w:t>
      </w:r>
      <w:r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: </w:t>
      </w:r>
      <w:r w:rsidR="0097581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Number of participants experiencing one or mo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a</w:t>
      </w:r>
      <w:r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dverse events of special interest (an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Grade</w:t>
      </w:r>
      <w:r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BP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containing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regimens</w:t>
      </w:r>
      <w:proofErr w:type="gramEnd"/>
      <w:r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 </w:t>
      </w:r>
    </w:p>
    <w:p w14:paraId="489FC758" w14:textId="77777777" w:rsidR="00C643B7" w:rsidRPr="008E2FE3" w:rsidRDefault="00C643B7" w:rsidP="00C643B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E2FE3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tbl>
      <w:tblPr>
        <w:tblW w:w="15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9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C643B7" w:rsidRPr="00320651" w14:paraId="499C2974" w14:textId="77777777" w:rsidTr="003F484E">
        <w:trPr>
          <w:trHeight w:val="366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1AB594" w14:textId="77777777" w:rsidR="00C643B7" w:rsidRPr="00320651" w:rsidRDefault="00C643B7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  <w:p w14:paraId="34AF49CB" w14:textId="1D24493F" w:rsidR="00260E81" w:rsidRPr="00320651" w:rsidRDefault="00260E81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AECDE2" w14:textId="57B2EF6E" w:rsidR="00C643B7" w:rsidRPr="00320651" w:rsidRDefault="00C643B7" w:rsidP="003F484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ix</w:t>
            </w:r>
            <w:r w:rsidR="00BB59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TB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trial</w:t>
            </w:r>
          </w:p>
        </w:tc>
        <w:tc>
          <w:tcPr>
            <w:tcW w:w="589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14:paraId="241D287A" w14:textId="069830D2" w:rsidR="00C643B7" w:rsidRPr="00320651" w:rsidRDefault="00C643B7" w:rsidP="003F484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ZeNix trial</w:t>
            </w:r>
          </w:p>
        </w:tc>
        <w:tc>
          <w:tcPr>
            <w:tcW w:w="5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68DD7" w14:textId="1795A44F" w:rsidR="00C643B7" w:rsidRPr="00320651" w:rsidRDefault="00C643B7" w:rsidP="003F48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TB-PRACTECAL</w:t>
            </w:r>
          </w:p>
        </w:tc>
      </w:tr>
      <w:tr w:rsidR="00C643B7" w:rsidRPr="00320651" w14:paraId="49ED76B6" w14:textId="77777777" w:rsidTr="003F484E">
        <w:trPr>
          <w:trHeight w:val="840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EF1166" w14:textId="77777777" w:rsidR="00C643B7" w:rsidRPr="00320651" w:rsidRDefault="00C643B7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​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7B29C2" w14:textId="1289685B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 xml:space="preserve"> 1200-26 Nix</w:t>
            </w:r>
            <w:r w:rsidR="00BB59E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-TB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FDB7B1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 xml:space="preserve"> 1200-26 ZeNix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F7CCE55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1200-9 ZeNix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043BDD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 600-26 ZeNix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974D6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600-9 ZeNix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410A1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BPaL TB-PRACTEC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ED6FD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 BPaLM TB-PRACTEC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A9455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 </w:t>
            </w:r>
            <w:proofErr w:type="spellStart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C</w:t>
            </w:r>
            <w:proofErr w:type="spellEnd"/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TB-PRACTEC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95459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C 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TB-PRACTECAL</w:t>
            </w:r>
          </w:p>
          <w:p w14:paraId="5955C182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3B7" w:rsidRPr="00320651" w14:paraId="45B4FFB8" w14:textId="77777777" w:rsidTr="003F484E">
        <w:trPr>
          <w:trHeight w:val="227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EFFFD5" w14:textId="77777777" w:rsidR="00C643B7" w:rsidRPr="00320651" w:rsidRDefault="00C643B7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364E71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56C2A80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1A76E75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F453EF2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E8C857B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9B489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FBCC4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9929B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A1142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 (%)</w:t>
            </w:r>
          </w:p>
        </w:tc>
      </w:tr>
      <w:tr w:rsidR="00C643B7" w:rsidRPr="00320651" w14:paraId="6858F641" w14:textId="77777777" w:rsidTr="003F484E">
        <w:trPr>
          <w:trHeight w:val="435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BC32184" w14:textId="77777777" w:rsidR="00C643B7" w:rsidRPr="00320651" w:rsidRDefault="00C643B7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Total patients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E99F78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N=108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978240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N=44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6CD246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43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CBBF8A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43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FF17E" w14:textId="77777777" w:rsidR="00C643B7" w:rsidRPr="00320651" w:rsidRDefault="00C643B7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42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038E0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02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2DBDD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05 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99C1C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04 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68429" w14:textId="77777777" w:rsidR="00C643B7" w:rsidRPr="00320651" w:rsidRDefault="00C643B7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08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260E81" w:rsidRPr="00320651" w14:paraId="2DD0CB05" w14:textId="77777777" w:rsidTr="003F484E">
        <w:trPr>
          <w:trHeight w:val="435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2631465" w14:textId="6B868A55" w:rsidR="00260E81" w:rsidRPr="00320651" w:rsidRDefault="00260E81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Intended daily dose of linezolid​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12348B" w14:textId="2375DDE2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00mg dai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7687C6" w14:textId="285A76FC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00mg dai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D437125" w14:textId="319365CF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00mg dai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F589DD1" w14:textId="6151751F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5AB1AB1" w14:textId="0F9B270C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BC1E2" w14:textId="4E35A2D1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9BCD1" w14:textId="7AB41340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D5CDF" w14:textId="69536A98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07A4E" w14:textId="402D3C3C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</w:tr>
      <w:tr w:rsidR="00260E81" w:rsidRPr="00320651" w14:paraId="4843FC73" w14:textId="77777777" w:rsidTr="003F484E">
        <w:trPr>
          <w:trHeight w:val="720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EC0D5B" w14:textId="77777777" w:rsidR="00260E81" w:rsidRPr="00320651" w:rsidRDefault="00260E81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Es of special interest* (any Grade)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C92B8E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04 (96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198DC13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8 (64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3F978D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9 (44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A5BD1C" w14:textId="3B4E7F8D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4 (</w:t>
            </w:r>
            <w:r w:rsidR="00FC06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33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4C08C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6 (38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BB1D9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82 (80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29665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92 (88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05BE2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91 (88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1D9F9" w14:textId="0578AE22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03 (9</w:t>
            </w:r>
            <w:r w:rsidR="00FC06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5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260E81" w:rsidRPr="00320651" w14:paraId="342AC4DC" w14:textId="77777777" w:rsidTr="003F484E">
        <w:trPr>
          <w:trHeight w:val="435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389D31" w14:textId="77777777" w:rsidR="00260E81" w:rsidRPr="00320651" w:rsidRDefault="00260E81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QTc prolongation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DF363B3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 (6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D44B074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323798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 (2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48B99D0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88100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 (2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9BEEE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6 (25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E99CF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6 (34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F8306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3 (41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25B70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8 (63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260E81" w:rsidRPr="00320651" w14:paraId="0218DDBA" w14:textId="77777777" w:rsidTr="003F484E">
        <w:trPr>
          <w:trHeight w:val="435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CEF86C" w14:textId="4567938B" w:rsidR="00260E81" w:rsidRPr="00320651" w:rsidRDefault="00260E81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eripheral neuropathy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​</w:t>
            </w:r>
            <w:r w:rsidR="008C18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*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1D3289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5 (79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D286972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 (27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61EC51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 (16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1B3B837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 (9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EF930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 (7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A6CCB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 (7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C9717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 (4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D240D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1 (11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CC044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2 (20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260E81" w:rsidRPr="00320651" w14:paraId="5938200D" w14:textId="77777777" w:rsidTr="003F484E">
        <w:trPr>
          <w:trHeight w:val="435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FEE710" w14:textId="087472EC" w:rsidR="00260E81" w:rsidRPr="00320651" w:rsidRDefault="00260E81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Optic neurit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F31705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 (1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FC71339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 (9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396DF1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D3B7053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0D55B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5B630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 (1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B16C6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 (3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55A68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 (2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A35A1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 (2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260E81" w:rsidRPr="00320651" w14:paraId="548D326C" w14:textId="77777777" w:rsidTr="003F484E">
        <w:trPr>
          <w:trHeight w:val="435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328643" w14:textId="77777777" w:rsidR="00260E81" w:rsidRPr="00320651" w:rsidRDefault="00260E81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yelosuppression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5595A1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3 (40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59FA70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1 (25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EE94FF7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 (14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AD86D3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 (9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A5386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 (14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313B9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3 (42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86418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4 (51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4B5EC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9 (47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40A55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6 (61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  <w:tr w:rsidR="00260E81" w:rsidRPr="00320651" w14:paraId="3797051C" w14:textId="77777777" w:rsidTr="003F484E">
        <w:trPr>
          <w:trHeight w:val="435"/>
        </w:trPr>
        <w:tc>
          <w:tcPr>
            <w:tcW w:w="1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D44761" w14:textId="77777777" w:rsidR="00260E81" w:rsidRPr="00320651" w:rsidRDefault="00260E81" w:rsidP="00260E8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Hepatotoxicity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5C32E87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1 (29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DCC62A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1 (25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FAAF9EB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 (21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D42A335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 (21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C0563" w14:textId="77777777" w:rsidR="00260E81" w:rsidRPr="00320651" w:rsidRDefault="00260E81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 (19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79EB4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 (59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01CE9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7 (54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1CEFF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5 (63%)​ 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EB086" w14:textId="77777777" w:rsidR="00260E81" w:rsidRPr="00320651" w:rsidRDefault="00260E81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9 (64%)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2065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</w:tbl>
    <w:p w14:paraId="37ABC389" w14:textId="5F83CBBA" w:rsidR="00C643B7" w:rsidRPr="003C307C" w:rsidRDefault="00C643B7" w:rsidP="00C643B7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3C307C"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  <w:lang w:eastAsia="en-AU"/>
        </w:rPr>
        <w:t> </w:t>
      </w:r>
      <w:proofErr w:type="spellStart"/>
      <w:r w:rsidRPr="003C307C">
        <w:rPr>
          <w:rFonts w:ascii="Times New Roman" w:hAnsi="Times New Roman" w:cs="Times New Roman"/>
          <w:sz w:val="16"/>
          <w:szCs w:val="16"/>
        </w:rPr>
        <w:t>BPaL</w:t>
      </w:r>
      <w:proofErr w:type="spellEnd"/>
      <w:r w:rsidRPr="003C307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C307C">
        <w:rPr>
          <w:rFonts w:ascii="Times New Roman" w:hAnsi="Times New Roman" w:cs="Times New Roman"/>
          <w:sz w:val="16"/>
          <w:szCs w:val="16"/>
        </w:rPr>
        <w:t>bedaquiline</w:t>
      </w:r>
      <w:proofErr w:type="spellEnd"/>
      <w:r w:rsidRPr="003C307C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3C307C">
        <w:rPr>
          <w:rFonts w:ascii="Times New Roman" w:hAnsi="Times New Roman" w:cs="Times New Roman"/>
          <w:sz w:val="16"/>
          <w:szCs w:val="16"/>
        </w:rPr>
        <w:t>pretomanid</w:t>
      </w:r>
      <w:proofErr w:type="spellEnd"/>
      <w:r w:rsidRPr="003C307C">
        <w:rPr>
          <w:rFonts w:ascii="Times New Roman" w:hAnsi="Times New Roman" w:cs="Times New Roman"/>
          <w:sz w:val="16"/>
          <w:szCs w:val="16"/>
        </w:rPr>
        <w:t xml:space="preserve">, linezolid, </w:t>
      </w:r>
      <w:proofErr w:type="spellStart"/>
      <w:r w:rsidRPr="003C307C">
        <w:rPr>
          <w:rFonts w:ascii="Times New Roman" w:hAnsi="Times New Roman" w:cs="Times New Roman"/>
          <w:sz w:val="16"/>
          <w:szCs w:val="16"/>
        </w:rPr>
        <w:t>Lzd</w:t>
      </w:r>
      <w:proofErr w:type="spellEnd"/>
      <w:r w:rsidRPr="003C307C">
        <w:rPr>
          <w:rFonts w:ascii="Times New Roman" w:hAnsi="Times New Roman" w:cs="Times New Roman"/>
          <w:sz w:val="16"/>
          <w:szCs w:val="16"/>
        </w:rPr>
        <w:t xml:space="preserve"> Linezolid, SoC standard of care, TB tuberculosis</w:t>
      </w:r>
    </w:p>
    <w:p w14:paraId="5E82D106" w14:textId="1F4063BA" w:rsidR="00D56A94" w:rsidRPr="00B75D63" w:rsidRDefault="00D56A94" w:rsidP="00D56A9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Peripheral neuropathy was analysed in Nix-TB, ZeNix and PRACTECAL by using Standard MedDRA Query (SMQ) of peripheral neuropathy (Nix-TB MedDRA version 22.1, ZeNix MedDRA version 23.0, TB-PRACTECAL MedDRA </w:t>
      </w:r>
      <w:r w:rsidR="002544F5" w:rsidRPr="002544F5">
        <w:rPr>
          <w:rFonts w:ascii="Times New Roman" w:hAnsi="Times New Roman" w:cs="Times New Roman"/>
          <w:sz w:val="16"/>
          <w:szCs w:val="16"/>
        </w:rPr>
        <w:t>version 19.1 to 25</w:t>
      </w:r>
      <w:r>
        <w:rPr>
          <w:rFonts w:ascii="Times New Roman" w:hAnsi="Times New Roman" w:cs="Times New Roman"/>
          <w:sz w:val="16"/>
          <w:szCs w:val="16"/>
        </w:rPr>
        <w:t xml:space="preserve">). The SMQ of peripheral neuropathy consists of multiple preferred terms that could be attributed to PN. </w:t>
      </w:r>
    </w:p>
    <w:p w14:paraId="537939BB" w14:textId="77777777" w:rsidR="00C643B7" w:rsidRPr="008E2FE3" w:rsidRDefault="00C643B7" w:rsidP="00C643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A8A867" w14:textId="77777777" w:rsidR="00C643B7" w:rsidRPr="008E2FE3" w:rsidRDefault="00C643B7" w:rsidP="00C643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7D7ED3" w14:textId="11E9B128" w:rsidR="007F217E" w:rsidRPr="008E2FE3" w:rsidRDefault="006A381A" w:rsidP="0097581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C643B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972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27A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F217E"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: </w:t>
      </w:r>
      <w:bookmarkStart w:id="1" w:name="_Hlk107512567"/>
      <w:r w:rsidR="0097581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Number of participants experiencing one or more </w:t>
      </w:r>
      <w:bookmarkEnd w:id="1"/>
      <w:r w:rsidR="007F217E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Grade 3-</w:t>
      </w:r>
      <w:r w:rsidR="001D3C5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4</w:t>
      </w:r>
      <w:r w:rsidR="007F217E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a</w:t>
      </w:r>
      <w:r w:rsidR="007F217E"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dverse events in regimens containing </w:t>
      </w:r>
      <w:proofErr w:type="spellStart"/>
      <w:r w:rsidR="007F217E"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BPaL</w:t>
      </w:r>
      <w:proofErr w:type="spellEnd"/>
      <w:r w:rsidR="007F217E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using Nix</w:t>
      </w:r>
      <w:r w:rsidR="00BB59EB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-TB</w:t>
      </w:r>
      <w:r w:rsidR="007F217E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1200mg-26 as a </w:t>
      </w:r>
      <w:proofErr w:type="gramStart"/>
      <w:r w:rsidR="007F217E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co</w:t>
      </w:r>
      <w:r w:rsidR="002330D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m</w:t>
      </w:r>
      <w:r w:rsidR="007F217E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parator</w:t>
      </w:r>
      <w:proofErr w:type="gramEnd"/>
      <w:r w:rsidR="007F217E"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 </w:t>
      </w:r>
    </w:p>
    <w:tbl>
      <w:tblPr>
        <w:tblW w:w="16515" w:type="dxa"/>
        <w:tblInd w:w="-128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5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6F3B4D" w:rsidRPr="003D073B" w14:paraId="0E4A0D6E" w14:textId="77777777" w:rsidTr="003F484E">
        <w:trPr>
          <w:trHeight w:val="289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1052D1" w14:textId="77777777" w:rsidR="006F3B4D" w:rsidRPr="003D073B" w:rsidRDefault="006F3B4D" w:rsidP="00263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945D59E" w14:textId="2607C148" w:rsidR="006F3B4D" w:rsidRPr="003D073B" w:rsidRDefault="006F3B4D" w:rsidP="003F484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ix</w:t>
            </w:r>
            <w:r w:rsidR="00BB59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TB</w:t>
            </w: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trial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D4A540" w14:textId="77777777" w:rsidR="006F3B4D" w:rsidRPr="003D073B" w:rsidRDefault="006F3B4D" w:rsidP="003F484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92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DE9D6D" w14:textId="128EAD71" w:rsidR="006F3B4D" w:rsidRPr="003D073B" w:rsidRDefault="006F3B4D" w:rsidP="003F484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ZeNix trial</w:t>
            </w:r>
          </w:p>
        </w:tc>
      </w:tr>
      <w:tr w:rsidR="006F3B4D" w:rsidRPr="003D073B" w14:paraId="0188F42F" w14:textId="206622D4" w:rsidTr="003F484E">
        <w:trPr>
          <w:trHeight w:val="548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002CFF" w14:textId="77777777" w:rsidR="006F3B4D" w:rsidRPr="003D073B" w:rsidRDefault="006F3B4D" w:rsidP="00263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​ </w:t>
            </w: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egime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CB12C6" w14:textId="0F18168A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D07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 xml:space="preserve"> 1200-26 Nix</w:t>
            </w:r>
            <w:r w:rsidR="00BB59E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-TB</w:t>
            </w:r>
            <w:r w:rsidRPr="003D07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^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276C40D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98297B" w14:textId="53D44C0F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D07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 xml:space="preserve"> 1200-26 ZeNix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7C1B04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253F4B" w14:textId="327DCDD6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1200-9 ZeNix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FA0E18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FB6D23" w14:textId="480711DA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 600-26 ZeNix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9696F5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129F42B" w14:textId="537B605F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</w:t>
            </w:r>
            <w:proofErr w:type="spellEnd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600-9 ZeNix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52EFCB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6F3B4D" w:rsidRPr="003D073B" w14:paraId="076F5D61" w14:textId="77777777" w:rsidTr="003F484E">
        <w:trPr>
          <w:trHeight w:val="690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6F33A4" w14:textId="77777777" w:rsidR="006F3B4D" w:rsidRPr="003D073B" w:rsidRDefault="006F3B4D" w:rsidP="002635A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1D1DB4" w14:textId="3F76FB3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gram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(</w:t>
            </w:r>
            <w:proofErr w:type="gramEnd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460271" w14:textId="2E3AFD7E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isk Difference (95% CI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09576F" w14:textId="714BF013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gram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(</w:t>
            </w:r>
            <w:proofErr w:type="gramEnd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6C1D61" w14:textId="757C5984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isk Difference (95% CI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B00D33" w14:textId="5301B9DF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gram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(</w:t>
            </w:r>
            <w:proofErr w:type="gramEnd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F713DA" w14:textId="3E8315F6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isk Difference (95% CI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7C16020" w14:textId="04447775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gram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(</w:t>
            </w:r>
            <w:proofErr w:type="gramEnd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0915B82" w14:textId="45EE65B1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isk Difference (95% CI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3704054" w14:textId="51A77601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gramStart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(</w:t>
            </w:r>
            <w:proofErr w:type="gramEnd"/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%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608F8A" w14:textId="65C023A5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isk Difference (95% CI)</w:t>
            </w:r>
          </w:p>
        </w:tc>
      </w:tr>
      <w:tr w:rsidR="006F3B4D" w:rsidRPr="003D073B" w14:paraId="5988D142" w14:textId="4DC5EAE1" w:rsidTr="003F484E">
        <w:trPr>
          <w:trHeight w:val="360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E0C6B63" w14:textId="77777777" w:rsidR="006F3B4D" w:rsidRPr="003D073B" w:rsidRDefault="006F3B4D" w:rsidP="00C576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Total patients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80BDA3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N=108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3A918B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87F45D" w14:textId="5DD84E24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N=44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B67784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B13D3BA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43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AE5911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9BBA7F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43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24E3B08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E3B71C7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42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CD0930E" w14:textId="77777777" w:rsidR="006F3B4D" w:rsidRPr="003D073B" w:rsidRDefault="006F3B4D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5D2474" w:rsidRPr="003D073B" w14:paraId="12CB5501" w14:textId="77777777" w:rsidTr="003F484E">
        <w:trPr>
          <w:trHeight w:val="690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6500D48" w14:textId="77777777" w:rsidR="005D2474" w:rsidRPr="003D073B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Intended daily dose of linezolid​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1A6B16" w14:textId="55CF2DA6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00mg dai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1B95B4E" w14:textId="77777777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8ADBFE" w14:textId="770FD214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00mg dai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26978A" w14:textId="77777777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902AC7" w14:textId="24E2AD80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00mg dai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C5DD20" w14:textId="77777777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7C0F462" w14:textId="18100A42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6C32AF" w14:textId="77777777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1E150AB" w14:textId="7E410E1D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E09BF2" w14:textId="77777777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5D2474" w:rsidRPr="003D073B" w14:paraId="7F86ABDE" w14:textId="28A64758" w:rsidTr="003F484E">
        <w:trPr>
          <w:trHeight w:val="360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D0B561" w14:textId="77777777" w:rsidR="005D2474" w:rsidRPr="003D073B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QT prolongation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CB335E" w14:textId="1A72228E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AC93F4" w14:textId="68A79E3B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160F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01E624" w14:textId="788AFE12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E6E340" w14:textId="08ED8E5E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D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A8BE95" w14:textId="4474EA45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A413AC" w14:textId="0B9A10D3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D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939A81" w14:textId="5A8821DB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9B2BB8" w14:textId="75B609D6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D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E8F834" w14:textId="320FFA97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 (2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0BCAD8" w14:textId="2BD42409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2 (-0.02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07)</w:t>
            </w:r>
          </w:p>
        </w:tc>
      </w:tr>
      <w:tr w:rsidR="006D4AAE" w:rsidRPr="003D073B" w14:paraId="3E631448" w14:textId="75718C12" w:rsidTr="003F484E">
        <w:trPr>
          <w:trHeight w:val="360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7C60B4" w14:textId="26A79994" w:rsidR="006D4AAE" w:rsidRPr="003D073B" w:rsidRDefault="006D4AAE" w:rsidP="006D4A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eripheral neuropathy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*</w:t>
            </w:r>
            <w:r w:rsidR="00D56A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*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96B95F" w14:textId="66EBFFBD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4 (22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FBBC3E" w14:textId="642AB0A4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160F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B0FA02E" w14:textId="011AEF3E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80CE24" w14:textId="18EE4AEC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5D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22 (-0.3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</w:t>
            </w:r>
            <w:r w:rsidRPr="00A35D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-0.14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712C35" w14:textId="2424BD24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B9E8F7" w14:textId="25C85DB0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5D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</w:t>
            </w:r>
            <w:r w:rsidRPr="00A35D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30,</w:t>
            </w:r>
            <w:r w:rsidRPr="00A35D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-0.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4</w:t>
            </w:r>
            <w:r w:rsidRPr="00A35D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2AFB03" w14:textId="5153241A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EC6D2C" w14:textId="6CD8DAED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35D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22 (-0.3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</w:t>
            </w:r>
            <w:r w:rsidRPr="00A35D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-0.14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24E49C" w14:textId="7D628504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01772F2" w14:textId="560E8B99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22 (-0.3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-0.14)</w:t>
            </w:r>
          </w:p>
        </w:tc>
      </w:tr>
      <w:tr w:rsidR="005D2474" w:rsidRPr="003D073B" w14:paraId="06932F59" w14:textId="3EA170AD" w:rsidTr="003F484E">
        <w:trPr>
          <w:trHeight w:val="360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0DDF4D" w14:textId="763D3F05" w:rsidR="005D2474" w:rsidRPr="003D073B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ptic neuritis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13C8251" w14:textId="7E3760E3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A1FB67" w14:textId="13638C52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160F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5063CD" w14:textId="533E02E2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 (2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11975D" w14:textId="656CB506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2 (-0.02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07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AE88B86" w14:textId="0FEC167E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3D6B20" w14:textId="5AD320BC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D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D435D20" w14:textId="1DFC617E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587ECD" w14:textId="66BA0D28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D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0540CA" w14:textId="774891CC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6C709E" w14:textId="59668B6A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D</w:t>
            </w:r>
          </w:p>
        </w:tc>
      </w:tr>
      <w:tr w:rsidR="006D4AAE" w:rsidRPr="003D073B" w14:paraId="4B7987DB" w14:textId="25293A16" w:rsidTr="003F484E">
        <w:trPr>
          <w:trHeight w:val="360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8C1204" w14:textId="77777777" w:rsidR="006D4AAE" w:rsidRPr="003D073B" w:rsidRDefault="006D4AAE" w:rsidP="006D4AA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yelosuppression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9C157F" w14:textId="561B59E8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 (7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6F0A2E" w14:textId="3EF469F6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160F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1B6673" w14:textId="139CF039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835F78F" w14:textId="3FE3AC7B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06 (-0.1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-0.02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967021D" w14:textId="7C232114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 (5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C8F238" w14:textId="7D6E612C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2 (-0.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06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012676" w14:textId="4F89F295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0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62D47B9" w14:textId="0B5DB737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E65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06 (-0.11, 0.02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225494A" w14:textId="2C2A5D18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 (5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A62BEB" w14:textId="0AA8AD45" w:rsidR="006D4AAE" w:rsidRPr="003D073B" w:rsidRDefault="006D4AAE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2 (-0.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06)</w:t>
            </w:r>
          </w:p>
        </w:tc>
      </w:tr>
      <w:tr w:rsidR="005D2474" w:rsidRPr="003D073B" w14:paraId="32E5249B" w14:textId="36EFAC9D" w:rsidTr="003F484E">
        <w:trPr>
          <w:trHeight w:val="360"/>
        </w:trPr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5DAC96" w14:textId="77777777" w:rsidR="005D2474" w:rsidRPr="003D073B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epatotoxicity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B2A9AA" w14:textId="1818D594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4 (13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86FE4B" w14:textId="544923C2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160F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86712E" w14:textId="7C2925E3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 (11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B0CC5F" w14:textId="4DA3C367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2 (-0.13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10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9D507A" w14:textId="54CC9864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 (7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250460" w14:textId="642D8B7B" w:rsidR="005D2474" w:rsidRPr="00975810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0E305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6 (-0.16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0E305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04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25CF96" w14:textId="3DA54234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 (9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9978F2" w14:textId="47F416CA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4 (-0.14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, 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7)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C1B262" w14:textId="11925DCA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 (7%)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BDDF80" w14:textId="637C36EE" w:rsidR="005D2474" w:rsidRPr="003D073B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6 (-0.16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3D07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04)</w:t>
            </w:r>
          </w:p>
        </w:tc>
      </w:tr>
    </w:tbl>
    <w:p w14:paraId="00A9E818" w14:textId="5DD2EF4F" w:rsidR="004224A0" w:rsidRDefault="004224A0" w:rsidP="002635A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D no difference</w:t>
      </w:r>
    </w:p>
    <w:p w14:paraId="2B45B52B" w14:textId="54880162" w:rsidR="002635AC" w:rsidRPr="006F6149" w:rsidRDefault="006F3B4D" w:rsidP="002635A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Bolded text indicates p&lt;0.05</w:t>
      </w:r>
    </w:p>
    <w:p w14:paraId="27BAD795" w14:textId="5E9FD80E" w:rsidR="00D56A94" w:rsidRPr="00B75D63" w:rsidRDefault="00D56A94" w:rsidP="00D56A9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*Peripheral neuropathy was analysed in Nix-TB, ZeNix and PRACTECAL by using Standard MedDRA Query (SMQ) of peripheral neuropathy (Nix-TB MedDRA version 22.1, ZeNix MedDRA version 23.0, TB-PRACTECAL MedDRA</w:t>
      </w:r>
      <w:r w:rsidR="002544F5" w:rsidRPr="002544F5">
        <w:rPr>
          <w:rFonts w:ascii="Times New Roman" w:hAnsi="Times New Roman" w:cs="Times New Roman"/>
          <w:sz w:val="16"/>
          <w:szCs w:val="16"/>
        </w:rPr>
        <w:t xml:space="preserve"> version 19.1 to 25</w:t>
      </w:r>
      <w:r w:rsidR="002544F5"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sz w:val="16"/>
          <w:szCs w:val="16"/>
        </w:rPr>
        <w:t xml:space="preserve">. The SMQ of peripheral neuropathy consists of multiple preferred terms that could be attributed to PN. </w:t>
      </w:r>
    </w:p>
    <w:p w14:paraId="4E9D773F" w14:textId="77777777" w:rsidR="007F217E" w:rsidRDefault="007F217E" w:rsidP="00736B53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7C9F38A1" w14:textId="77777777" w:rsidR="002330DC" w:rsidRDefault="002330DC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br w:type="page"/>
      </w:r>
    </w:p>
    <w:p w14:paraId="36AABA12" w14:textId="6DF7D0A6" w:rsidR="002330DC" w:rsidRPr="008E2FE3" w:rsidRDefault="00C643B7" w:rsidP="002330DC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972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27A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330DC"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: </w:t>
      </w:r>
      <w:r w:rsidR="0097581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Number of participants experiencing one or more </w:t>
      </w:r>
      <w:r w:rsidR="002330D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Grade 3-</w:t>
      </w:r>
      <w:r w:rsidR="00EF0362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4</w:t>
      </w:r>
      <w:r w:rsidR="002330D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a</w:t>
      </w:r>
      <w:r w:rsidR="002330DC"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dverse events in regimens containing </w:t>
      </w:r>
      <w:proofErr w:type="spellStart"/>
      <w:r w:rsidR="002330DC"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BPaL</w:t>
      </w:r>
      <w:proofErr w:type="spellEnd"/>
      <w:r w:rsidR="002330D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using TB PRACTECAL </w:t>
      </w:r>
      <w:r w:rsidR="0097581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tandard of care</w:t>
      </w:r>
      <w:r w:rsidR="002330D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as a </w:t>
      </w:r>
      <w:proofErr w:type="gramStart"/>
      <w:r w:rsidR="002330D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comparator</w:t>
      </w:r>
      <w:proofErr w:type="gramEnd"/>
      <w:r w:rsidR="002330DC" w:rsidRPr="008E2FE3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 </w:t>
      </w:r>
    </w:p>
    <w:p w14:paraId="035F31E5" w14:textId="034C7D0A" w:rsidR="007F217E" w:rsidRDefault="007F21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tbl>
      <w:tblPr>
        <w:tblW w:w="15684" w:type="dxa"/>
        <w:tblInd w:w="-5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1"/>
        <w:gridCol w:w="1743"/>
        <w:gridCol w:w="1743"/>
        <w:gridCol w:w="1743"/>
        <w:gridCol w:w="1743"/>
        <w:gridCol w:w="1743"/>
        <w:gridCol w:w="1742"/>
        <w:gridCol w:w="1743"/>
        <w:gridCol w:w="1743"/>
      </w:tblGrid>
      <w:tr w:rsidR="003F484E" w:rsidRPr="00AB6FC8" w14:paraId="055E19B2" w14:textId="77777777" w:rsidTr="003F484E">
        <w:trPr>
          <w:trHeight w:val="331"/>
        </w:trPr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4B7103" w14:textId="4DF9456A" w:rsidR="003F484E" w:rsidRPr="00AB6FC8" w:rsidRDefault="003F484E" w:rsidP="003F484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​ </w:t>
            </w: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egimen</w:t>
            </w:r>
          </w:p>
        </w:tc>
        <w:tc>
          <w:tcPr>
            <w:tcW w:w="34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735C0E5" w14:textId="7D4FAE7F" w:rsidR="003F484E" w:rsidRPr="00AB6FC8" w:rsidRDefault="003F484E" w:rsidP="003F484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AB6F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C </w:t>
            </w: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TB-PRACTECAL^</w:t>
            </w:r>
          </w:p>
        </w:tc>
        <w:tc>
          <w:tcPr>
            <w:tcW w:w="34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DB4319" w14:textId="5BA45349" w:rsidR="003F484E" w:rsidRPr="00AB6FC8" w:rsidRDefault="003F484E" w:rsidP="003F484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BPaL TB-PRACTECAL</w:t>
            </w:r>
          </w:p>
        </w:tc>
        <w:tc>
          <w:tcPr>
            <w:tcW w:w="34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0C63E4" w14:textId="19698FEA" w:rsidR="003F484E" w:rsidRPr="00AB6FC8" w:rsidRDefault="003F484E" w:rsidP="003F484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 BPaLM TB-PRACTECAL</w:t>
            </w:r>
          </w:p>
        </w:tc>
        <w:tc>
          <w:tcPr>
            <w:tcW w:w="348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8E1068" w14:textId="04EC5316" w:rsidR="003F484E" w:rsidRPr="00AB6FC8" w:rsidRDefault="003F484E" w:rsidP="003F48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 </w:t>
            </w:r>
            <w:proofErr w:type="spellStart"/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BPaLC</w:t>
            </w:r>
            <w:proofErr w:type="spellEnd"/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 xml:space="preserve"> TB-PRACTECAL</w:t>
            </w:r>
          </w:p>
        </w:tc>
      </w:tr>
      <w:tr w:rsidR="00673443" w:rsidRPr="00AB6FC8" w14:paraId="3F242004" w14:textId="77777777" w:rsidTr="003F484E">
        <w:trPr>
          <w:trHeight w:val="272"/>
        </w:trPr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EBC21A" w14:textId="77777777" w:rsidR="00673443" w:rsidRPr="00AB6FC8" w:rsidRDefault="00673443" w:rsidP="00AB6FC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A82170A" w14:textId="60A31BCF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n(%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C317E2" w14:textId="5811BD54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isk Difference (95% CI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BAD24A" w14:textId="2435DF45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n(%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922643B" w14:textId="2C1E601E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isk Difference (95% CI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76C154F" w14:textId="245A2A6E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n(%)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87A4480" w14:textId="321A7509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isk Difference (95% CI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A2C34F" w14:textId="3C08A127" w:rsidR="00673443" w:rsidRPr="00AB6FC8" w:rsidRDefault="00673443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  <w:t>n(%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2B7B41" w14:textId="321B2890" w:rsidR="00673443" w:rsidRPr="00AB6FC8" w:rsidRDefault="00673443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isk Difference (95% CI)</w:t>
            </w:r>
          </w:p>
        </w:tc>
      </w:tr>
      <w:tr w:rsidR="00673443" w:rsidRPr="00AB6FC8" w14:paraId="0F1F62A5" w14:textId="77777777" w:rsidTr="003F484E">
        <w:trPr>
          <w:trHeight w:val="360"/>
        </w:trPr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684995" w14:textId="6EE8D5E3" w:rsidR="00673443" w:rsidRPr="00AB6FC8" w:rsidRDefault="00673443" w:rsidP="00AB6FC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Total patients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60C8002" w14:textId="6F7EABA0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08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CA3E2EC" w14:textId="77777777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8978500" w14:textId="74780D51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02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7D61449" w14:textId="253185ED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D512B4" w14:textId="5A0D77E7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05 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3B6997" w14:textId="519D9387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14EBCC4" w14:textId="51BDB228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=104 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4AC8F3C" w14:textId="46D603BB" w:rsidR="00673443" w:rsidRPr="00AB6FC8" w:rsidRDefault="00673443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D2474" w:rsidRPr="00AB6FC8" w14:paraId="16379E3A" w14:textId="77777777" w:rsidTr="003F484E">
        <w:trPr>
          <w:trHeight w:val="272"/>
        </w:trPr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50F90E" w14:textId="77777777" w:rsidR="005D2474" w:rsidRPr="00AB6FC8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Intended daily dose of linezolid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26F550C" w14:textId="2ED272E4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9C42F8" w14:textId="77777777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1E615D" w14:textId="226F87DE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C89E282" w14:textId="77777777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C37823" w14:textId="6A6E4AA7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E48133" w14:textId="77777777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3D5AFF" w14:textId="4CA72C84" w:rsidR="005D2474" w:rsidRPr="00AB6FC8" w:rsidRDefault="005D2474" w:rsidP="003F484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00mg daily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ED89778" w14:textId="77777777" w:rsidR="005D2474" w:rsidRPr="00AB6FC8" w:rsidRDefault="005D2474" w:rsidP="003F48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 w:eastAsia="en-AU"/>
              </w:rPr>
            </w:pPr>
          </w:p>
        </w:tc>
      </w:tr>
      <w:tr w:rsidR="005D2474" w:rsidRPr="00AB6FC8" w14:paraId="0B546218" w14:textId="77777777" w:rsidTr="003F484E">
        <w:trPr>
          <w:trHeight w:val="360"/>
        </w:trPr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D2EF48" w14:textId="75625242" w:rsidR="005D2474" w:rsidRPr="00AB6FC8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QT prolongation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2180864" w14:textId="3D168181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 (8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C98F014" w14:textId="0F0AD046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06C3DD" w14:textId="5F9E0C62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194BF77" w14:textId="5DF7D04A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08 (-0.</w:t>
            </w:r>
            <w:r w:rsidR="00975C54"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</w:t>
            </w:r>
            <w:r w:rsidR="00975C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5</w:t>
            </w:r>
            <w:r w:rsidR="00F324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-0.</w:t>
            </w:r>
            <w:r w:rsidR="00975C54"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0</w:t>
            </w:r>
            <w:r w:rsidR="00975C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4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) 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820B54" w14:textId="5E0C42DC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​ 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F959DA" w14:textId="6EB97290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08 (-0.</w:t>
            </w:r>
            <w:r w:rsidR="00975C54"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</w:t>
            </w:r>
            <w:r w:rsidR="00975C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5</w:t>
            </w:r>
            <w:r w:rsidR="00F324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-0.</w:t>
            </w:r>
            <w:r w:rsidR="00975C54"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0</w:t>
            </w:r>
            <w:r w:rsidR="00975C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4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F8CCDA" w14:textId="69DB6136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 (2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4D773B5" w14:textId="5B6CF692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06 (-0.</w:t>
            </w:r>
            <w:r w:rsidR="00975C54"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</w:t>
            </w:r>
            <w:r w:rsidR="00975C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3</w:t>
            </w:r>
            <w:r w:rsidR="00F324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–0.01)</w:t>
            </w:r>
          </w:p>
        </w:tc>
      </w:tr>
      <w:tr w:rsidR="005D2474" w:rsidRPr="00AB6FC8" w14:paraId="5029C7B4" w14:textId="77777777" w:rsidTr="003F484E">
        <w:trPr>
          <w:trHeight w:val="360"/>
        </w:trPr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00E95C" w14:textId="1085E1AB" w:rsidR="005D2474" w:rsidRPr="00AB6FC8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eripheral neuropathy</w:t>
            </w:r>
            <w:r w:rsidR="00D56A9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*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43DE1A" w14:textId="6BEF8166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 (1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8F13FF" w14:textId="732CB562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16219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AC6BCE" w14:textId="0799A712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B087F0" w14:textId="65A6DDF9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1 (-0.</w:t>
            </w:r>
            <w:r w:rsidR="00975C54"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="00975C5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975C54"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="00975C5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5BF4AD" w14:textId="4128BB3E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​ 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BC67FAA" w14:textId="55EA578D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1 (-0.</w:t>
            </w:r>
            <w:r w:rsidR="00975C54"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="00975C5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975C54"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="00975C5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91C8F65" w14:textId="5D3E4BA9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7B61273" w14:textId="64A5D5AB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1 (-0.</w:t>
            </w:r>
            <w:r w:rsidR="00975C54"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="00975C5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975C54"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="00975C5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</w:tr>
      <w:tr w:rsidR="005D2474" w:rsidRPr="00AB6FC8" w14:paraId="14FDF61D" w14:textId="77777777" w:rsidTr="003F484E">
        <w:trPr>
          <w:trHeight w:val="360"/>
        </w:trPr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87BF80" w14:textId="457D7D87" w:rsidR="005D2474" w:rsidRPr="00AB6FC8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ptic neuritis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DF27D1" w14:textId="6790B17D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2997D6" w14:textId="5BE67587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16219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077E8E" w14:textId="781E9E05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8ECA5B" w14:textId="4902F08A" w:rsidR="005D2474" w:rsidRPr="00AB6FC8" w:rsidRDefault="00975C5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0 (-0.03, 0.04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F5C473" w14:textId="39F86872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​ 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27E3CE1" w14:textId="10D2BBCC" w:rsidR="005D2474" w:rsidRPr="00AB6FC8" w:rsidRDefault="00975C5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0 (-0.03, 0.04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F25A0F" w14:textId="266B557A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 (0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F75AE83" w14:textId="7F7B3688" w:rsidR="005D2474" w:rsidRPr="00AB6FC8" w:rsidRDefault="00975C5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0 (-0.03, 0.04)</w:t>
            </w:r>
          </w:p>
        </w:tc>
      </w:tr>
      <w:tr w:rsidR="005D2474" w:rsidRPr="00AB6FC8" w14:paraId="613574F7" w14:textId="77777777" w:rsidTr="003F484E">
        <w:trPr>
          <w:trHeight w:val="360"/>
        </w:trPr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D4DFB5" w14:textId="7A458B4A" w:rsidR="005D2474" w:rsidRPr="00AB6FC8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yelosuppression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D775EC" w14:textId="5DA3E382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 (11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7E7C87" w14:textId="284B04D3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16219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D3D232" w14:textId="14A0F312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 (4%)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233C4EB" w14:textId="407455CE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07 (-0.</w:t>
            </w:r>
            <w:r w:rsidR="00975C54"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</w:t>
            </w:r>
            <w:r w:rsidR="00975C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5</w:t>
            </w:r>
            <w:r w:rsidR="00F324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-0.</w:t>
            </w:r>
            <w:r w:rsidR="00975C54"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00</w:t>
            </w:r>
            <w:r w:rsidR="00975C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01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1655D8" w14:textId="1D0C1C46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 (7%)​ 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EE81D95" w14:textId="4A0C97CD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4 (-0.</w:t>
            </w:r>
            <w:r w:rsidR="00975C54"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</w:t>
            </w:r>
            <w:r w:rsidR="00975C5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03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C395FF" w14:textId="23D040E4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 (5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F5E52AB" w14:textId="19F4A0CD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6 (-0.14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01)</w:t>
            </w:r>
          </w:p>
        </w:tc>
      </w:tr>
      <w:tr w:rsidR="005D2474" w:rsidRPr="00AB6FC8" w14:paraId="6A9DE1BF" w14:textId="77777777" w:rsidTr="003F484E">
        <w:trPr>
          <w:trHeight w:val="360"/>
        </w:trPr>
        <w:tc>
          <w:tcPr>
            <w:tcW w:w="1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613FF7" w14:textId="58FDA19F" w:rsidR="005D2474" w:rsidRPr="00AB6FC8" w:rsidRDefault="005D2474" w:rsidP="005D2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epatotoxicity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AD52097" w14:textId="1EC4BE4C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 (11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46E902" w14:textId="32E250AE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16219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501A2C" w14:textId="768F3F7F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 (4%)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​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08D13E" w14:textId="0B609771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-0.07 (-0.</w:t>
            </w:r>
            <w:r w:rsidR="00975C54"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1</w:t>
            </w:r>
            <w:r w:rsidR="00975C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5</w:t>
            </w:r>
            <w:r w:rsidR="00F324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</w:t>
            </w:r>
            <w:r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-0.</w:t>
            </w:r>
            <w:r w:rsidR="00975C54" w:rsidRPr="000E30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00</w:t>
            </w:r>
            <w:r w:rsidR="00975C5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01</w:t>
            </w:r>
            <w:r w:rsidR="00F324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500765" w14:textId="41C778E6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 (9%)​ 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F389FA8" w14:textId="139E8EEA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3 (-0.11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</w:t>
            </w:r>
            <w:r w:rsidR="00975C54"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="00975C5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51D483" w14:textId="4338CC9A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 (5%)​ </w:t>
            </w:r>
          </w:p>
        </w:tc>
        <w:tc>
          <w:tcPr>
            <w:tcW w:w="1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0526F52" w14:textId="2E4B1EE3" w:rsidR="005D2474" w:rsidRPr="00AB6FC8" w:rsidRDefault="005D2474" w:rsidP="003F484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0.06 (-0.14</w:t>
            </w:r>
            <w:r w:rsidR="00F324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AB6FC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0.01)</w:t>
            </w:r>
          </w:p>
        </w:tc>
      </w:tr>
    </w:tbl>
    <w:p w14:paraId="77C9168B" w14:textId="096E73E0" w:rsidR="002635AC" w:rsidRPr="006F6149" w:rsidRDefault="002635AC" w:rsidP="002635A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F6149">
        <w:rPr>
          <w:rFonts w:ascii="Times New Roman" w:hAnsi="Times New Roman" w:cs="Times New Roman"/>
          <w:sz w:val="16"/>
          <w:szCs w:val="16"/>
        </w:rPr>
        <w:t>^ reference for comparative analysis</w:t>
      </w:r>
    </w:p>
    <w:p w14:paraId="4AB0B55F" w14:textId="46484ADB" w:rsidR="00D56A94" w:rsidRPr="00B75D63" w:rsidRDefault="00D56A94" w:rsidP="00D56A9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Peripheral neuropathy was analysed in Nix-TB, ZeNix and PRACTECAL by using Standard MedDRA Query (SMQ) of peripheral neuropathy (Nix-TB MedDRA version 22.1, ZeNix MedDRA version 23.0, TB-PRACTECAL MedDRA </w:t>
      </w:r>
      <w:r w:rsidRPr="002544F5">
        <w:rPr>
          <w:rFonts w:ascii="Times New Roman" w:hAnsi="Times New Roman" w:cs="Times New Roman"/>
          <w:sz w:val="16"/>
          <w:szCs w:val="16"/>
        </w:rPr>
        <w:t xml:space="preserve">version </w:t>
      </w:r>
      <w:r w:rsidR="002544F5" w:rsidRPr="002544F5">
        <w:rPr>
          <w:rFonts w:ascii="Times New Roman" w:hAnsi="Times New Roman" w:cs="Times New Roman"/>
          <w:sz w:val="16"/>
          <w:szCs w:val="16"/>
        </w:rPr>
        <w:t>19.1 to 25</w:t>
      </w:r>
      <w:r>
        <w:rPr>
          <w:rFonts w:ascii="Times New Roman" w:hAnsi="Times New Roman" w:cs="Times New Roman"/>
          <w:sz w:val="16"/>
          <w:szCs w:val="16"/>
        </w:rPr>
        <w:t xml:space="preserve">). The SMQ of peripheral neuropathy consists of multiple preferred terms that could be attributed to PN. </w:t>
      </w:r>
    </w:p>
    <w:p w14:paraId="4ABEB3AC" w14:textId="1B45F3A4" w:rsidR="00180D1A" w:rsidRDefault="00180D1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br w:type="page"/>
      </w:r>
    </w:p>
    <w:p w14:paraId="5F59220A" w14:textId="7A7ABD80" w:rsidR="001B644C" w:rsidRDefault="00D56A9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lastRenderedPageBreak/>
        <w:t>F</w:t>
      </w:r>
      <w:r w:rsidR="004D5114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</w:t>
      </w:r>
      <w:r w:rsidR="004D5114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1: Proportion of participants experiencing an adverse event (any grade), attributable to peripheral neuropathy</w:t>
      </w:r>
      <w:r w:rsidR="003F353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* by country of origin (* by SMQ of peripheral neuropathy)</w:t>
      </w:r>
      <w:r w:rsidR="00DD315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: </w:t>
      </w:r>
      <w:bookmarkStart w:id="2" w:name="_Hlk143293817"/>
      <w:r w:rsidR="00DD315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number of events/total population</w:t>
      </w:r>
      <w:r w:rsidR="004D5114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</w:t>
      </w:r>
      <w:bookmarkEnd w:id="2"/>
    </w:p>
    <w:p w14:paraId="32082A07" w14:textId="337FED16" w:rsidR="004D5114" w:rsidRDefault="00780D11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noProof/>
        </w:rPr>
        <w:drawing>
          <wp:inline distT="0" distB="0" distL="0" distR="0" wp14:anchorId="4DB72535" wp14:editId="66378760">
            <wp:extent cx="8863330" cy="4460583"/>
            <wp:effectExtent l="0" t="0" r="13970" b="165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AFDBFCD-30AA-C0C6-5491-3C11B72763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0DD15A2" w14:textId="07E9FA3F" w:rsidR="004D5114" w:rsidRDefault="004D511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sectPr w:rsidR="004D5114" w:rsidSect="005B7ED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1B45E" w14:textId="77777777" w:rsidR="00FA23EB" w:rsidRDefault="00FA23EB" w:rsidP="00D25D3D">
      <w:pPr>
        <w:spacing w:after="0" w:line="240" w:lineRule="auto"/>
      </w:pPr>
      <w:r>
        <w:separator/>
      </w:r>
    </w:p>
  </w:endnote>
  <w:endnote w:type="continuationSeparator" w:id="0">
    <w:p w14:paraId="36B172D3" w14:textId="77777777" w:rsidR="00FA23EB" w:rsidRDefault="00FA23EB" w:rsidP="00D25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01138532"/>
      <w:docPartObj>
        <w:docPartGallery w:val="Page Numbers (Bottom of Page)"/>
        <w:docPartUnique/>
      </w:docPartObj>
    </w:sdtPr>
    <w:sdtContent>
      <w:p w14:paraId="3566D5C0" w14:textId="548906A1" w:rsidR="00D25D3D" w:rsidRDefault="00D25D3D" w:rsidP="008F75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7C1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A2FC35F" w14:textId="77777777" w:rsidR="00D25D3D" w:rsidRDefault="00D25D3D" w:rsidP="006A7B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916205"/>
      <w:docPartObj>
        <w:docPartGallery w:val="Page Numbers (Bottom of Page)"/>
        <w:docPartUnique/>
      </w:docPartObj>
    </w:sdtPr>
    <w:sdtContent>
      <w:p w14:paraId="3956A529" w14:textId="79724702" w:rsidR="00D25D3D" w:rsidRDefault="00D25D3D" w:rsidP="008F75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F2E562" w14:textId="70FECB6C" w:rsidR="00D25D3D" w:rsidRDefault="00C93164" w:rsidP="00975810">
    <w:pPr>
      <w:pStyle w:val="Footer"/>
      <w:ind w:right="360"/>
    </w:pPr>
    <w:r>
      <w:t>Supplementary Appendi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88F93" w14:textId="77777777" w:rsidR="00FA23EB" w:rsidRDefault="00FA23EB" w:rsidP="00D25D3D">
      <w:pPr>
        <w:spacing w:after="0" w:line="240" w:lineRule="auto"/>
      </w:pPr>
      <w:r>
        <w:separator/>
      </w:r>
    </w:p>
  </w:footnote>
  <w:footnote w:type="continuationSeparator" w:id="0">
    <w:p w14:paraId="514770F3" w14:textId="77777777" w:rsidR="00FA23EB" w:rsidRDefault="00FA23EB" w:rsidP="00D25D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67164D"/>
    <w:multiLevelType w:val="hybridMultilevel"/>
    <w:tmpl w:val="CA2ECD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87405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53"/>
    <w:rsid w:val="00002753"/>
    <w:rsid w:val="0000549C"/>
    <w:rsid w:val="000070EC"/>
    <w:rsid w:val="000102EC"/>
    <w:rsid w:val="000108A3"/>
    <w:rsid w:val="000131AE"/>
    <w:rsid w:val="000141F4"/>
    <w:rsid w:val="00016681"/>
    <w:rsid w:val="000167F0"/>
    <w:rsid w:val="00016DF9"/>
    <w:rsid w:val="0002353E"/>
    <w:rsid w:val="00027C02"/>
    <w:rsid w:val="00030C7A"/>
    <w:rsid w:val="00031A02"/>
    <w:rsid w:val="00031A47"/>
    <w:rsid w:val="00032455"/>
    <w:rsid w:val="00033D8D"/>
    <w:rsid w:val="000478EC"/>
    <w:rsid w:val="000523E1"/>
    <w:rsid w:val="00053514"/>
    <w:rsid w:val="0005662E"/>
    <w:rsid w:val="00060B08"/>
    <w:rsid w:val="00060D2B"/>
    <w:rsid w:val="00067DDA"/>
    <w:rsid w:val="00067FC3"/>
    <w:rsid w:val="00071582"/>
    <w:rsid w:val="00077626"/>
    <w:rsid w:val="000801DB"/>
    <w:rsid w:val="00080B73"/>
    <w:rsid w:val="0008436C"/>
    <w:rsid w:val="00093E3F"/>
    <w:rsid w:val="00095AFD"/>
    <w:rsid w:val="00096169"/>
    <w:rsid w:val="000A63A5"/>
    <w:rsid w:val="000A644A"/>
    <w:rsid w:val="000B71E3"/>
    <w:rsid w:val="000C0F72"/>
    <w:rsid w:val="000C1D46"/>
    <w:rsid w:val="000C3F2F"/>
    <w:rsid w:val="000C46AE"/>
    <w:rsid w:val="000C732F"/>
    <w:rsid w:val="000D088F"/>
    <w:rsid w:val="000E0B88"/>
    <w:rsid w:val="000E3E2A"/>
    <w:rsid w:val="000F0582"/>
    <w:rsid w:val="000F21BD"/>
    <w:rsid w:val="0010542F"/>
    <w:rsid w:val="001066C6"/>
    <w:rsid w:val="00107D34"/>
    <w:rsid w:val="001104CD"/>
    <w:rsid w:val="00110D82"/>
    <w:rsid w:val="00112703"/>
    <w:rsid w:val="001137B7"/>
    <w:rsid w:val="00114A28"/>
    <w:rsid w:val="0011542B"/>
    <w:rsid w:val="0012383E"/>
    <w:rsid w:val="0012597C"/>
    <w:rsid w:val="0012707B"/>
    <w:rsid w:val="00127FD4"/>
    <w:rsid w:val="001463D2"/>
    <w:rsid w:val="0015392F"/>
    <w:rsid w:val="00164B55"/>
    <w:rsid w:val="00164DDA"/>
    <w:rsid w:val="00165060"/>
    <w:rsid w:val="00165CBB"/>
    <w:rsid w:val="00166822"/>
    <w:rsid w:val="00166B2E"/>
    <w:rsid w:val="0017437D"/>
    <w:rsid w:val="0017609E"/>
    <w:rsid w:val="00176B15"/>
    <w:rsid w:val="00177BB5"/>
    <w:rsid w:val="00180D1A"/>
    <w:rsid w:val="00184098"/>
    <w:rsid w:val="001906E1"/>
    <w:rsid w:val="00190DBA"/>
    <w:rsid w:val="00193586"/>
    <w:rsid w:val="00194DE2"/>
    <w:rsid w:val="00196ADA"/>
    <w:rsid w:val="001A154B"/>
    <w:rsid w:val="001A2F3A"/>
    <w:rsid w:val="001A6A05"/>
    <w:rsid w:val="001B01AF"/>
    <w:rsid w:val="001B060B"/>
    <w:rsid w:val="001B1B6C"/>
    <w:rsid w:val="001B4567"/>
    <w:rsid w:val="001B6039"/>
    <w:rsid w:val="001B62BA"/>
    <w:rsid w:val="001B644C"/>
    <w:rsid w:val="001C1787"/>
    <w:rsid w:val="001D0DB6"/>
    <w:rsid w:val="001D1598"/>
    <w:rsid w:val="001D3C50"/>
    <w:rsid w:val="001D600C"/>
    <w:rsid w:val="001D6063"/>
    <w:rsid w:val="001D657B"/>
    <w:rsid w:val="001E018C"/>
    <w:rsid w:val="001E0F1F"/>
    <w:rsid w:val="001E212C"/>
    <w:rsid w:val="001E4106"/>
    <w:rsid w:val="001F0D0F"/>
    <w:rsid w:val="001F42DC"/>
    <w:rsid w:val="001F4528"/>
    <w:rsid w:val="001F486C"/>
    <w:rsid w:val="001F6262"/>
    <w:rsid w:val="001F6ABE"/>
    <w:rsid w:val="001F7E4A"/>
    <w:rsid w:val="00203C7F"/>
    <w:rsid w:val="00207505"/>
    <w:rsid w:val="0021194A"/>
    <w:rsid w:val="002119B3"/>
    <w:rsid w:val="00212222"/>
    <w:rsid w:val="00217B40"/>
    <w:rsid w:val="0022056B"/>
    <w:rsid w:val="0022172B"/>
    <w:rsid w:val="00227984"/>
    <w:rsid w:val="00227CFF"/>
    <w:rsid w:val="002330DC"/>
    <w:rsid w:val="002333F6"/>
    <w:rsid w:val="0023565E"/>
    <w:rsid w:val="00235DA8"/>
    <w:rsid w:val="00236A39"/>
    <w:rsid w:val="00241FFF"/>
    <w:rsid w:val="002422CD"/>
    <w:rsid w:val="00242887"/>
    <w:rsid w:val="002441F1"/>
    <w:rsid w:val="0024497A"/>
    <w:rsid w:val="00250318"/>
    <w:rsid w:val="00251070"/>
    <w:rsid w:val="00251166"/>
    <w:rsid w:val="00252D9E"/>
    <w:rsid w:val="00254083"/>
    <w:rsid w:val="002544F5"/>
    <w:rsid w:val="00255168"/>
    <w:rsid w:val="002560ED"/>
    <w:rsid w:val="00257D7E"/>
    <w:rsid w:val="00260A64"/>
    <w:rsid w:val="00260E81"/>
    <w:rsid w:val="002617BE"/>
    <w:rsid w:val="002635AC"/>
    <w:rsid w:val="00270BAC"/>
    <w:rsid w:val="00273D85"/>
    <w:rsid w:val="002750C7"/>
    <w:rsid w:val="0027799B"/>
    <w:rsid w:val="00277F79"/>
    <w:rsid w:val="00280667"/>
    <w:rsid w:val="00281EA3"/>
    <w:rsid w:val="00282374"/>
    <w:rsid w:val="00285BFA"/>
    <w:rsid w:val="0028674A"/>
    <w:rsid w:val="00287095"/>
    <w:rsid w:val="002917E6"/>
    <w:rsid w:val="002968FC"/>
    <w:rsid w:val="00296E0D"/>
    <w:rsid w:val="002970F2"/>
    <w:rsid w:val="002A1438"/>
    <w:rsid w:val="002B6604"/>
    <w:rsid w:val="002D069E"/>
    <w:rsid w:val="002D232C"/>
    <w:rsid w:val="002D2D99"/>
    <w:rsid w:val="002D3B87"/>
    <w:rsid w:val="002D4034"/>
    <w:rsid w:val="002F0EA1"/>
    <w:rsid w:val="002F1469"/>
    <w:rsid w:val="002F2E1C"/>
    <w:rsid w:val="002F5BF0"/>
    <w:rsid w:val="002F6827"/>
    <w:rsid w:val="002F70FE"/>
    <w:rsid w:val="003025AE"/>
    <w:rsid w:val="00305BB9"/>
    <w:rsid w:val="0031007C"/>
    <w:rsid w:val="00317C2F"/>
    <w:rsid w:val="00320651"/>
    <w:rsid w:val="003234F5"/>
    <w:rsid w:val="00323B92"/>
    <w:rsid w:val="0032401F"/>
    <w:rsid w:val="00330795"/>
    <w:rsid w:val="00330893"/>
    <w:rsid w:val="00330ABD"/>
    <w:rsid w:val="0033640D"/>
    <w:rsid w:val="003376DC"/>
    <w:rsid w:val="00337E25"/>
    <w:rsid w:val="00340484"/>
    <w:rsid w:val="0035114D"/>
    <w:rsid w:val="00351B29"/>
    <w:rsid w:val="00351ECF"/>
    <w:rsid w:val="00355254"/>
    <w:rsid w:val="00355E08"/>
    <w:rsid w:val="003604DC"/>
    <w:rsid w:val="00360ABF"/>
    <w:rsid w:val="003617EB"/>
    <w:rsid w:val="0036308A"/>
    <w:rsid w:val="00364A0A"/>
    <w:rsid w:val="003662A0"/>
    <w:rsid w:val="00372934"/>
    <w:rsid w:val="0037372C"/>
    <w:rsid w:val="00373BF1"/>
    <w:rsid w:val="00377D55"/>
    <w:rsid w:val="0038313B"/>
    <w:rsid w:val="00385111"/>
    <w:rsid w:val="00387F8C"/>
    <w:rsid w:val="003905BA"/>
    <w:rsid w:val="003916EA"/>
    <w:rsid w:val="0039233D"/>
    <w:rsid w:val="003934C2"/>
    <w:rsid w:val="00393657"/>
    <w:rsid w:val="00397248"/>
    <w:rsid w:val="00397E11"/>
    <w:rsid w:val="003A0055"/>
    <w:rsid w:val="003A573E"/>
    <w:rsid w:val="003B47DC"/>
    <w:rsid w:val="003B5DD3"/>
    <w:rsid w:val="003B634D"/>
    <w:rsid w:val="003C1404"/>
    <w:rsid w:val="003C2DE4"/>
    <w:rsid w:val="003C307C"/>
    <w:rsid w:val="003D073B"/>
    <w:rsid w:val="003D142E"/>
    <w:rsid w:val="003D42F9"/>
    <w:rsid w:val="003D470B"/>
    <w:rsid w:val="003D4D0C"/>
    <w:rsid w:val="003D5253"/>
    <w:rsid w:val="003D698F"/>
    <w:rsid w:val="003D7AFE"/>
    <w:rsid w:val="003D7DEC"/>
    <w:rsid w:val="003E210A"/>
    <w:rsid w:val="003E416B"/>
    <w:rsid w:val="003E431C"/>
    <w:rsid w:val="003E5D9D"/>
    <w:rsid w:val="003F3537"/>
    <w:rsid w:val="003F484E"/>
    <w:rsid w:val="003F6341"/>
    <w:rsid w:val="003F74F6"/>
    <w:rsid w:val="00402336"/>
    <w:rsid w:val="0040387D"/>
    <w:rsid w:val="00406704"/>
    <w:rsid w:val="00407B88"/>
    <w:rsid w:val="00410BC6"/>
    <w:rsid w:val="00410C39"/>
    <w:rsid w:val="00412220"/>
    <w:rsid w:val="00414A99"/>
    <w:rsid w:val="004224A0"/>
    <w:rsid w:val="00422C6E"/>
    <w:rsid w:val="00423060"/>
    <w:rsid w:val="004301AA"/>
    <w:rsid w:val="00433E5A"/>
    <w:rsid w:val="00441FCD"/>
    <w:rsid w:val="00442270"/>
    <w:rsid w:val="004431B3"/>
    <w:rsid w:val="00443576"/>
    <w:rsid w:val="004469D4"/>
    <w:rsid w:val="00451EEE"/>
    <w:rsid w:val="00453D14"/>
    <w:rsid w:val="0045719A"/>
    <w:rsid w:val="00464527"/>
    <w:rsid w:val="00466F5E"/>
    <w:rsid w:val="004677A4"/>
    <w:rsid w:val="0047238F"/>
    <w:rsid w:val="00474923"/>
    <w:rsid w:val="00476361"/>
    <w:rsid w:val="004819CB"/>
    <w:rsid w:val="0048286C"/>
    <w:rsid w:val="0048678C"/>
    <w:rsid w:val="00490E72"/>
    <w:rsid w:val="004968DA"/>
    <w:rsid w:val="004A07C9"/>
    <w:rsid w:val="004A4053"/>
    <w:rsid w:val="004A419A"/>
    <w:rsid w:val="004A4201"/>
    <w:rsid w:val="004B08AD"/>
    <w:rsid w:val="004B1D9B"/>
    <w:rsid w:val="004B212D"/>
    <w:rsid w:val="004B71CC"/>
    <w:rsid w:val="004C051E"/>
    <w:rsid w:val="004C5DFA"/>
    <w:rsid w:val="004C6A94"/>
    <w:rsid w:val="004C74AE"/>
    <w:rsid w:val="004C7CC8"/>
    <w:rsid w:val="004C7E66"/>
    <w:rsid w:val="004D03FA"/>
    <w:rsid w:val="004D0878"/>
    <w:rsid w:val="004D294D"/>
    <w:rsid w:val="004D2E71"/>
    <w:rsid w:val="004D5114"/>
    <w:rsid w:val="004D7168"/>
    <w:rsid w:val="004E1B75"/>
    <w:rsid w:val="004E32EB"/>
    <w:rsid w:val="004E4E7E"/>
    <w:rsid w:val="004E5648"/>
    <w:rsid w:val="004E628A"/>
    <w:rsid w:val="004E792E"/>
    <w:rsid w:val="004F1645"/>
    <w:rsid w:val="004F31BE"/>
    <w:rsid w:val="0050704A"/>
    <w:rsid w:val="005125FC"/>
    <w:rsid w:val="00514DF9"/>
    <w:rsid w:val="005158D2"/>
    <w:rsid w:val="00521C9E"/>
    <w:rsid w:val="005253F8"/>
    <w:rsid w:val="00525714"/>
    <w:rsid w:val="00527F60"/>
    <w:rsid w:val="005371F8"/>
    <w:rsid w:val="005372B3"/>
    <w:rsid w:val="005414CE"/>
    <w:rsid w:val="00542918"/>
    <w:rsid w:val="0054533C"/>
    <w:rsid w:val="00550F1F"/>
    <w:rsid w:val="005533FA"/>
    <w:rsid w:val="005535EB"/>
    <w:rsid w:val="0055466C"/>
    <w:rsid w:val="00555FF8"/>
    <w:rsid w:val="00563473"/>
    <w:rsid w:val="00564082"/>
    <w:rsid w:val="0056542C"/>
    <w:rsid w:val="00565815"/>
    <w:rsid w:val="00566B0B"/>
    <w:rsid w:val="00566DDF"/>
    <w:rsid w:val="00567019"/>
    <w:rsid w:val="00567618"/>
    <w:rsid w:val="00575759"/>
    <w:rsid w:val="00581692"/>
    <w:rsid w:val="005816A4"/>
    <w:rsid w:val="005819B0"/>
    <w:rsid w:val="00581E2C"/>
    <w:rsid w:val="0058284C"/>
    <w:rsid w:val="00585D89"/>
    <w:rsid w:val="00595425"/>
    <w:rsid w:val="00597EF8"/>
    <w:rsid w:val="005A3CA8"/>
    <w:rsid w:val="005A5357"/>
    <w:rsid w:val="005A58D5"/>
    <w:rsid w:val="005A668B"/>
    <w:rsid w:val="005A7B59"/>
    <w:rsid w:val="005B5971"/>
    <w:rsid w:val="005B6826"/>
    <w:rsid w:val="005B7BBD"/>
    <w:rsid w:val="005C1819"/>
    <w:rsid w:val="005C67A8"/>
    <w:rsid w:val="005C7DF0"/>
    <w:rsid w:val="005D1432"/>
    <w:rsid w:val="005D1CBB"/>
    <w:rsid w:val="005D2474"/>
    <w:rsid w:val="005D492F"/>
    <w:rsid w:val="005D5B90"/>
    <w:rsid w:val="005E3F70"/>
    <w:rsid w:val="005E59B7"/>
    <w:rsid w:val="00600969"/>
    <w:rsid w:val="0060629C"/>
    <w:rsid w:val="006130AE"/>
    <w:rsid w:val="00614F2D"/>
    <w:rsid w:val="00614FCA"/>
    <w:rsid w:val="006175CF"/>
    <w:rsid w:val="00620BC6"/>
    <w:rsid w:val="00623663"/>
    <w:rsid w:val="00636595"/>
    <w:rsid w:val="00643EEE"/>
    <w:rsid w:val="00646520"/>
    <w:rsid w:val="00651FCB"/>
    <w:rsid w:val="006534C3"/>
    <w:rsid w:val="00653EC2"/>
    <w:rsid w:val="006561BF"/>
    <w:rsid w:val="006573A6"/>
    <w:rsid w:val="006613F0"/>
    <w:rsid w:val="00664668"/>
    <w:rsid w:val="00666AB5"/>
    <w:rsid w:val="00667447"/>
    <w:rsid w:val="0067270D"/>
    <w:rsid w:val="00672FF7"/>
    <w:rsid w:val="006733CD"/>
    <w:rsid w:val="00673443"/>
    <w:rsid w:val="00674A9B"/>
    <w:rsid w:val="00675DA2"/>
    <w:rsid w:val="006823E2"/>
    <w:rsid w:val="006826CF"/>
    <w:rsid w:val="0068498B"/>
    <w:rsid w:val="00685F3E"/>
    <w:rsid w:val="006948D5"/>
    <w:rsid w:val="006A0501"/>
    <w:rsid w:val="006A381A"/>
    <w:rsid w:val="006A6DFE"/>
    <w:rsid w:val="006A762F"/>
    <w:rsid w:val="006A769A"/>
    <w:rsid w:val="006A7BBC"/>
    <w:rsid w:val="006B7B33"/>
    <w:rsid w:val="006C298E"/>
    <w:rsid w:val="006C78F0"/>
    <w:rsid w:val="006D06CA"/>
    <w:rsid w:val="006D1AEC"/>
    <w:rsid w:val="006D3A15"/>
    <w:rsid w:val="006D3B38"/>
    <w:rsid w:val="006D46CD"/>
    <w:rsid w:val="006D4AAE"/>
    <w:rsid w:val="006D5CAD"/>
    <w:rsid w:val="006D6B69"/>
    <w:rsid w:val="006E2111"/>
    <w:rsid w:val="006E4265"/>
    <w:rsid w:val="006E4469"/>
    <w:rsid w:val="006E5170"/>
    <w:rsid w:val="006F3B4D"/>
    <w:rsid w:val="006F426A"/>
    <w:rsid w:val="006F58E5"/>
    <w:rsid w:val="006F7FC8"/>
    <w:rsid w:val="00700C2B"/>
    <w:rsid w:val="00702FC4"/>
    <w:rsid w:val="0070546B"/>
    <w:rsid w:val="0070676B"/>
    <w:rsid w:val="00707400"/>
    <w:rsid w:val="00707AA4"/>
    <w:rsid w:val="00707EF7"/>
    <w:rsid w:val="00716E81"/>
    <w:rsid w:val="007170BE"/>
    <w:rsid w:val="00720EB7"/>
    <w:rsid w:val="0072176D"/>
    <w:rsid w:val="00722D86"/>
    <w:rsid w:val="00724072"/>
    <w:rsid w:val="007259CB"/>
    <w:rsid w:val="00727C17"/>
    <w:rsid w:val="00731068"/>
    <w:rsid w:val="0073220C"/>
    <w:rsid w:val="00735EE7"/>
    <w:rsid w:val="00736B53"/>
    <w:rsid w:val="007418B2"/>
    <w:rsid w:val="007578DC"/>
    <w:rsid w:val="007624CC"/>
    <w:rsid w:val="007627A1"/>
    <w:rsid w:val="007662E4"/>
    <w:rsid w:val="00767112"/>
    <w:rsid w:val="00771A48"/>
    <w:rsid w:val="00772089"/>
    <w:rsid w:val="00774598"/>
    <w:rsid w:val="00774853"/>
    <w:rsid w:val="00774A72"/>
    <w:rsid w:val="0077581B"/>
    <w:rsid w:val="007768DC"/>
    <w:rsid w:val="00776A78"/>
    <w:rsid w:val="00777208"/>
    <w:rsid w:val="00780C83"/>
    <w:rsid w:val="00780D11"/>
    <w:rsid w:val="00785B0A"/>
    <w:rsid w:val="00787719"/>
    <w:rsid w:val="007900E7"/>
    <w:rsid w:val="00796D5A"/>
    <w:rsid w:val="00797F5A"/>
    <w:rsid w:val="007A194B"/>
    <w:rsid w:val="007A1CA7"/>
    <w:rsid w:val="007A4E55"/>
    <w:rsid w:val="007A520A"/>
    <w:rsid w:val="007A64C8"/>
    <w:rsid w:val="007A7E15"/>
    <w:rsid w:val="007A7F8D"/>
    <w:rsid w:val="007B39FB"/>
    <w:rsid w:val="007B4BC9"/>
    <w:rsid w:val="007C29DF"/>
    <w:rsid w:val="007C3119"/>
    <w:rsid w:val="007C4C9E"/>
    <w:rsid w:val="007C5D4E"/>
    <w:rsid w:val="007D15E3"/>
    <w:rsid w:val="007E26B0"/>
    <w:rsid w:val="007E2ADB"/>
    <w:rsid w:val="007E3B0D"/>
    <w:rsid w:val="007E7582"/>
    <w:rsid w:val="007F059F"/>
    <w:rsid w:val="007F14DA"/>
    <w:rsid w:val="007F217E"/>
    <w:rsid w:val="007F5ACC"/>
    <w:rsid w:val="007F71A2"/>
    <w:rsid w:val="00800BA9"/>
    <w:rsid w:val="008043A0"/>
    <w:rsid w:val="00807596"/>
    <w:rsid w:val="0081105F"/>
    <w:rsid w:val="0081172B"/>
    <w:rsid w:val="00811B56"/>
    <w:rsid w:val="00813B2B"/>
    <w:rsid w:val="00815529"/>
    <w:rsid w:val="0082626E"/>
    <w:rsid w:val="0082687A"/>
    <w:rsid w:val="00835179"/>
    <w:rsid w:val="00835BB2"/>
    <w:rsid w:val="0084039C"/>
    <w:rsid w:val="00843E41"/>
    <w:rsid w:val="00857685"/>
    <w:rsid w:val="008740FF"/>
    <w:rsid w:val="00874FE6"/>
    <w:rsid w:val="00875060"/>
    <w:rsid w:val="00875D21"/>
    <w:rsid w:val="00881FAE"/>
    <w:rsid w:val="00883B98"/>
    <w:rsid w:val="0089199F"/>
    <w:rsid w:val="0089278E"/>
    <w:rsid w:val="00893255"/>
    <w:rsid w:val="008951D9"/>
    <w:rsid w:val="008A3740"/>
    <w:rsid w:val="008A5B9E"/>
    <w:rsid w:val="008A7064"/>
    <w:rsid w:val="008B4714"/>
    <w:rsid w:val="008B557B"/>
    <w:rsid w:val="008B6045"/>
    <w:rsid w:val="008B62B2"/>
    <w:rsid w:val="008C1863"/>
    <w:rsid w:val="008C639C"/>
    <w:rsid w:val="008E19A5"/>
    <w:rsid w:val="008E1CB2"/>
    <w:rsid w:val="008E4525"/>
    <w:rsid w:val="008E4A6B"/>
    <w:rsid w:val="008E6629"/>
    <w:rsid w:val="008E6648"/>
    <w:rsid w:val="008F111E"/>
    <w:rsid w:val="008F14C3"/>
    <w:rsid w:val="008F27E2"/>
    <w:rsid w:val="008F491A"/>
    <w:rsid w:val="008F77CE"/>
    <w:rsid w:val="00904751"/>
    <w:rsid w:val="009048A0"/>
    <w:rsid w:val="0090589A"/>
    <w:rsid w:val="009072A2"/>
    <w:rsid w:val="00910338"/>
    <w:rsid w:val="00911233"/>
    <w:rsid w:val="0091181D"/>
    <w:rsid w:val="00915490"/>
    <w:rsid w:val="009179CE"/>
    <w:rsid w:val="0092691B"/>
    <w:rsid w:val="00926D80"/>
    <w:rsid w:val="00927134"/>
    <w:rsid w:val="00933DC3"/>
    <w:rsid w:val="00935DCA"/>
    <w:rsid w:val="0093610F"/>
    <w:rsid w:val="00944531"/>
    <w:rsid w:val="00947927"/>
    <w:rsid w:val="00951198"/>
    <w:rsid w:val="00951E64"/>
    <w:rsid w:val="009521B1"/>
    <w:rsid w:val="00955383"/>
    <w:rsid w:val="0095635E"/>
    <w:rsid w:val="00956E24"/>
    <w:rsid w:val="009623CD"/>
    <w:rsid w:val="009634BD"/>
    <w:rsid w:val="00964B2F"/>
    <w:rsid w:val="00970EF4"/>
    <w:rsid w:val="00973B36"/>
    <w:rsid w:val="00975810"/>
    <w:rsid w:val="00975C54"/>
    <w:rsid w:val="00980329"/>
    <w:rsid w:val="009837D5"/>
    <w:rsid w:val="009841DE"/>
    <w:rsid w:val="00984245"/>
    <w:rsid w:val="00986159"/>
    <w:rsid w:val="0098643A"/>
    <w:rsid w:val="00987C55"/>
    <w:rsid w:val="00993098"/>
    <w:rsid w:val="00995CF2"/>
    <w:rsid w:val="009A09DA"/>
    <w:rsid w:val="009A38B1"/>
    <w:rsid w:val="009B046F"/>
    <w:rsid w:val="009B4927"/>
    <w:rsid w:val="009B6CBD"/>
    <w:rsid w:val="009C13A0"/>
    <w:rsid w:val="009C27F7"/>
    <w:rsid w:val="009C6719"/>
    <w:rsid w:val="009D5E33"/>
    <w:rsid w:val="009D7A02"/>
    <w:rsid w:val="009E3FF6"/>
    <w:rsid w:val="009E662A"/>
    <w:rsid w:val="009E7102"/>
    <w:rsid w:val="009F0F3E"/>
    <w:rsid w:val="009F50AD"/>
    <w:rsid w:val="009F72B0"/>
    <w:rsid w:val="009F76C1"/>
    <w:rsid w:val="00A00538"/>
    <w:rsid w:val="00A018F3"/>
    <w:rsid w:val="00A024F6"/>
    <w:rsid w:val="00A02B34"/>
    <w:rsid w:val="00A05016"/>
    <w:rsid w:val="00A06F03"/>
    <w:rsid w:val="00A12A80"/>
    <w:rsid w:val="00A1730B"/>
    <w:rsid w:val="00A235FD"/>
    <w:rsid w:val="00A25745"/>
    <w:rsid w:val="00A265F7"/>
    <w:rsid w:val="00A33936"/>
    <w:rsid w:val="00A34DCC"/>
    <w:rsid w:val="00A35B1E"/>
    <w:rsid w:val="00A55004"/>
    <w:rsid w:val="00A556A2"/>
    <w:rsid w:val="00A570E6"/>
    <w:rsid w:val="00A5752B"/>
    <w:rsid w:val="00A576A4"/>
    <w:rsid w:val="00A6032D"/>
    <w:rsid w:val="00A60821"/>
    <w:rsid w:val="00A667FC"/>
    <w:rsid w:val="00A66DB7"/>
    <w:rsid w:val="00A727A9"/>
    <w:rsid w:val="00A832BB"/>
    <w:rsid w:val="00A84FB7"/>
    <w:rsid w:val="00A929CE"/>
    <w:rsid w:val="00A93534"/>
    <w:rsid w:val="00A95629"/>
    <w:rsid w:val="00A9594A"/>
    <w:rsid w:val="00A96B90"/>
    <w:rsid w:val="00A975BE"/>
    <w:rsid w:val="00AA2A39"/>
    <w:rsid w:val="00AA3AC9"/>
    <w:rsid w:val="00AA41D6"/>
    <w:rsid w:val="00AA5D8C"/>
    <w:rsid w:val="00AB3E34"/>
    <w:rsid w:val="00AB4F0E"/>
    <w:rsid w:val="00AB54A1"/>
    <w:rsid w:val="00AB6FC8"/>
    <w:rsid w:val="00AC0251"/>
    <w:rsid w:val="00AC052C"/>
    <w:rsid w:val="00AC10CB"/>
    <w:rsid w:val="00AC1146"/>
    <w:rsid w:val="00AC5418"/>
    <w:rsid w:val="00AC59FA"/>
    <w:rsid w:val="00AD238A"/>
    <w:rsid w:val="00AD618E"/>
    <w:rsid w:val="00AD66D7"/>
    <w:rsid w:val="00AD7F54"/>
    <w:rsid w:val="00AE0DF4"/>
    <w:rsid w:val="00AE318D"/>
    <w:rsid w:val="00AE32B0"/>
    <w:rsid w:val="00AE4033"/>
    <w:rsid w:val="00AE6217"/>
    <w:rsid w:val="00AF0AAE"/>
    <w:rsid w:val="00AF42D5"/>
    <w:rsid w:val="00AF676E"/>
    <w:rsid w:val="00AF6A84"/>
    <w:rsid w:val="00B07635"/>
    <w:rsid w:val="00B07E3A"/>
    <w:rsid w:val="00B1179C"/>
    <w:rsid w:val="00B12711"/>
    <w:rsid w:val="00B12DA7"/>
    <w:rsid w:val="00B13C2A"/>
    <w:rsid w:val="00B167BB"/>
    <w:rsid w:val="00B17974"/>
    <w:rsid w:val="00B21F1A"/>
    <w:rsid w:val="00B22B17"/>
    <w:rsid w:val="00B27732"/>
    <w:rsid w:val="00B31FDD"/>
    <w:rsid w:val="00B32668"/>
    <w:rsid w:val="00B361D0"/>
    <w:rsid w:val="00B404F8"/>
    <w:rsid w:val="00B436AF"/>
    <w:rsid w:val="00B43A0F"/>
    <w:rsid w:val="00B44767"/>
    <w:rsid w:val="00B45CCB"/>
    <w:rsid w:val="00B471A7"/>
    <w:rsid w:val="00B51652"/>
    <w:rsid w:val="00B52DE9"/>
    <w:rsid w:val="00B558CD"/>
    <w:rsid w:val="00B62ECA"/>
    <w:rsid w:val="00B65201"/>
    <w:rsid w:val="00B670D6"/>
    <w:rsid w:val="00B749C2"/>
    <w:rsid w:val="00B7642A"/>
    <w:rsid w:val="00B800F9"/>
    <w:rsid w:val="00B83ECE"/>
    <w:rsid w:val="00B848A9"/>
    <w:rsid w:val="00B863EC"/>
    <w:rsid w:val="00B94E27"/>
    <w:rsid w:val="00B9538F"/>
    <w:rsid w:val="00B96449"/>
    <w:rsid w:val="00B96FA5"/>
    <w:rsid w:val="00B97ECF"/>
    <w:rsid w:val="00BA57F6"/>
    <w:rsid w:val="00BA68A3"/>
    <w:rsid w:val="00BA7DCA"/>
    <w:rsid w:val="00BB2341"/>
    <w:rsid w:val="00BB5321"/>
    <w:rsid w:val="00BB59EB"/>
    <w:rsid w:val="00BC0EF5"/>
    <w:rsid w:val="00BC1CC4"/>
    <w:rsid w:val="00BC2793"/>
    <w:rsid w:val="00BC28A9"/>
    <w:rsid w:val="00BC4171"/>
    <w:rsid w:val="00BD353A"/>
    <w:rsid w:val="00BD500D"/>
    <w:rsid w:val="00BE0C0F"/>
    <w:rsid w:val="00BE49DE"/>
    <w:rsid w:val="00BE4C39"/>
    <w:rsid w:val="00BE648B"/>
    <w:rsid w:val="00BE777C"/>
    <w:rsid w:val="00BE7F85"/>
    <w:rsid w:val="00BF03BF"/>
    <w:rsid w:val="00BF5788"/>
    <w:rsid w:val="00C01796"/>
    <w:rsid w:val="00C07858"/>
    <w:rsid w:val="00C1339C"/>
    <w:rsid w:val="00C1395C"/>
    <w:rsid w:val="00C13F3C"/>
    <w:rsid w:val="00C16636"/>
    <w:rsid w:val="00C21276"/>
    <w:rsid w:val="00C258A7"/>
    <w:rsid w:val="00C25AC5"/>
    <w:rsid w:val="00C27EEC"/>
    <w:rsid w:val="00C3089E"/>
    <w:rsid w:val="00C31E9D"/>
    <w:rsid w:val="00C32307"/>
    <w:rsid w:val="00C3701F"/>
    <w:rsid w:val="00C37D70"/>
    <w:rsid w:val="00C40F69"/>
    <w:rsid w:val="00C44957"/>
    <w:rsid w:val="00C50FAD"/>
    <w:rsid w:val="00C52DD7"/>
    <w:rsid w:val="00C555F8"/>
    <w:rsid w:val="00C5655F"/>
    <w:rsid w:val="00C57686"/>
    <w:rsid w:val="00C61B54"/>
    <w:rsid w:val="00C63079"/>
    <w:rsid w:val="00C6383F"/>
    <w:rsid w:val="00C643B7"/>
    <w:rsid w:val="00C65C17"/>
    <w:rsid w:val="00C6787F"/>
    <w:rsid w:val="00C72B91"/>
    <w:rsid w:val="00C75224"/>
    <w:rsid w:val="00C77532"/>
    <w:rsid w:val="00C812D7"/>
    <w:rsid w:val="00C83E62"/>
    <w:rsid w:val="00C85D5E"/>
    <w:rsid w:val="00C87111"/>
    <w:rsid w:val="00C93164"/>
    <w:rsid w:val="00C949F2"/>
    <w:rsid w:val="00CB11CE"/>
    <w:rsid w:val="00CB1694"/>
    <w:rsid w:val="00CB20AD"/>
    <w:rsid w:val="00CB5BB5"/>
    <w:rsid w:val="00CB6BFF"/>
    <w:rsid w:val="00CC0569"/>
    <w:rsid w:val="00CC16A6"/>
    <w:rsid w:val="00CC5EF9"/>
    <w:rsid w:val="00CC7F49"/>
    <w:rsid w:val="00CD0330"/>
    <w:rsid w:val="00CD1A17"/>
    <w:rsid w:val="00CF1265"/>
    <w:rsid w:val="00CF6471"/>
    <w:rsid w:val="00D01F81"/>
    <w:rsid w:val="00D03911"/>
    <w:rsid w:val="00D03B3D"/>
    <w:rsid w:val="00D0489E"/>
    <w:rsid w:val="00D054FC"/>
    <w:rsid w:val="00D05973"/>
    <w:rsid w:val="00D0761F"/>
    <w:rsid w:val="00D1146E"/>
    <w:rsid w:val="00D171F3"/>
    <w:rsid w:val="00D25CF1"/>
    <w:rsid w:val="00D25D3D"/>
    <w:rsid w:val="00D27F59"/>
    <w:rsid w:val="00D329E1"/>
    <w:rsid w:val="00D333DD"/>
    <w:rsid w:val="00D344DD"/>
    <w:rsid w:val="00D35334"/>
    <w:rsid w:val="00D354F4"/>
    <w:rsid w:val="00D376CF"/>
    <w:rsid w:val="00D37A9F"/>
    <w:rsid w:val="00D37FD9"/>
    <w:rsid w:val="00D40BAE"/>
    <w:rsid w:val="00D41877"/>
    <w:rsid w:val="00D432E9"/>
    <w:rsid w:val="00D46CA8"/>
    <w:rsid w:val="00D50849"/>
    <w:rsid w:val="00D50C43"/>
    <w:rsid w:val="00D51D84"/>
    <w:rsid w:val="00D54334"/>
    <w:rsid w:val="00D56A94"/>
    <w:rsid w:val="00D622D7"/>
    <w:rsid w:val="00D627A5"/>
    <w:rsid w:val="00D66AA5"/>
    <w:rsid w:val="00D673F1"/>
    <w:rsid w:val="00D6784E"/>
    <w:rsid w:val="00D67A66"/>
    <w:rsid w:val="00D749B4"/>
    <w:rsid w:val="00D759CD"/>
    <w:rsid w:val="00D762F7"/>
    <w:rsid w:val="00D76F60"/>
    <w:rsid w:val="00D776DD"/>
    <w:rsid w:val="00D82DD0"/>
    <w:rsid w:val="00D8735B"/>
    <w:rsid w:val="00D91562"/>
    <w:rsid w:val="00D96038"/>
    <w:rsid w:val="00D9790D"/>
    <w:rsid w:val="00DA05D5"/>
    <w:rsid w:val="00DA270C"/>
    <w:rsid w:val="00DB11DD"/>
    <w:rsid w:val="00DB1600"/>
    <w:rsid w:val="00DB5695"/>
    <w:rsid w:val="00DB6D88"/>
    <w:rsid w:val="00DC065A"/>
    <w:rsid w:val="00DC2B09"/>
    <w:rsid w:val="00DC33F8"/>
    <w:rsid w:val="00DD158F"/>
    <w:rsid w:val="00DD315A"/>
    <w:rsid w:val="00DD7158"/>
    <w:rsid w:val="00DE1B25"/>
    <w:rsid w:val="00DE236B"/>
    <w:rsid w:val="00DE291E"/>
    <w:rsid w:val="00DE6833"/>
    <w:rsid w:val="00DE754D"/>
    <w:rsid w:val="00DF12D4"/>
    <w:rsid w:val="00DF2803"/>
    <w:rsid w:val="00DF7F7E"/>
    <w:rsid w:val="00E003A4"/>
    <w:rsid w:val="00E00B95"/>
    <w:rsid w:val="00E010DF"/>
    <w:rsid w:val="00E103FB"/>
    <w:rsid w:val="00E1205F"/>
    <w:rsid w:val="00E1247D"/>
    <w:rsid w:val="00E22F1E"/>
    <w:rsid w:val="00E250C4"/>
    <w:rsid w:val="00E27012"/>
    <w:rsid w:val="00E307E9"/>
    <w:rsid w:val="00E358CC"/>
    <w:rsid w:val="00E37751"/>
    <w:rsid w:val="00E41542"/>
    <w:rsid w:val="00E63B72"/>
    <w:rsid w:val="00E64932"/>
    <w:rsid w:val="00E66899"/>
    <w:rsid w:val="00E744EF"/>
    <w:rsid w:val="00E7676A"/>
    <w:rsid w:val="00E82475"/>
    <w:rsid w:val="00E85A1E"/>
    <w:rsid w:val="00E904DA"/>
    <w:rsid w:val="00E9195D"/>
    <w:rsid w:val="00E955AC"/>
    <w:rsid w:val="00EA02E1"/>
    <w:rsid w:val="00EA1100"/>
    <w:rsid w:val="00EA4F59"/>
    <w:rsid w:val="00EA6D2C"/>
    <w:rsid w:val="00EA7390"/>
    <w:rsid w:val="00EB0127"/>
    <w:rsid w:val="00EB0607"/>
    <w:rsid w:val="00EB0F9C"/>
    <w:rsid w:val="00EB34FD"/>
    <w:rsid w:val="00EB5D69"/>
    <w:rsid w:val="00EB7B81"/>
    <w:rsid w:val="00EC03CF"/>
    <w:rsid w:val="00EC0911"/>
    <w:rsid w:val="00EC6333"/>
    <w:rsid w:val="00EC6F53"/>
    <w:rsid w:val="00EC6F75"/>
    <w:rsid w:val="00ED29C6"/>
    <w:rsid w:val="00ED7776"/>
    <w:rsid w:val="00EE1825"/>
    <w:rsid w:val="00EE3117"/>
    <w:rsid w:val="00EF0362"/>
    <w:rsid w:val="00EF1C7F"/>
    <w:rsid w:val="00EF2B64"/>
    <w:rsid w:val="00EF5B12"/>
    <w:rsid w:val="00EF6C41"/>
    <w:rsid w:val="00EF7001"/>
    <w:rsid w:val="00F02405"/>
    <w:rsid w:val="00F07D80"/>
    <w:rsid w:val="00F22A70"/>
    <w:rsid w:val="00F25063"/>
    <w:rsid w:val="00F306BA"/>
    <w:rsid w:val="00F31708"/>
    <w:rsid w:val="00F324CD"/>
    <w:rsid w:val="00F32E82"/>
    <w:rsid w:val="00F35445"/>
    <w:rsid w:val="00F35897"/>
    <w:rsid w:val="00F40FCE"/>
    <w:rsid w:val="00F433F1"/>
    <w:rsid w:val="00F452E8"/>
    <w:rsid w:val="00F51FCA"/>
    <w:rsid w:val="00F5237F"/>
    <w:rsid w:val="00F5670D"/>
    <w:rsid w:val="00F56B72"/>
    <w:rsid w:val="00F623EE"/>
    <w:rsid w:val="00F62E1A"/>
    <w:rsid w:val="00F64699"/>
    <w:rsid w:val="00F66888"/>
    <w:rsid w:val="00F716F7"/>
    <w:rsid w:val="00F71F0D"/>
    <w:rsid w:val="00F7215A"/>
    <w:rsid w:val="00F748D9"/>
    <w:rsid w:val="00F75692"/>
    <w:rsid w:val="00F90125"/>
    <w:rsid w:val="00F90E23"/>
    <w:rsid w:val="00F91F31"/>
    <w:rsid w:val="00F95F1F"/>
    <w:rsid w:val="00F96FB3"/>
    <w:rsid w:val="00FA23EB"/>
    <w:rsid w:val="00FB3809"/>
    <w:rsid w:val="00FB6C66"/>
    <w:rsid w:val="00FC06F6"/>
    <w:rsid w:val="00FC3084"/>
    <w:rsid w:val="00FC782E"/>
    <w:rsid w:val="00FD2327"/>
    <w:rsid w:val="00FD3AA2"/>
    <w:rsid w:val="00FE0EE7"/>
    <w:rsid w:val="00FE6B91"/>
    <w:rsid w:val="00FF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F16A"/>
  <w15:chartTrackingRefBased/>
  <w15:docId w15:val="{78E5750E-9D11-42D8-A828-3715E2238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B5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B5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6B53"/>
    <w:rPr>
      <w:sz w:val="16"/>
      <w:szCs w:val="16"/>
    </w:rPr>
  </w:style>
  <w:style w:type="paragraph" w:customStyle="1" w:styleId="Default">
    <w:name w:val="Default"/>
    <w:rsid w:val="007C5D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9603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A34DCC"/>
    <w:pPr>
      <w:spacing w:after="0" w:line="240" w:lineRule="auto"/>
    </w:pPr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BB5"/>
    <w:rPr>
      <w:b/>
      <w:bCs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25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D3D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25D3D"/>
  </w:style>
  <w:style w:type="paragraph" w:styleId="Header">
    <w:name w:val="header"/>
    <w:basedOn w:val="Normal"/>
    <w:link w:val="HeaderChar"/>
    <w:uiPriority w:val="99"/>
    <w:unhideWhenUsed/>
    <w:rsid w:val="00D25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D3D"/>
    <w:rPr>
      <w:lang w:val="en-AU"/>
    </w:rPr>
  </w:style>
  <w:style w:type="character" w:customStyle="1" w:styleId="cf01">
    <w:name w:val="cf01"/>
    <w:basedOn w:val="DefaultParagraphFont"/>
    <w:rsid w:val="0090589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1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qhasa\OneDrive\Desktop\shoha\WHO%20publications\Lzd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neuropahty!$A$17</c:f>
              <c:strCache>
                <c:ptCount val="1"/>
                <c:pt idx="0">
                  <c:v>South Afric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E93372A-D69C-47C6-A76B-6D0D7E9F03BD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5AB1-4713-9572-AD01992671D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4FE54B1-1294-4414-BD69-D754AE185E29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5AB1-4713-9572-AD01992671D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04741BC-DFD5-4A03-8B5F-3F945E363C45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5AB1-4713-9572-AD01992671D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85523D4-492F-456B-901D-169C47AFD863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5AB1-4713-9572-AD01992671D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D463665-D5A9-437E-97C5-8C988C0DB01B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5AB1-4713-9572-AD01992671D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068FB119-6D1E-491A-BB41-AACB6C5B7ED8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5AB1-4713-9572-AD01992671D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A8F6429F-4EF4-4107-B02B-AB17708B7B74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5AB1-4713-9572-AD01992671D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3ADE47CF-B155-4D6F-8A14-21A65819F15B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5AB1-4713-9572-AD01992671D1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97C7C9C1-BAA5-4B8C-A09F-C2C03875AFB1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5AB1-4713-9572-AD01992671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neuropahty!$B$16:$J$16</c:f>
              <c:strCache>
                <c:ptCount val="9"/>
                <c:pt idx="0">
                  <c:v>1200-26 Nix-TB,</c:v>
                </c:pt>
                <c:pt idx="1">
                  <c:v>600-9 ZeNix</c:v>
                </c:pt>
                <c:pt idx="2">
                  <c:v>600-26 ZeNix,</c:v>
                </c:pt>
                <c:pt idx="3">
                  <c:v>1200-9 ZeNix</c:v>
                </c:pt>
                <c:pt idx="4">
                  <c:v>1200-26 ZeNix,</c:v>
                </c:pt>
                <c:pt idx="5">
                  <c:v>BPaL TbP</c:v>
                </c:pt>
                <c:pt idx="6">
                  <c:v> BPaLM TbP</c:v>
                </c:pt>
                <c:pt idx="7">
                  <c:v> BPaLC TbP</c:v>
                </c:pt>
                <c:pt idx="8">
                  <c:v>SOC TbP</c:v>
                </c:pt>
              </c:strCache>
            </c:strRef>
          </c:cat>
          <c:val>
            <c:numRef>
              <c:f>neuropahty!$B$17:$J$17</c:f>
              <c:numCache>
                <c:formatCode>0%</c:formatCode>
                <c:ptCount val="9"/>
                <c:pt idx="0">
                  <c:v>0.78703703703703709</c:v>
                </c:pt>
                <c:pt idx="1">
                  <c:v>0.2</c:v>
                </c:pt>
                <c:pt idx="2">
                  <c:v>0.15</c:v>
                </c:pt>
                <c:pt idx="3">
                  <c:v>0.22222222222222221</c:v>
                </c:pt>
                <c:pt idx="4">
                  <c:v>0.6</c:v>
                </c:pt>
                <c:pt idx="5">
                  <c:v>8.5714285714285715E-2</c:v>
                </c:pt>
                <c:pt idx="6">
                  <c:v>5.5555555555555552E-2</c:v>
                </c:pt>
                <c:pt idx="7">
                  <c:v>0.14285714285714285</c:v>
                </c:pt>
                <c:pt idx="8">
                  <c:v>0.378378378378378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neuropahty!$B$39:$J$39</c15:f>
                <c15:dlblRangeCache>
                  <c:ptCount val="9"/>
                  <c:pt idx="0">
                    <c:v>85/100</c:v>
                  </c:pt>
                  <c:pt idx="1">
                    <c:v>3/15</c:v>
                  </c:pt>
                  <c:pt idx="2">
                    <c:v>3/20</c:v>
                  </c:pt>
                  <c:pt idx="3">
                    <c:v>4/18</c:v>
                  </c:pt>
                  <c:pt idx="4">
                    <c:v>6/10</c:v>
                  </c:pt>
                  <c:pt idx="5">
                    <c:v>3/35</c:v>
                  </c:pt>
                  <c:pt idx="6">
                    <c:v>2/36</c:v>
                  </c:pt>
                  <c:pt idx="7">
                    <c:v>5/35</c:v>
                  </c:pt>
                  <c:pt idx="8">
                    <c:v>14/37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5AB1-4713-9572-AD01992671D1}"/>
            </c:ext>
          </c:extLst>
        </c:ser>
        <c:ser>
          <c:idx val="1"/>
          <c:order val="1"/>
          <c:tx>
            <c:strRef>
              <c:f>neuropahty!$A$18</c:f>
              <c:strCache>
                <c:ptCount val="1"/>
                <c:pt idx="0">
                  <c:v>Georg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199E448-A65A-4D46-91A8-9F2D64E4A8ED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5AB1-4713-9572-AD01992671D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B2BCA23-6CD3-4145-BFB5-E2FFFEA28DDA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5AB1-4713-9572-AD01992671D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03EBBC1-BCA0-4B58-8AD3-EEEC9B7E1C0C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5AB1-4713-9572-AD01992671D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8DE49A5-1A46-46E8-94DB-17E1F9EA5768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5AB1-4713-9572-AD01992671D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FAB0B6A-107E-4281-BFA6-E3B397972F50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5AB1-4713-9572-AD01992671D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A5A3A39-ABFA-4B60-B844-7FCF42476A69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5AB1-4713-9572-AD01992671D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5264464-68E6-473D-B53D-33055BE74367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5AB1-4713-9572-AD01992671D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9A858BBA-B97C-4F5E-8E91-D1E7882A770A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5AB1-4713-9572-AD01992671D1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96A708A6-01F7-4233-9CAB-229A7FB3328E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5AB1-4713-9572-AD01992671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neuropahty!$B$16:$J$16</c:f>
              <c:strCache>
                <c:ptCount val="9"/>
                <c:pt idx="0">
                  <c:v>1200-26 Nix-TB,</c:v>
                </c:pt>
                <c:pt idx="1">
                  <c:v>600-9 ZeNix</c:v>
                </c:pt>
                <c:pt idx="2">
                  <c:v>600-26 ZeNix,</c:v>
                </c:pt>
                <c:pt idx="3">
                  <c:v>1200-9 ZeNix</c:v>
                </c:pt>
                <c:pt idx="4">
                  <c:v>1200-26 ZeNix,</c:v>
                </c:pt>
                <c:pt idx="5">
                  <c:v>BPaL TbP</c:v>
                </c:pt>
                <c:pt idx="6">
                  <c:v> BPaLM TbP</c:v>
                </c:pt>
                <c:pt idx="7">
                  <c:v> BPaLC TbP</c:v>
                </c:pt>
                <c:pt idx="8">
                  <c:v>SOC TbP</c:v>
                </c:pt>
              </c:strCache>
            </c:strRef>
          </c:cat>
          <c:val>
            <c:numRef>
              <c:f>neuropahty!$B$18:$J$18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neuropahty!$C$33:$J$33</c15:f>
                <c15:dlblRangeCache>
                  <c:ptCount val="8"/>
                </c15:dlblRangeCache>
              </c15:datalabelsRange>
            </c:ext>
            <c:ext xmlns:c16="http://schemas.microsoft.com/office/drawing/2014/chart" uri="{C3380CC4-5D6E-409C-BE32-E72D297353CC}">
              <c16:uniqueId val="{00000013-5AB1-4713-9572-AD01992671D1}"/>
            </c:ext>
          </c:extLst>
        </c:ser>
        <c:ser>
          <c:idx val="2"/>
          <c:order val="2"/>
          <c:tx>
            <c:strRef>
              <c:f>neuropahty!$A$19</c:f>
              <c:strCache>
                <c:ptCount val="1"/>
                <c:pt idx="0">
                  <c:v>Russ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FBBB6AD-9ED1-4C88-82C6-DBF5F3438FE6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5AB1-4713-9572-AD01992671D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6CA8B10-89AD-4003-B029-22218FB9E722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5AB1-4713-9572-AD01992671D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B6A2A13-9DA4-4378-AD57-34E18BBA05FA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5AB1-4713-9572-AD01992671D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2E0778D-AADB-4DE0-8BA7-43308E4EDF8D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5AB1-4713-9572-AD01992671D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779184E-51BB-4B9B-A18C-03038BD39021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5AB1-4713-9572-AD01992671D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2F59F7C-F2A1-4C66-854B-B0C36CAC2225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5AB1-4713-9572-AD01992671D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721CD1B0-8E5E-48B2-927E-93B55B863BEF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5AB1-4713-9572-AD01992671D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79137EA7-65B1-454E-A394-FE410410382F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5AB1-4713-9572-AD01992671D1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4D27C29D-821F-479D-838F-A86E42A69C8F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C-5AB1-4713-9572-AD01992671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neuropahty!$B$16:$J$16</c:f>
              <c:strCache>
                <c:ptCount val="9"/>
                <c:pt idx="0">
                  <c:v>1200-26 Nix-TB,</c:v>
                </c:pt>
                <c:pt idx="1">
                  <c:v>600-9 ZeNix</c:v>
                </c:pt>
                <c:pt idx="2">
                  <c:v>600-26 ZeNix,</c:v>
                </c:pt>
                <c:pt idx="3">
                  <c:v>1200-9 ZeNix</c:v>
                </c:pt>
                <c:pt idx="4">
                  <c:v>1200-26 ZeNix,</c:v>
                </c:pt>
                <c:pt idx="5">
                  <c:v>BPaL TbP</c:v>
                </c:pt>
                <c:pt idx="6">
                  <c:v> BPaLM TbP</c:v>
                </c:pt>
                <c:pt idx="7">
                  <c:v> BPaLC TbP</c:v>
                </c:pt>
                <c:pt idx="8">
                  <c:v>SOC TbP</c:v>
                </c:pt>
              </c:strCache>
            </c:strRef>
          </c:cat>
          <c:val>
            <c:numRef>
              <c:f>neuropahty!$B$19:$J$19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5.5555555555555552E-2</c:v>
                </c:pt>
                <c:pt idx="3">
                  <c:v>0.23076923076923078</c:v>
                </c:pt>
                <c:pt idx="4">
                  <c:v>0.21052631578947367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neuropahty!$B$41:$J$41</c15:f>
                <c15:dlblRangeCache>
                  <c:ptCount val="9"/>
                  <c:pt idx="2">
                    <c:v>1/18</c:v>
                  </c:pt>
                  <c:pt idx="3">
                    <c:v>3/13</c:v>
                  </c:pt>
                  <c:pt idx="4">
                    <c:v>4/19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D-5AB1-4713-9572-AD01992671D1}"/>
            </c:ext>
          </c:extLst>
        </c:ser>
        <c:ser>
          <c:idx val="3"/>
          <c:order val="3"/>
          <c:tx>
            <c:strRef>
              <c:f>neuropahty!$A$20</c:f>
              <c:strCache>
                <c:ptCount val="1"/>
                <c:pt idx="0">
                  <c:v>Moldov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0FA9C88-22EE-40F8-A2F5-37B1139C32B9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5AB1-4713-9572-AD01992671D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DC905B1-3B3D-4A25-9411-E6605DA49501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F-5AB1-4713-9572-AD01992671D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9079F7B-A0AA-4B8F-B56C-C885E64CAD8F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0-5AB1-4713-9572-AD01992671D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A7621BB-D994-49E0-AD9C-C201B6FD97DD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1-5AB1-4713-9572-AD01992671D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3AAC085-24FA-46E2-BA2E-EAD2439091E4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5AB1-4713-9572-AD01992671D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F7B9650B-8E96-453D-8D32-D7BAB169032F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3-5AB1-4713-9572-AD01992671D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70B8BF47-384E-4A39-A918-16EDCF48EFD1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4-5AB1-4713-9572-AD01992671D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CA1E2A3-D747-4E9E-AEC4-47928443A747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5-5AB1-4713-9572-AD01992671D1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B8B79B8C-A5A1-45D4-BEE0-9906735A4B53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6-5AB1-4713-9572-AD01992671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neuropahty!$B$16:$J$16</c:f>
              <c:strCache>
                <c:ptCount val="9"/>
                <c:pt idx="0">
                  <c:v>1200-26 Nix-TB,</c:v>
                </c:pt>
                <c:pt idx="1">
                  <c:v>600-9 ZeNix</c:v>
                </c:pt>
                <c:pt idx="2">
                  <c:v>600-26 ZeNix,</c:v>
                </c:pt>
                <c:pt idx="3">
                  <c:v>1200-9 ZeNix</c:v>
                </c:pt>
                <c:pt idx="4">
                  <c:v>1200-26 ZeNix,</c:v>
                </c:pt>
                <c:pt idx="5">
                  <c:v>BPaL TbP</c:v>
                </c:pt>
                <c:pt idx="6">
                  <c:v> BPaLM TbP</c:v>
                </c:pt>
                <c:pt idx="7">
                  <c:v> BPaLC TbP</c:v>
                </c:pt>
                <c:pt idx="8">
                  <c:v>SOC TbP</c:v>
                </c:pt>
              </c:strCache>
            </c:strRef>
          </c:cat>
          <c:val>
            <c:numRef>
              <c:f>neuropahty!$B$20:$J$20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neuropahty!$B$42:$J$42</c15:f>
                <c15:dlblRangeCache>
                  <c:ptCount val="9"/>
                  <c:pt idx="4">
                    <c:v>2/2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7-5AB1-4713-9572-AD01992671D1}"/>
            </c:ext>
          </c:extLst>
        </c:ser>
        <c:ser>
          <c:idx val="4"/>
          <c:order val="4"/>
          <c:tx>
            <c:strRef>
              <c:f>neuropahty!$A$21</c:f>
              <c:strCache>
                <c:ptCount val="1"/>
                <c:pt idx="0">
                  <c:v>Uzbekistan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82F4A20-C3E1-4D07-AA1F-C5B56F72EDB9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8-5AB1-4713-9572-AD01992671D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F625BB1-F0E6-4750-9812-739711FBCA3F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9-5AB1-4713-9572-AD01992671D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7826734-57ED-4FCB-BEA1-99AE3BF60425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A-5AB1-4713-9572-AD01992671D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0FBE371-F7BD-4992-8347-D0FDED369433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B-5AB1-4713-9572-AD01992671D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2F9796A-6A37-4230-8910-7249858742B1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C-5AB1-4713-9572-AD01992671D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3A9E890-5C97-4AB1-995A-1F6BE6A254C1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5AB1-4713-9572-AD01992671D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C1092E62-52C5-47D9-A2E0-AF20F71E0F78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5AB1-4713-9572-AD01992671D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B8AF3379-38AC-45A5-ACC6-BA8F52B13DA5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5AB1-4713-9572-AD01992671D1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0862022D-4D3D-4886-B5DE-0C48199ACF76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5AB1-4713-9572-AD01992671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neuropahty!$B$16:$J$16</c:f>
              <c:strCache>
                <c:ptCount val="9"/>
                <c:pt idx="0">
                  <c:v>1200-26 Nix-TB,</c:v>
                </c:pt>
                <c:pt idx="1">
                  <c:v>600-9 ZeNix</c:v>
                </c:pt>
                <c:pt idx="2">
                  <c:v>600-26 ZeNix,</c:v>
                </c:pt>
                <c:pt idx="3">
                  <c:v>1200-9 ZeNix</c:v>
                </c:pt>
                <c:pt idx="4">
                  <c:v>1200-26 ZeNix,</c:v>
                </c:pt>
                <c:pt idx="5">
                  <c:v>BPaL TbP</c:v>
                </c:pt>
                <c:pt idx="6">
                  <c:v> BPaLM TbP</c:v>
                </c:pt>
                <c:pt idx="7">
                  <c:v> BPaLC TbP</c:v>
                </c:pt>
                <c:pt idx="8">
                  <c:v>SOC TbP</c:v>
                </c:pt>
              </c:strCache>
            </c:strRef>
          </c:cat>
          <c:val>
            <c:numRef>
              <c:f>neuropahty!$B$21:$J$21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08</c:v>
                </c:pt>
                <c:pt idx="6">
                  <c:v>0.04</c:v>
                </c:pt>
                <c:pt idx="7">
                  <c:v>0.125</c:v>
                </c:pt>
                <c:pt idx="8">
                  <c:v>5.8823529411764705E-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neuropahty!$B$43:$J$43</c15:f>
                <c15:dlblRangeCache>
                  <c:ptCount val="9"/>
                  <c:pt idx="5">
                    <c:v>4/50</c:v>
                  </c:pt>
                  <c:pt idx="6">
                    <c:v>2/50</c:v>
                  </c:pt>
                  <c:pt idx="7">
                    <c:v>6/48</c:v>
                  </c:pt>
                  <c:pt idx="8">
                    <c:v>3/51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1-5AB1-4713-9572-AD01992671D1}"/>
            </c:ext>
          </c:extLst>
        </c:ser>
        <c:ser>
          <c:idx val="5"/>
          <c:order val="5"/>
          <c:tx>
            <c:strRef>
              <c:f>neuropahty!$A$22</c:f>
              <c:strCache>
                <c:ptCount val="1"/>
                <c:pt idx="0">
                  <c:v>Belaru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601D8C5-C20F-4345-B9E9-2B82267474D8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2-5AB1-4713-9572-AD01992671D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866D743-D2EB-4B10-81C7-BF1F3D2ACB0B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3-5AB1-4713-9572-AD01992671D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DFEB7B8-0CF6-4D28-869A-4CC797A93831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4-5AB1-4713-9572-AD01992671D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A4504C9-CD4A-457A-9C2E-BF94DD2DC7F0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5-5AB1-4713-9572-AD01992671D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836E8A6-4C6E-48E9-B660-8079DE7C9923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6-5AB1-4713-9572-AD01992671D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EE1AB4AF-78BE-41F3-9CF0-7E1177DD6779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7-5AB1-4713-9572-AD01992671D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27360590-77A8-4610-BC39-36A07A3BCAD2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8-5AB1-4713-9572-AD01992671D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7F41D4E3-3EC0-4811-8C39-09A7CCCA866B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9-5AB1-4713-9572-AD01992671D1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558C560E-A359-4ADF-A6AC-320AA722FE23}" type="CELLRANGE">
                      <a:rPr lang="en-AU"/>
                      <a:pPr/>
                      <a:t>[CELLRANGE]</a:t>
                    </a:fld>
                    <a:endParaRPr lang="en-AU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5AB1-4713-9572-AD01992671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neuropahty!$B$16:$J$16</c:f>
              <c:strCache>
                <c:ptCount val="9"/>
                <c:pt idx="0">
                  <c:v>1200-26 Nix-TB,</c:v>
                </c:pt>
                <c:pt idx="1">
                  <c:v>600-9 ZeNix</c:v>
                </c:pt>
                <c:pt idx="2">
                  <c:v>600-26 ZeNix,</c:v>
                </c:pt>
                <c:pt idx="3">
                  <c:v>1200-9 ZeNix</c:v>
                </c:pt>
                <c:pt idx="4">
                  <c:v>1200-26 ZeNix,</c:v>
                </c:pt>
                <c:pt idx="5">
                  <c:v>BPaL TbP</c:v>
                </c:pt>
                <c:pt idx="6">
                  <c:v> BPaLM TbP</c:v>
                </c:pt>
                <c:pt idx="7">
                  <c:v> BPaLC TbP</c:v>
                </c:pt>
                <c:pt idx="8">
                  <c:v>SOC TbP</c:v>
                </c:pt>
              </c:strCache>
            </c:strRef>
          </c:cat>
          <c:val>
            <c:numRef>
              <c:f>neuropahty!$B$22:$J$22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2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neuropahty!$B$44:$J$44</c15:f>
                <c15:dlblRangeCache>
                  <c:ptCount val="9"/>
                  <c:pt idx="8">
                    <c:v>5/20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B-5AB1-4713-9572-AD01992671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879457952"/>
        <c:axId val="1879460864"/>
      </c:barChart>
      <c:catAx>
        <c:axId val="1879457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/>
                  <a:t>Regime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9460864"/>
        <c:crosses val="autoZero"/>
        <c:auto val="1"/>
        <c:lblAlgn val="ctr"/>
        <c:lblOffset val="100"/>
        <c:noMultiLvlLbl val="0"/>
      </c:catAx>
      <c:valAx>
        <c:axId val="187946086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/>
                  <a:t>Incidence</a:t>
                </a:r>
                <a:r>
                  <a:rPr lang="en-AU" b="1" baseline="0"/>
                  <a:t> of peripheral neuropathy (%)</a:t>
                </a:r>
                <a:endParaRPr lang="en-AU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9457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Con21</b:Tag>
    <b:SourceType>JournalArticle</b:SourceType>
    <b:Guid>{F32AA72A-50A0-4535-A1E5-40B68C5D961A}</b:Guid>
    <b:Title>Treatment of highly drug-resistant pulmonary tuberculosis</b:Title>
    <b:Year>2021</b:Year>
    <b:Author>
      <b:Author>
        <b:NameList>
          <b:Person>
            <b:Last>Conradie</b:Last>
            <b:First>F</b:First>
          </b:Person>
          <b:Person>
            <b:Last>Diacon</b:Last>
            <b:First>A</b:First>
          </b:Person>
          <b:Person>
            <b:Last>Ngubane</b:Last>
            <b:First>N</b:First>
          </b:Person>
          <b:Person>
            <b:Last>Howell</b:Last>
            <b:First>P</b:First>
          </b:Person>
          <b:Person>
            <b:Last>Everitt</b:Last>
            <b:First>D</b:First>
          </b:Person>
          <b:Person>
            <b:Last>Crook</b:Last>
            <b:First>A</b:First>
          </b:Person>
        </b:NameList>
      </b:Author>
    </b:Author>
    <b:Volume>382</b:Volume>
    <b:Issue>10</b:Issue>
    <b:Pages>893-902</b:Pages>
    <b:JournalName>New England Journal of Medicine</b:JournalName>
    <b:RefOrder>4</b:RefOrder>
  </b:Source>
  <b:Source>
    <b:Tag>ZeN</b:Tag>
    <b:SourceType>JournalArticle</b:SourceType>
    <b:Guid>{E9D985AA-2A15-4011-A9AA-287CA10B539F}</b:Guid>
    <b:Author>
      <b:Author>
        <b:NameList>
          <b:Person>
            <b:Last>ZeNix</b:Last>
          </b:Person>
        </b:NameList>
      </b:Author>
    </b:Author>
    <b:RefOrder>12</b:RefOrder>
  </b:Source>
  <b:Source>
    <b:Tag>TBP</b:Tag>
    <b:SourceType>JournalArticle</b:SourceType>
    <b:Guid>{25AD4185-9132-4B03-A4AE-9C6CC2D0A380}</b:Guid>
    <b:Author>
      <b:Author>
        <b:NameList>
          <b:Person>
            <b:Last>Practecal</b:Last>
            <b:First>TB</b:First>
          </b:Person>
        </b:NameList>
      </b:Author>
    </b:Author>
    <b:RefOrder>13</b:RefOrder>
  </b:Source>
</b:Sources>
</file>

<file path=customXml/itemProps1.xml><?xml version="1.0" encoding="utf-8"?>
<ds:datastoreItem xmlns:ds="http://schemas.openxmlformats.org/officeDocument/2006/customXml" ds:itemID="{92C4B94C-5046-4A4A-8A20-A9D1AD952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08</Words>
  <Characters>1031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m Hasan</dc:creator>
  <cp:keywords/>
  <dc:description/>
  <cp:lastModifiedBy>Tasnim Hasan</cp:lastModifiedBy>
  <cp:revision>5</cp:revision>
  <dcterms:created xsi:type="dcterms:W3CDTF">2023-09-27T10:54:00Z</dcterms:created>
  <dcterms:modified xsi:type="dcterms:W3CDTF">2023-09-28T13:23:00Z</dcterms:modified>
</cp:coreProperties>
</file>